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995" w:rsidRDefault="002C2995" w:rsidP="002C2995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l Table 1.  </w:t>
      </w:r>
      <w:r>
        <w:rPr>
          <w:rFonts w:ascii="Times New Roman" w:hAnsi="Times New Roman" w:cs="Times New Roman"/>
        </w:rPr>
        <w:t>Identification</w:t>
      </w:r>
      <w:r w:rsidRPr="00835F3C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ranscripts between markers flanking </w:t>
      </w:r>
      <w:r w:rsidRPr="00835F3C">
        <w:rPr>
          <w:rFonts w:ascii="Times New Roman" w:hAnsi="Times New Roman" w:cs="Times New Roman"/>
        </w:rPr>
        <w:t xml:space="preserve">quantitative trait loci (QTL) </w:t>
      </w:r>
      <w:r>
        <w:rPr>
          <w:rFonts w:ascii="Times New Roman" w:hAnsi="Times New Roman" w:cs="Times New Roman"/>
        </w:rPr>
        <w:t>for root length under control condition (</w:t>
      </w:r>
      <w:proofErr w:type="spellStart"/>
      <w:r>
        <w:rPr>
          <w:rFonts w:ascii="Times New Roman" w:hAnsi="Times New Roman" w:cs="Times New Roman"/>
        </w:rPr>
        <w:t>rlc</w:t>
      </w:r>
      <w:proofErr w:type="spellEnd"/>
      <w:r>
        <w:rPr>
          <w:rFonts w:ascii="Times New Roman" w:hAnsi="Times New Roman" w:cs="Times New Roman"/>
        </w:rPr>
        <w:t>), and shoot length under control condition (</w:t>
      </w:r>
      <w:proofErr w:type="spellStart"/>
      <w:r>
        <w:rPr>
          <w:rFonts w:ascii="Times New Roman" w:hAnsi="Times New Roman" w:cs="Times New Roman"/>
        </w:rPr>
        <w:t>slc</w:t>
      </w:r>
      <w:proofErr w:type="spellEnd"/>
      <w:r>
        <w:rPr>
          <w:rFonts w:ascii="Times New Roman" w:hAnsi="Times New Roman" w:cs="Times New Roman"/>
        </w:rPr>
        <w:t xml:space="preserve">), shown in Table 2.  The nucleotide positions in the genome sequence, the length of the chromosomal region scanned and the number of transcripts identified from </w:t>
      </w:r>
      <w:proofErr w:type="spellStart"/>
      <w:r>
        <w:rPr>
          <w:rFonts w:ascii="Times New Roman" w:hAnsi="Times New Roman" w:cs="Times New Roman"/>
        </w:rPr>
        <w:t>Phytozome</w:t>
      </w:r>
      <w:proofErr w:type="spellEnd"/>
      <w:r>
        <w:rPr>
          <w:rFonts w:ascii="Times New Roman" w:hAnsi="Times New Roman" w:cs="Times New Roman"/>
        </w:rPr>
        <w:t xml:space="preserve"> are shown.  </w:t>
      </w:r>
    </w:p>
    <w:p w:rsidR="002C2995" w:rsidRDefault="002C2995" w:rsidP="002C299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066"/>
        <w:gridCol w:w="2572"/>
        <w:gridCol w:w="2236"/>
      </w:tblGrid>
      <w:tr w:rsidR="002C2995" w:rsidTr="00311CAA">
        <w:tc>
          <w:tcPr>
            <w:tcW w:w="2335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15E5">
              <w:rPr>
                <w:rFonts w:ascii="Arial" w:hAnsi="Arial" w:cs="Arial"/>
                <w:b/>
                <w:sz w:val="20"/>
                <w:szCs w:val="20"/>
              </w:rPr>
              <w:t>QTL</w:t>
            </w:r>
          </w:p>
        </w:tc>
        <w:tc>
          <w:tcPr>
            <w:tcW w:w="3066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15E5">
              <w:rPr>
                <w:rFonts w:ascii="Arial" w:hAnsi="Arial" w:cs="Arial"/>
                <w:b/>
                <w:sz w:val="20"/>
                <w:szCs w:val="20"/>
              </w:rPr>
              <w:t>Nucleotide positions of the flanking markers</w:t>
            </w:r>
          </w:p>
        </w:tc>
        <w:tc>
          <w:tcPr>
            <w:tcW w:w="0" w:type="auto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15E5">
              <w:rPr>
                <w:rFonts w:ascii="Arial" w:hAnsi="Arial" w:cs="Arial"/>
                <w:b/>
                <w:sz w:val="20"/>
                <w:szCs w:val="20"/>
              </w:rPr>
              <w:t>Length of the region (kb)</w:t>
            </w:r>
          </w:p>
        </w:tc>
        <w:tc>
          <w:tcPr>
            <w:tcW w:w="2236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15E5">
              <w:rPr>
                <w:rFonts w:ascii="Arial" w:hAnsi="Arial" w:cs="Arial"/>
                <w:b/>
                <w:sz w:val="20"/>
                <w:szCs w:val="20"/>
              </w:rPr>
              <w:t>Number of transcripts in the region</w:t>
            </w:r>
          </w:p>
        </w:tc>
      </w:tr>
      <w:tr w:rsidR="002C2995" w:rsidTr="00311CAA">
        <w:tc>
          <w:tcPr>
            <w:tcW w:w="2335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c1.1</w:t>
            </w:r>
          </w:p>
        </w:tc>
        <w:tc>
          <w:tcPr>
            <w:tcW w:w="3066" w:type="dxa"/>
          </w:tcPr>
          <w:p w:rsidR="002C2995" w:rsidRPr="00C5714A" w:rsidRDefault="002C2995" w:rsidP="00311CAA">
            <w:pPr>
              <w:rPr>
                <w:rFonts w:ascii="Arial" w:hAnsi="Arial" w:cs="Arial"/>
                <w:sz w:val="20"/>
                <w:szCs w:val="20"/>
              </w:rPr>
            </w:pPr>
            <w:r w:rsidRPr="00C5714A">
              <w:rPr>
                <w:rFonts w:ascii="Calibri" w:hAnsi="Calibri"/>
                <w:color w:val="000000"/>
              </w:rPr>
              <w:t>10178481 and  10234944</w:t>
            </w:r>
          </w:p>
        </w:tc>
        <w:tc>
          <w:tcPr>
            <w:tcW w:w="0" w:type="auto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47</w:t>
            </w:r>
          </w:p>
        </w:tc>
        <w:tc>
          <w:tcPr>
            <w:tcW w:w="2236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C2995" w:rsidTr="00311CAA">
        <w:tc>
          <w:tcPr>
            <w:tcW w:w="2335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c1.2</w:t>
            </w:r>
          </w:p>
        </w:tc>
        <w:tc>
          <w:tcPr>
            <w:tcW w:w="3066" w:type="dxa"/>
          </w:tcPr>
          <w:p w:rsidR="002C2995" w:rsidRPr="00C5714A" w:rsidRDefault="002C2995" w:rsidP="00311CAA">
            <w:pPr>
              <w:rPr>
                <w:rFonts w:ascii="Calibri" w:hAnsi="Calibri"/>
                <w:color w:val="000000"/>
              </w:rPr>
            </w:pPr>
            <w:r w:rsidRPr="00C5714A">
              <w:rPr>
                <w:rFonts w:ascii="Calibri" w:hAnsi="Calibri"/>
                <w:color w:val="000000"/>
              </w:rPr>
              <w:t xml:space="preserve">30191377 </w:t>
            </w:r>
            <w:r w:rsidRPr="00C5714A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C5714A">
              <w:rPr>
                <w:rFonts w:ascii="Calibri" w:hAnsi="Calibri"/>
                <w:color w:val="000000"/>
              </w:rPr>
              <w:t>30606578</w:t>
            </w:r>
          </w:p>
        </w:tc>
        <w:tc>
          <w:tcPr>
            <w:tcW w:w="0" w:type="auto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5.2</w:t>
            </w:r>
          </w:p>
        </w:tc>
        <w:tc>
          <w:tcPr>
            <w:tcW w:w="2236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2C2995" w:rsidTr="00311CAA">
        <w:tc>
          <w:tcPr>
            <w:tcW w:w="2335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c4.1</w:t>
            </w:r>
          </w:p>
        </w:tc>
        <w:tc>
          <w:tcPr>
            <w:tcW w:w="3066" w:type="dxa"/>
          </w:tcPr>
          <w:p w:rsidR="002C2995" w:rsidRPr="00C5714A" w:rsidRDefault="002C2995" w:rsidP="00311CAA">
            <w:pPr>
              <w:rPr>
                <w:rFonts w:ascii="Calibri" w:hAnsi="Calibri"/>
                <w:color w:val="000000"/>
              </w:rPr>
            </w:pPr>
            <w:r w:rsidRPr="00C5714A">
              <w:rPr>
                <w:rFonts w:ascii="Calibri" w:hAnsi="Calibri"/>
                <w:color w:val="000000"/>
              </w:rPr>
              <w:t>100099</w:t>
            </w:r>
            <w:r w:rsidRPr="00C5714A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C5714A">
              <w:rPr>
                <w:rFonts w:ascii="Calibri" w:hAnsi="Calibri"/>
                <w:color w:val="000000"/>
              </w:rPr>
              <w:t>732479</w:t>
            </w:r>
          </w:p>
        </w:tc>
        <w:tc>
          <w:tcPr>
            <w:tcW w:w="0" w:type="auto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2.38</w:t>
            </w:r>
          </w:p>
        </w:tc>
        <w:tc>
          <w:tcPr>
            <w:tcW w:w="2236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2C2995" w:rsidTr="00311CAA">
        <w:tc>
          <w:tcPr>
            <w:tcW w:w="2335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c4.2</w:t>
            </w:r>
          </w:p>
        </w:tc>
        <w:tc>
          <w:tcPr>
            <w:tcW w:w="3066" w:type="dxa"/>
          </w:tcPr>
          <w:p w:rsidR="002C2995" w:rsidRPr="00C5714A" w:rsidRDefault="002C2995" w:rsidP="00311CAA">
            <w:pPr>
              <w:rPr>
                <w:rFonts w:ascii="Calibri" w:hAnsi="Calibri"/>
                <w:color w:val="000000"/>
              </w:rPr>
            </w:pPr>
            <w:r w:rsidRPr="00C5714A">
              <w:rPr>
                <w:rFonts w:ascii="Calibri" w:hAnsi="Calibri"/>
                <w:color w:val="000000"/>
              </w:rPr>
              <w:t xml:space="preserve">1911293 </w:t>
            </w:r>
            <w:r w:rsidRPr="00C5714A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C5714A">
              <w:rPr>
                <w:rFonts w:ascii="Calibri" w:hAnsi="Calibri"/>
                <w:color w:val="000000"/>
              </w:rPr>
              <w:t>2264088</w:t>
            </w:r>
          </w:p>
        </w:tc>
        <w:tc>
          <w:tcPr>
            <w:tcW w:w="0" w:type="auto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2.7</w:t>
            </w:r>
          </w:p>
        </w:tc>
        <w:tc>
          <w:tcPr>
            <w:tcW w:w="2236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2C2995" w:rsidTr="00311CAA">
        <w:tc>
          <w:tcPr>
            <w:tcW w:w="2335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c4.3</w:t>
            </w:r>
          </w:p>
        </w:tc>
        <w:tc>
          <w:tcPr>
            <w:tcW w:w="3066" w:type="dxa"/>
          </w:tcPr>
          <w:p w:rsidR="002C2995" w:rsidRPr="00C5714A" w:rsidRDefault="002C2995" w:rsidP="00311CAA">
            <w:pPr>
              <w:rPr>
                <w:rFonts w:ascii="Calibri" w:hAnsi="Calibri"/>
                <w:color w:val="000000"/>
              </w:rPr>
            </w:pPr>
            <w:r w:rsidRPr="00C5714A">
              <w:rPr>
                <w:rFonts w:ascii="Calibri" w:hAnsi="Calibri"/>
                <w:color w:val="000000"/>
              </w:rPr>
              <w:t xml:space="preserve">13167045 </w:t>
            </w:r>
            <w:r w:rsidRPr="00C5714A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C5714A">
              <w:rPr>
                <w:rFonts w:ascii="Calibri" w:hAnsi="Calibri"/>
                <w:color w:val="000000"/>
              </w:rPr>
              <w:t>13760446</w:t>
            </w:r>
          </w:p>
        </w:tc>
        <w:tc>
          <w:tcPr>
            <w:tcW w:w="0" w:type="auto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3.4</w:t>
            </w:r>
          </w:p>
        </w:tc>
        <w:tc>
          <w:tcPr>
            <w:tcW w:w="2236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2C2995" w:rsidTr="00311CAA">
        <w:tc>
          <w:tcPr>
            <w:tcW w:w="2335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c7.1</w:t>
            </w:r>
          </w:p>
        </w:tc>
        <w:tc>
          <w:tcPr>
            <w:tcW w:w="3066" w:type="dxa"/>
          </w:tcPr>
          <w:p w:rsidR="002C2995" w:rsidRPr="00C5714A" w:rsidRDefault="002C2995" w:rsidP="00311CAA">
            <w:pPr>
              <w:rPr>
                <w:rFonts w:ascii="Calibri" w:hAnsi="Calibri"/>
                <w:color w:val="000000"/>
              </w:rPr>
            </w:pPr>
            <w:r w:rsidRPr="00C5714A">
              <w:rPr>
                <w:rFonts w:ascii="Calibri" w:hAnsi="Calibri"/>
                <w:color w:val="000000"/>
              </w:rPr>
              <w:t xml:space="preserve">24934857 </w:t>
            </w:r>
            <w:r w:rsidRPr="00C5714A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C5714A">
              <w:rPr>
                <w:rFonts w:ascii="Calibri" w:hAnsi="Calibri"/>
                <w:color w:val="000000"/>
              </w:rPr>
              <w:t>25542367</w:t>
            </w:r>
          </w:p>
        </w:tc>
        <w:tc>
          <w:tcPr>
            <w:tcW w:w="0" w:type="auto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7.3</w:t>
            </w:r>
          </w:p>
        </w:tc>
        <w:tc>
          <w:tcPr>
            <w:tcW w:w="2236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2C2995" w:rsidTr="00311CAA">
        <w:tc>
          <w:tcPr>
            <w:tcW w:w="2335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6</w:t>
            </w:r>
            <w:r w:rsidRPr="004E15E5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3066" w:type="dxa"/>
          </w:tcPr>
          <w:p w:rsidR="002C2995" w:rsidRPr="00C5714A" w:rsidRDefault="002C2995" w:rsidP="00311CAA">
            <w:pPr>
              <w:rPr>
                <w:rFonts w:ascii="Calibri" w:hAnsi="Calibri"/>
                <w:color w:val="000000"/>
              </w:rPr>
            </w:pPr>
            <w:r w:rsidRPr="00C5714A">
              <w:rPr>
                <w:rFonts w:ascii="Calibri" w:hAnsi="Calibri"/>
                <w:color w:val="000000"/>
              </w:rPr>
              <w:t xml:space="preserve">8987380 </w:t>
            </w:r>
            <w:r w:rsidRPr="00C5714A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C5714A">
              <w:rPr>
                <w:rFonts w:ascii="Calibri" w:hAnsi="Calibri"/>
                <w:color w:val="000000"/>
              </w:rPr>
              <w:t xml:space="preserve"> 9572534</w:t>
            </w:r>
          </w:p>
        </w:tc>
        <w:tc>
          <w:tcPr>
            <w:tcW w:w="0" w:type="auto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5.2</w:t>
            </w:r>
          </w:p>
        </w:tc>
        <w:tc>
          <w:tcPr>
            <w:tcW w:w="2236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2C2995" w:rsidTr="00311CAA">
        <w:tc>
          <w:tcPr>
            <w:tcW w:w="2335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6.2</w:t>
            </w:r>
          </w:p>
        </w:tc>
        <w:tc>
          <w:tcPr>
            <w:tcW w:w="3066" w:type="dxa"/>
          </w:tcPr>
          <w:p w:rsidR="002C2995" w:rsidRPr="00C5714A" w:rsidRDefault="002C2995" w:rsidP="00311CAA">
            <w:pPr>
              <w:rPr>
                <w:rFonts w:ascii="Calibri" w:hAnsi="Calibri"/>
                <w:color w:val="000000"/>
              </w:rPr>
            </w:pPr>
            <w:r w:rsidRPr="00C5714A">
              <w:rPr>
                <w:rFonts w:ascii="Arial" w:hAnsi="Arial" w:cs="Arial"/>
                <w:sz w:val="20"/>
                <w:szCs w:val="20"/>
              </w:rPr>
              <w:t>32050861 and 32407949.</w:t>
            </w:r>
          </w:p>
        </w:tc>
        <w:tc>
          <w:tcPr>
            <w:tcW w:w="0" w:type="auto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2236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2C2995" w:rsidRPr="006C1076" w:rsidTr="00311CAA">
        <w:tc>
          <w:tcPr>
            <w:tcW w:w="2335" w:type="dxa"/>
          </w:tcPr>
          <w:p w:rsidR="002C2995" w:rsidRPr="004E15E5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6" w:type="dxa"/>
          </w:tcPr>
          <w:p w:rsidR="002C2995" w:rsidRPr="00C5714A" w:rsidRDefault="002C2995" w:rsidP="00311C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2C2995" w:rsidRPr="006C1076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6" w:type="dxa"/>
          </w:tcPr>
          <w:p w:rsidR="002C2995" w:rsidRPr="006C1076" w:rsidRDefault="002C2995" w:rsidP="00311C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C2995" w:rsidRDefault="002C2995" w:rsidP="004E15E5">
      <w:pPr>
        <w:spacing w:after="0"/>
        <w:rPr>
          <w:rFonts w:ascii="Times New Roman" w:hAnsi="Times New Roman" w:cs="Times New Roman"/>
          <w:b/>
        </w:rPr>
      </w:pPr>
    </w:p>
    <w:p w:rsidR="002C2995" w:rsidRDefault="002C2995" w:rsidP="004E15E5">
      <w:pPr>
        <w:spacing w:after="0"/>
        <w:rPr>
          <w:rFonts w:ascii="Times New Roman" w:hAnsi="Times New Roman" w:cs="Times New Roman"/>
          <w:b/>
        </w:rPr>
      </w:pPr>
    </w:p>
    <w:p w:rsidR="002C2995" w:rsidRDefault="002C2995" w:rsidP="004E15E5">
      <w:pPr>
        <w:spacing w:after="0"/>
        <w:rPr>
          <w:rFonts w:ascii="Times New Roman" w:hAnsi="Times New Roman" w:cs="Times New Roman"/>
          <w:b/>
        </w:rPr>
      </w:pPr>
    </w:p>
    <w:p w:rsidR="002C2995" w:rsidRDefault="002C2995" w:rsidP="004E15E5">
      <w:pPr>
        <w:spacing w:after="0"/>
        <w:rPr>
          <w:rFonts w:ascii="Times New Roman" w:hAnsi="Times New Roman" w:cs="Times New Roman"/>
          <w:b/>
        </w:rPr>
      </w:pPr>
    </w:p>
    <w:p w:rsidR="002C2995" w:rsidRDefault="002C2995" w:rsidP="004E15E5">
      <w:pPr>
        <w:spacing w:after="0"/>
        <w:rPr>
          <w:rFonts w:ascii="Times New Roman" w:hAnsi="Times New Roman" w:cs="Times New Roman"/>
          <w:b/>
        </w:rPr>
      </w:pPr>
    </w:p>
    <w:p w:rsidR="004E15E5" w:rsidRDefault="00142A15" w:rsidP="004E15E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</w:t>
      </w:r>
      <w:r w:rsidR="002C2995">
        <w:rPr>
          <w:rFonts w:ascii="Times New Roman" w:hAnsi="Times New Roman" w:cs="Times New Roman"/>
          <w:b/>
        </w:rPr>
        <w:t>ntary Table 2</w:t>
      </w:r>
      <w:r w:rsidR="004E15E5">
        <w:rPr>
          <w:rFonts w:ascii="Times New Roman" w:hAnsi="Times New Roman" w:cs="Times New Roman"/>
          <w:b/>
        </w:rPr>
        <w:t xml:space="preserve">.  </w:t>
      </w:r>
      <w:r w:rsidR="004E15E5">
        <w:rPr>
          <w:rFonts w:ascii="Times New Roman" w:hAnsi="Times New Roman" w:cs="Times New Roman"/>
        </w:rPr>
        <w:t xml:space="preserve">Annotations of transcripts in the QTL regions that have </w:t>
      </w:r>
      <w:r w:rsidR="00CE3ED6">
        <w:rPr>
          <w:rFonts w:ascii="Times New Roman" w:hAnsi="Times New Roman" w:cs="Times New Roman"/>
        </w:rPr>
        <w:t xml:space="preserve">potential </w:t>
      </w:r>
      <w:r w:rsidR="004E15E5">
        <w:rPr>
          <w:rFonts w:ascii="Times New Roman" w:hAnsi="Times New Roman" w:cs="Times New Roman"/>
        </w:rPr>
        <w:t>connections to stress adaptation</w:t>
      </w:r>
      <w:r w:rsidR="00CE3ED6">
        <w:rPr>
          <w:rFonts w:ascii="Times New Roman" w:hAnsi="Times New Roman" w:cs="Times New Roman"/>
        </w:rPr>
        <w:t>.  Key word search</w:t>
      </w:r>
      <w:r w:rsidR="001D337D">
        <w:rPr>
          <w:rFonts w:ascii="Times New Roman" w:hAnsi="Times New Roman" w:cs="Times New Roman"/>
        </w:rPr>
        <w:t>e</w:t>
      </w:r>
      <w:r w:rsidR="00CE3ED6">
        <w:rPr>
          <w:rFonts w:ascii="Times New Roman" w:hAnsi="Times New Roman" w:cs="Times New Roman"/>
        </w:rPr>
        <w:t>s were done using ‘Web of Scien</w:t>
      </w:r>
      <w:r w:rsidR="0098378A">
        <w:rPr>
          <w:rFonts w:ascii="Times New Roman" w:hAnsi="Times New Roman" w:cs="Times New Roman"/>
        </w:rPr>
        <w:t xml:space="preserve">ce’ database using </w:t>
      </w:r>
      <w:r w:rsidR="00CE3ED6">
        <w:rPr>
          <w:rFonts w:ascii="Times New Roman" w:hAnsi="Times New Roman" w:cs="Times New Roman"/>
        </w:rPr>
        <w:t>the gene annotations combined with the word</w:t>
      </w:r>
      <w:r w:rsidR="0098378A">
        <w:rPr>
          <w:rFonts w:ascii="Times New Roman" w:hAnsi="Times New Roman" w:cs="Times New Roman"/>
        </w:rPr>
        <w:t>s</w:t>
      </w:r>
      <w:r w:rsidR="00CE3ED6">
        <w:rPr>
          <w:rFonts w:ascii="Times New Roman" w:hAnsi="Times New Roman" w:cs="Times New Roman"/>
        </w:rPr>
        <w:t xml:space="preserve"> </w:t>
      </w:r>
      <w:r w:rsidR="001D337D">
        <w:rPr>
          <w:rFonts w:ascii="Times New Roman" w:hAnsi="Times New Roman" w:cs="Times New Roman"/>
        </w:rPr>
        <w:t>‘</w:t>
      </w:r>
      <w:r w:rsidR="00CE3ED6">
        <w:rPr>
          <w:rFonts w:ascii="Times New Roman" w:hAnsi="Times New Roman" w:cs="Times New Roman"/>
        </w:rPr>
        <w:t>stress</w:t>
      </w:r>
      <w:r w:rsidR="001D337D">
        <w:rPr>
          <w:rFonts w:ascii="Times New Roman" w:hAnsi="Times New Roman" w:cs="Times New Roman"/>
        </w:rPr>
        <w:t>’</w:t>
      </w:r>
      <w:r w:rsidR="0048293C">
        <w:rPr>
          <w:rFonts w:ascii="Times New Roman" w:hAnsi="Times New Roman" w:cs="Times New Roman"/>
        </w:rPr>
        <w:t xml:space="preserve"> and </w:t>
      </w:r>
      <w:r w:rsidR="0098378A">
        <w:rPr>
          <w:rFonts w:ascii="Times New Roman" w:hAnsi="Times New Roman" w:cs="Times New Roman"/>
        </w:rPr>
        <w:t xml:space="preserve">‘plant’ to identify possible reports in </w:t>
      </w:r>
      <w:proofErr w:type="spellStart"/>
      <w:r w:rsidR="0098378A" w:rsidRPr="0098378A">
        <w:rPr>
          <w:rFonts w:ascii="Times New Roman" w:hAnsi="Times New Roman" w:cs="Times New Roman"/>
          <w:i/>
        </w:rPr>
        <w:t>Oryza</w:t>
      </w:r>
      <w:proofErr w:type="spellEnd"/>
      <w:r w:rsidR="0098378A" w:rsidRPr="0098378A">
        <w:rPr>
          <w:rFonts w:ascii="Times New Roman" w:hAnsi="Times New Roman" w:cs="Times New Roman"/>
          <w:i/>
        </w:rPr>
        <w:t xml:space="preserve"> sativa</w:t>
      </w:r>
      <w:r w:rsidR="0098378A">
        <w:rPr>
          <w:rFonts w:ascii="Times New Roman" w:hAnsi="Times New Roman" w:cs="Times New Roman"/>
        </w:rPr>
        <w:t xml:space="preserve"> or other plants</w:t>
      </w:r>
      <w:r w:rsidR="00CE3ED6">
        <w:rPr>
          <w:rFonts w:ascii="Times New Roman" w:hAnsi="Times New Roman" w:cs="Times New Roman"/>
        </w:rPr>
        <w:t xml:space="preserve">. </w:t>
      </w:r>
      <w:r w:rsidR="0098378A">
        <w:rPr>
          <w:rFonts w:ascii="Times New Roman" w:hAnsi="Times New Roman" w:cs="Times New Roman"/>
        </w:rPr>
        <w:t xml:space="preserve">In cases where multiple reports regarding the gene’s role in stress adaptation are available, only one report or a review on the topic is referred here.  </w:t>
      </w:r>
      <w:r w:rsidR="009B2634">
        <w:rPr>
          <w:rFonts w:ascii="Times New Roman" w:hAnsi="Times New Roman" w:cs="Times New Roman"/>
        </w:rPr>
        <w:t xml:space="preserve">Annotations were abbreviated for simplicity (e.g. ‘domain-containing protein’ as ‘domain protein’, </w:t>
      </w:r>
      <w:r w:rsidR="007F66E0">
        <w:rPr>
          <w:rFonts w:ascii="Times New Roman" w:hAnsi="Times New Roman" w:cs="Times New Roman"/>
        </w:rPr>
        <w:t xml:space="preserve">and the omission of </w:t>
      </w:r>
      <w:r w:rsidR="009B2634">
        <w:rPr>
          <w:rFonts w:ascii="Times New Roman" w:hAnsi="Times New Roman" w:cs="Times New Roman"/>
        </w:rPr>
        <w:t>word</w:t>
      </w:r>
      <w:r w:rsidR="007F66E0">
        <w:rPr>
          <w:rFonts w:ascii="Times New Roman" w:hAnsi="Times New Roman" w:cs="Times New Roman"/>
        </w:rPr>
        <w:t xml:space="preserve">s such </w:t>
      </w:r>
      <w:proofErr w:type="gramStart"/>
      <w:r w:rsidR="007F66E0">
        <w:rPr>
          <w:rFonts w:ascii="Times New Roman" w:hAnsi="Times New Roman" w:cs="Times New Roman"/>
        </w:rPr>
        <w:t xml:space="preserve">as </w:t>
      </w:r>
      <w:r w:rsidR="009B2634">
        <w:rPr>
          <w:rFonts w:ascii="Times New Roman" w:hAnsi="Times New Roman" w:cs="Times New Roman"/>
        </w:rPr>
        <w:t xml:space="preserve"> ‘</w:t>
      </w:r>
      <w:r w:rsidR="007F66E0">
        <w:rPr>
          <w:rFonts w:ascii="Times New Roman" w:hAnsi="Times New Roman" w:cs="Times New Roman"/>
        </w:rPr>
        <w:t>putati</w:t>
      </w:r>
      <w:r w:rsidR="009B2634">
        <w:rPr>
          <w:rFonts w:ascii="Times New Roman" w:hAnsi="Times New Roman" w:cs="Times New Roman"/>
        </w:rPr>
        <w:t>ve’</w:t>
      </w:r>
      <w:proofErr w:type="gramEnd"/>
      <w:r w:rsidR="007F66E0">
        <w:rPr>
          <w:rFonts w:ascii="Times New Roman" w:hAnsi="Times New Roman" w:cs="Times New Roman"/>
        </w:rPr>
        <w:t xml:space="preserve"> and </w:t>
      </w:r>
      <w:proofErr w:type="spellStart"/>
      <w:r w:rsidR="007F66E0">
        <w:rPr>
          <w:rFonts w:ascii="Times New Roman" w:hAnsi="Times New Roman" w:cs="Times New Roman"/>
        </w:rPr>
        <w:t>organellar</w:t>
      </w:r>
      <w:proofErr w:type="spellEnd"/>
      <w:r w:rsidR="007F66E0">
        <w:rPr>
          <w:rFonts w:ascii="Times New Roman" w:hAnsi="Times New Roman" w:cs="Times New Roman"/>
        </w:rPr>
        <w:t xml:space="preserve"> location information ‘chloroplast precursor’</w:t>
      </w:r>
      <w:r w:rsidR="009B2634">
        <w:rPr>
          <w:rFonts w:ascii="Times New Roman" w:hAnsi="Times New Roman" w:cs="Times New Roman"/>
        </w:rPr>
        <w:t>)</w:t>
      </w:r>
      <w:r w:rsidR="003E7589">
        <w:rPr>
          <w:rFonts w:ascii="Times New Roman" w:hAnsi="Times New Roman" w:cs="Times New Roman"/>
        </w:rPr>
        <w:t xml:space="preserve">.  Bibliography listing the references for this table is presented as a supplemental file.  </w:t>
      </w:r>
    </w:p>
    <w:p w:rsidR="004E15E5" w:rsidRDefault="004E15E5" w:rsidP="004E15E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1287" w:type="dxa"/>
        <w:tblLayout w:type="fixed"/>
        <w:tblLook w:val="04A0" w:firstRow="1" w:lastRow="0" w:firstColumn="1" w:lastColumn="0" w:noHBand="0" w:noVBand="1"/>
      </w:tblPr>
      <w:tblGrid>
        <w:gridCol w:w="1795"/>
        <w:gridCol w:w="1890"/>
        <w:gridCol w:w="3420"/>
        <w:gridCol w:w="4182"/>
      </w:tblGrid>
      <w:tr w:rsidR="00A0169F" w:rsidTr="000E28DD">
        <w:trPr>
          <w:trHeight w:val="270"/>
        </w:trPr>
        <w:tc>
          <w:tcPr>
            <w:tcW w:w="1795" w:type="dxa"/>
          </w:tcPr>
          <w:p w:rsidR="00A0169F" w:rsidRPr="004E15E5" w:rsidRDefault="00A0169F" w:rsidP="001D0AB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TL</w:t>
            </w:r>
          </w:p>
        </w:tc>
        <w:tc>
          <w:tcPr>
            <w:tcW w:w="1890" w:type="dxa"/>
          </w:tcPr>
          <w:p w:rsidR="00A0169F" w:rsidRPr="004E15E5" w:rsidRDefault="00A0169F" w:rsidP="00EC737D">
            <w:pPr>
              <w:ind w:right="-288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Gene ID </w:t>
            </w:r>
          </w:p>
        </w:tc>
        <w:tc>
          <w:tcPr>
            <w:tcW w:w="3420" w:type="dxa"/>
          </w:tcPr>
          <w:p w:rsidR="00A0169F" w:rsidRPr="004E15E5" w:rsidRDefault="00A0169F" w:rsidP="001D0AB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nnotation  </w:t>
            </w:r>
            <w:r w:rsidR="00B5067A">
              <w:rPr>
                <w:rFonts w:ascii="Arial" w:hAnsi="Arial" w:cs="Arial"/>
                <w:b/>
                <w:sz w:val="20"/>
                <w:szCs w:val="20"/>
              </w:rPr>
              <w:t>(Abbreviated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4182" w:type="dxa"/>
          </w:tcPr>
          <w:p w:rsidR="00A0169F" w:rsidRDefault="00A0169F" w:rsidP="001D0AB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erence</w:t>
            </w:r>
            <w:r w:rsidR="0098378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connecting</w:t>
            </w:r>
            <w:r w:rsidR="001D337D">
              <w:rPr>
                <w:rFonts w:ascii="Arial" w:hAnsi="Arial" w:cs="Arial"/>
                <w:b/>
                <w:sz w:val="20"/>
                <w:szCs w:val="20"/>
              </w:rPr>
              <w:t xml:space="preserve"> the gen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to stress</w:t>
            </w:r>
          </w:p>
        </w:tc>
      </w:tr>
      <w:tr w:rsidR="00A0169F" w:rsidTr="000E28DD">
        <w:trPr>
          <w:trHeight w:val="241"/>
        </w:trPr>
        <w:tc>
          <w:tcPr>
            <w:tcW w:w="1795" w:type="dxa"/>
          </w:tcPr>
          <w:p w:rsidR="00A0169F" w:rsidRPr="00496C59" w:rsidRDefault="000D7A2D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496C59">
              <w:rPr>
                <w:rFonts w:ascii="Arial" w:hAnsi="Arial" w:cs="Arial"/>
                <w:sz w:val="20"/>
                <w:szCs w:val="20"/>
              </w:rPr>
              <w:t>rlht5.1</w:t>
            </w:r>
          </w:p>
        </w:tc>
        <w:tc>
          <w:tcPr>
            <w:tcW w:w="1890" w:type="dxa"/>
          </w:tcPr>
          <w:p w:rsidR="00A0169F" w:rsidRPr="004E15E5" w:rsidRDefault="000D7A2D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0D7A2D">
              <w:rPr>
                <w:rFonts w:ascii="Arial" w:hAnsi="Arial" w:cs="Arial"/>
                <w:sz w:val="20"/>
                <w:szCs w:val="20"/>
              </w:rPr>
              <w:t>Os05g49150</w:t>
            </w:r>
          </w:p>
        </w:tc>
        <w:tc>
          <w:tcPr>
            <w:tcW w:w="3420" w:type="dxa"/>
          </w:tcPr>
          <w:p w:rsidR="00A0169F" w:rsidRPr="004E15E5" w:rsidRDefault="000D7A2D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karyotic translation initiation factor 3</w:t>
            </w:r>
          </w:p>
        </w:tc>
        <w:tc>
          <w:tcPr>
            <w:tcW w:w="4182" w:type="dxa"/>
          </w:tcPr>
          <w:p w:rsidR="00A0169F" w:rsidRPr="004E15E5" w:rsidRDefault="000D7A2D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h et al. (2013)</w:t>
            </w:r>
          </w:p>
        </w:tc>
      </w:tr>
      <w:tr w:rsidR="00A0169F" w:rsidTr="000E28DD">
        <w:trPr>
          <w:trHeight w:val="270"/>
        </w:trPr>
        <w:tc>
          <w:tcPr>
            <w:tcW w:w="1795" w:type="dxa"/>
          </w:tcPr>
          <w:p w:rsidR="00A0169F" w:rsidRPr="004E15E5" w:rsidRDefault="00A0169F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A0169F" w:rsidRPr="004E15E5" w:rsidRDefault="000D7A2D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0D7A2D">
              <w:rPr>
                <w:rFonts w:ascii="Arial" w:hAnsi="Arial" w:cs="Arial"/>
                <w:sz w:val="20"/>
                <w:szCs w:val="20"/>
              </w:rPr>
              <w:t>Os05g49170</w:t>
            </w:r>
          </w:p>
        </w:tc>
        <w:tc>
          <w:tcPr>
            <w:tcW w:w="3420" w:type="dxa"/>
          </w:tcPr>
          <w:p w:rsidR="00A0169F" w:rsidRPr="004E15E5" w:rsidRDefault="000D7A2D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d acclimation protein WCOR413</w:t>
            </w:r>
          </w:p>
        </w:tc>
        <w:tc>
          <w:tcPr>
            <w:tcW w:w="4182" w:type="dxa"/>
          </w:tcPr>
          <w:p w:rsidR="00A0169F" w:rsidRPr="004E15E5" w:rsidRDefault="000D7A2D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hang et al. (2010)  </w:t>
            </w:r>
          </w:p>
        </w:tc>
      </w:tr>
      <w:tr w:rsidR="00A0169F" w:rsidTr="000E28DD">
        <w:trPr>
          <w:trHeight w:val="270"/>
        </w:trPr>
        <w:tc>
          <w:tcPr>
            <w:tcW w:w="1795" w:type="dxa"/>
          </w:tcPr>
          <w:p w:rsidR="00A0169F" w:rsidRPr="004E15E5" w:rsidRDefault="00A0169F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A0169F" w:rsidRPr="004E15E5" w:rsidRDefault="009447D7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9447D7">
              <w:rPr>
                <w:rFonts w:ascii="Arial" w:hAnsi="Arial" w:cs="Arial"/>
                <w:sz w:val="20"/>
                <w:szCs w:val="20"/>
              </w:rPr>
              <w:t>Os05g49200</w:t>
            </w:r>
          </w:p>
        </w:tc>
        <w:tc>
          <w:tcPr>
            <w:tcW w:w="3420" w:type="dxa"/>
          </w:tcPr>
          <w:p w:rsidR="00A0169F" w:rsidRPr="004E15E5" w:rsidRDefault="009447D7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partic proteinase oryzasin-1 </w:t>
            </w:r>
          </w:p>
        </w:tc>
        <w:tc>
          <w:tcPr>
            <w:tcW w:w="4182" w:type="dxa"/>
          </w:tcPr>
          <w:p w:rsidR="00A0169F" w:rsidRPr="004E15E5" w:rsidRDefault="009447D7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oudha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5)  </w:t>
            </w:r>
          </w:p>
        </w:tc>
      </w:tr>
      <w:tr w:rsidR="00A0169F" w:rsidTr="000E28DD">
        <w:trPr>
          <w:trHeight w:val="241"/>
        </w:trPr>
        <w:tc>
          <w:tcPr>
            <w:tcW w:w="1795" w:type="dxa"/>
          </w:tcPr>
          <w:p w:rsidR="00A0169F" w:rsidRPr="004E15E5" w:rsidRDefault="00A0169F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A0169F" w:rsidRPr="004E15E5" w:rsidRDefault="00A53AF5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A53AF5">
              <w:rPr>
                <w:rFonts w:ascii="Arial" w:hAnsi="Arial" w:cs="Arial"/>
                <w:sz w:val="20"/>
                <w:szCs w:val="20"/>
              </w:rPr>
              <w:t>Os05g49220</w:t>
            </w:r>
          </w:p>
        </w:tc>
        <w:tc>
          <w:tcPr>
            <w:tcW w:w="3420" w:type="dxa"/>
          </w:tcPr>
          <w:p w:rsidR="00A0169F" w:rsidRPr="004E15E5" w:rsidRDefault="00A53AF5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TP-binding protein </w:t>
            </w:r>
          </w:p>
        </w:tc>
        <w:tc>
          <w:tcPr>
            <w:tcW w:w="4182" w:type="dxa"/>
          </w:tcPr>
          <w:p w:rsidR="00A0169F" w:rsidRPr="004E15E5" w:rsidRDefault="00A53AF5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u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014)  </w:t>
            </w:r>
          </w:p>
        </w:tc>
      </w:tr>
      <w:tr w:rsidR="00A0169F" w:rsidTr="000E28DD">
        <w:trPr>
          <w:trHeight w:val="270"/>
        </w:trPr>
        <w:tc>
          <w:tcPr>
            <w:tcW w:w="1795" w:type="dxa"/>
          </w:tcPr>
          <w:p w:rsidR="00A0169F" w:rsidRPr="004E15E5" w:rsidRDefault="00A0169F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A0169F" w:rsidRPr="004E15E5" w:rsidRDefault="000F7C57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0F7C57">
              <w:rPr>
                <w:rFonts w:ascii="Arial" w:hAnsi="Arial" w:cs="Arial"/>
                <w:sz w:val="20"/>
                <w:szCs w:val="20"/>
              </w:rPr>
              <w:t>Os05g49250</w:t>
            </w:r>
          </w:p>
        </w:tc>
        <w:tc>
          <w:tcPr>
            <w:tcW w:w="3420" w:type="dxa"/>
          </w:tcPr>
          <w:p w:rsidR="00A0169F" w:rsidRPr="004E15E5" w:rsidRDefault="000F7C57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h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GPD superfamily DNA repair protein</w:t>
            </w:r>
          </w:p>
        </w:tc>
        <w:tc>
          <w:tcPr>
            <w:tcW w:w="4182" w:type="dxa"/>
          </w:tcPr>
          <w:p w:rsidR="00A0169F" w:rsidRPr="004E15E5" w:rsidRDefault="00D8370C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a et al. (2015)</w:t>
            </w:r>
          </w:p>
        </w:tc>
      </w:tr>
      <w:tr w:rsidR="00A0169F" w:rsidTr="000E28DD">
        <w:trPr>
          <w:trHeight w:val="270"/>
        </w:trPr>
        <w:tc>
          <w:tcPr>
            <w:tcW w:w="1795" w:type="dxa"/>
          </w:tcPr>
          <w:p w:rsidR="00A0169F" w:rsidRPr="004E15E5" w:rsidRDefault="00A0169F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A0169F" w:rsidRPr="004E15E5" w:rsidRDefault="00842384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842384">
              <w:rPr>
                <w:rFonts w:ascii="Arial" w:hAnsi="Arial" w:cs="Arial"/>
                <w:sz w:val="20"/>
                <w:szCs w:val="20"/>
              </w:rPr>
              <w:t>Os05g49280</w:t>
            </w:r>
          </w:p>
        </w:tc>
        <w:tc>
          <w:tcPr>
            <w:tcW w:w="3420" w:type="dxa"/>
          </w:tcPr>
          <w:p w:rsidR="00A0169F" w:rsidRPr="004E15E5" w:rsidRDefault="00B5067A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ATA Zn finger domain </w:t>
            </w:r>
            <w:r w:rsidR="00842384" w:rsidRPr="00842384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4182" w:type="dxa"/>
          </w:tcPr>
          <w:p w:rsidR="00A0169F" w:rsidRPr="004E15E5" w:rsidRDefault="00D8370C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 (2015)</w:t>
            </w:r>
          </w:p>
        </w:tc>
      </w:tr>
      <w:tr w:rsidR="00A0169F" w:rsidTr="000E28DD">
        <w:trPr>
          <w:trHeight w:val="241"/>
        </w:trPr>
        <w:tc>
          <w:tcPr>
            <w:tcW w:w="1795" w:type="dxa"/>
          </w:tcPr>
          <w:p w:rsidR="00A0169F" w:rsidRPr="004E15E5" w:rsidRDefault="00A0169F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A0169F" w:rsidRPr="004E15E5" w:rsidRDefault="00842384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842384">
              <w:rPr>
                <w:rFonts w:ascii="Arial" w:hAnsi="Arial" w:cs="Arial"/>
                <w:sz w:val="20"/>
                <w:szCs w:val="20"/>
              </w:rPr>
              <w:t>Os05g49290</w:t>
            </w:r>
          </w:p>
        </w:tc>
        <w:tc>
          <w:tcPr>
            <w:tcW w:w="3420" w:type="dxa"/>
          </w:tcPr>
          <w:p w:rsidR="00A0169F" w:rsidRPr="004E15E5" w:rsidRDefault="00842384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842384">
              <w:rPr>
                <w:rFonts w:ascii="Arial" w:hAnsi="Arial" w:cs="Arial"/>
                <w:sz w:val="20"/>
                <w:szCs w:val="20"/>
              </w:rPr>
              <w:t>3-ketoacyl-CoA synthase</w:t>
            </w:r>
          </w:p>
        </w:tc>
        <w:tc>
          <w:tcPr>
            <w:tcW w:w="4182" w:type="dxa"/>
          </w:tcPr>
          <w:p w:rsidR="00A0169F" w:rsidRPr="004E15E5" w:rsidRDefault="00D8370C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et al., (2009)</w:t>
            </w:r>
          </w:p>
        </w:tc>
      </w:tr>
      <w:tr w:rsidR="00A0169F" w:rsidTr="000E28DD">
        <w:trPr>
          <w:trHeight w:val="270"/>
        </w:trPr>
        <w:tc>
          <w:tcPr>
            <w:tcW w:w="1795" w:type="dxa"/>
          </w:tcPr>
          <w:p w:rsidR="00A0169F" w:rsidRPr="004E15E5" w:rsidRDefault="001D337D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pc1.1</w:t>
            </w:r>
          </w:p>
        </w:tc>
        <w:tc>
          <w:tcPr>
            <w:tcW w:w="1890" w:type="dxa"/>
          </w:tcPr>
          <w:p w:rsidR="00A0169F" w:rsidRPr="004E15E5" w:rsidRDefault="001D337D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D337D">
              <w:rPr>
                <w:rFonts w:ascii="Arial" w:hAnsi="Arial" w:cs="Arial"/>
                <w:sz w:val="20"/>
                <w:szCs w:val="20"/>
              </w:rPr>
              <w:t>Os01g04260</w:t>
            </w:r>
          </w:p>
        </w:tc>
        <w:tc>
          <w:tcPr>
            <w:tcW w:w="3420" w:type="dxa"/>
          </w:tcPr>
          <w:p w:rsidR="00A0169F" w:rsidRPr="004E15E5" w:rsidRDefault="001D337D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D337D">
              <w:rPr>
                <w:rFonts w:ascii="Arial" w:hAnsi="Arial" w:cs="Arial"/>
                <w:sz w:val="20"/>
                <w:szCs w:val="20"/>
              </w:rPr>
              <w:t>fatty acid hydroxylase</w:t>
            </w:r>
          </w:p>
        </w:tc>
        <w:tc>
          <w:tcPr>
            <w:tcW w:w="4182" w:type="dxa"/>
          </w:tcPr>
          <w:p w:rsidR="00A0169F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gano et al. (2012)</w:t>
            </w:r>
          </w:p>
        </w:tc>
      </w:tr>
      <w:tr w:rsidR="00A0169F" w:rsidTr="000E28DD">
        <w:trPr>
          <w:trHeight w:val="270"/>
        </w:trPr>
        <w:tc>
          <w:tcPr>
            <w:tcW w:w="1795" w:type="dxa"/>
          </w:tcPr>
          <w:p w:rsidR="00A0169F" w:rsidRPr="004E15E5" w:rsidRDefault="00A0169F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A0169F" w:rsidRPr="004E15E5" w:rsidRDefault="00212AB0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12AB0">
              <w:rPr>
                <w:rFonts w:ascii="Arial" w:hAnsi="Arial" w:cs="Arial"/>
                <w:sz w:val="20"/>
                <w:szCs w:val="20"/>
              </w:rPr>
              <w:t>Os01g04280</w:t>
            </w:r>
          </w:p>
        </w:tc>
        <w:tc>
          <w:tcPr>
            <w:tcW w:w="3420" w:type="dxa"/>
          </w:tcPr>
          <w:p w:rsidR="00A0169F" w:rsidRPr="004E15E5" w:rsidRDefault="00212AB0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12AB0">
              <w:rPr>
                <w:rFonts w:ascii="Arial" w:hAnsi="Arial" w:cs="Arial"/>
                <w:sz w:val="20"/>
                <w:szCs w:val="20"/>
              </w:rPr>
              <w:t>calmodulin binding protein</w:t>
            </w:r>
          </w:p>
        </w:tc>
        <w:tc>
          <w:tcPr>
            <w:tcW w:w="4182" w:type="dxa"/>
          </w:tcPr>
          <w:p w:rsidR="00A0169F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and Yu (2017)</w:t>
            </w:r>
          </w:p>
        </w:tc>
      </w:tr>
      <w:tr w:rsidR="00A0169F" w:rsidTr="000E28DD">
        <w:trPr>
          <w:trHeight w:val="241"/>
        </w:trPr>
        <w:tc>
          <w:tcPr>
            <w:tcW w:w="1795" w:type="dxa"/>
          </w:tcPr>
          <w:p w:rsidR="00A0169F" w:rsidRPr="004E15E5" w:rsidRDefault="00A0169F" w:rsidP="001D0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A0169F" w:rsidRPr="004E15E5" w:rsidRDefault="00212AB0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12AB0">
              <w:rPr>
                <w:rFonts w:ascii="Arial" w:hAnsi="Arial" w:cs="Arial"/>
                <w:sz w:val="20"/>
                <w:szCs w:val="20"/>
              </w:rPr>
              <w:t>Os01g04330</w:t>
            </w:r>
          </w:p>
        </w:tc>
        <w:tc>
          <w:tcPr>
            <w:tcW w:w="3420" w:type="dxa"/>
          </w:tcPr>
          <w:p w:rsidR="00A0169F" w:rsidRPr="004E15E5" w:rsidRDefault="00DE3BE9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212AB0" w:rsidRPr="00212AB0">
              <w:rPr>
                <w:rFonts w:ascii="Arial" w:hAnsi="Arial" w:cs="Arial"/>
                <w:sz w:val="20"/>
                <w:szCs w:val="20"/>
              </w:rPr>
              <w:t>almodulin-related calcium sensor</w:t>
            </w:r>
          </w:p>
        </w:tc>
        <w:tc>
          <w:tcPr>
            <w:tcW w:w="4182" w:type="dxa"/>
          </w:tcPr>
          <w:p w:rsidR="00A0169F" w:rsidRPr="004E15E5" w:rsidRDefault="00A0169F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212AB0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12AB0">
              <w:rPr>
                <w:rFonts w:ascii="Arial" w:hAnsi="Arial" w:cs="Arial"/>
                <w:sz w:val="20"/>
                <w:szCs w:val="20"/>
              </w:rPr>
              <w:t>Os01g04340</w:t>
            </w:r>
          </w:p>
        </w:tc>
        <w:tc>
          <w:tcPr>
            <w:tcW w:w="3420" w:type="dxa"/>
          </w:tcPr>
          <w:p w:rsidR="005E0292" w:rsidRPr="004E15E5" w:rsidRDefault="001864F6" w:rsidP="001864F6">
            <w:pPr>
              <w:rPr>
                <w:rFonts w:ascii="Arial" w:hAnsi="Arial" w:cs="Arial"/>
                <w:sz w:val="20"/>
                <w:szCs w:val="20"/>
              </w:rPr>
            </w:pPr>
            <w:r w:rsidRPr="001864F6">
              <w:rPr>
                <w:rFonts w:ascii="Arial" w:hAnsi="Arial" w:cs="Arial"/>
                <w:sz w:val="20"/>
                <w:szCs w:val="20"/>
              </w:rPr>
              <w:t xml:space="preserve">hsp20/alpha </w:t>
            </w:r>
            <w:proofErr w:type="spellStart"/>
            <w:r w:rsidRPr="001864F6">
              <w:rPr>
                <w:rFonts w:ascii="Arial" w:hAnsi="Arial" w:cs="Arial"/>
                <w:sz w:val="20"/>
                <w:szCs w:val="20"/>
              </w:rPr>
              <w:t>crystallin</w:t>
            </w:r>
            <w:proofErr w:type="spellEnd"/>
            <w:r w:rsidRPr="001864F6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kar et al. (2009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864F6">
              <w:rPr>
                <w:rFonts w:ascii="Arial" w:hAnsi="Arial" w:cs="Arial"/>
                <w:sz w:val="20"/>
                <w:szCs w:val="20"/>
              </w:rPr>
              <w:t>Os01g04350</w:t>
            </w:r>
          </w:p>
        </w:tc>
        <w:tc>
          <w:tcPr>
            <w:tcW w:w="342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864F6">
              <w:rPr>
                <w:rFonts w:ascii="Arial" w:hAnsi="Arial" w:cs="Arial"/>
                <w:sz w:val="20"/>
                <w:szCs w:val="20"/>
              </w:rPr>
              <w:t xml:space="preserve">hsp20/alpha </w:t>
            </w:r>
            <w:proofErr w:type="spellStart"/>
            <w:r w:rsidRPr="001864F6">
              <w:rPr>
                <w:rFonts w:ascii="Arial" w:hAnsi="Arial" w:cs="Arial"/>
                <w:sz w:val="20"/>
                <w:szCs w:val="20"/>
              </w:rPr>
              <w:t>crystallin</w:t>
            </w:r>
            <w:proofErr w:type="spellEnd"/>
            <w:r w:rsidRPr="001864F6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kar et al. (2009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864F6">
              <w:rPr>
                <w:rFonts w:ascii="Arial" w:hAnsi="Arial" w:cs="Arial"/>
                <w:sz w:val="20"/>
                <w:szCs w:val="20"/>
              </w:rPr>
              <w:t>Os01g04360</w:t>
            </w:r>
          </w:p>
        </w:tc>
        <w:tc>
          <w:tcPr>
            <w:tcW w:w="342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864F6">
              <w:rPr>
                <w:rFonts w:ascii="Arial" w:hAnsi="Arial" w:cs="Arial"/>
                <w:sz w:val="20"/>
                <w:szCs w:val="20"/>
              </w:rPr>
              <w:t xml:space="preserve">hsp20/alpha </w:t>
            </w:r>
            <w:proofErr w:type="spellStart"/>
            <w:r w:rsidRPr="001864F6">
              <w:rPr>
                <w:rFonts w:ascii="Arial" w:hAnsi="Arial" w:cs="Arial"/>
                <w:sz w:val="20"/>
                <w:szCs w:val="20"/>
              </w:rPr>
              <w:t>crystallin</w:t>
            </w:r>
            <w:proofErr w:type="spellEnd"/>
            <w:r w:rsidRPr="001864F6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kar et al. (2009)</w:t>
            </w: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864F6">
              <w:rPr>
                <w:rFonts w:ascii="Arial" w:hAnsi="Arial" w:cs="Arial"/>
                <w:sz w:val="20"/>
                <w:szCs w:val="20"/>
              </w:rPr>
              <w:t>Os01g04370</w:t>
            </w:r>
          </w:p>
        </w:tc>
        <w:tc>
          <w:tcPr>
            <w:tcW w:w="342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864F6">
              <w:rPr>
                <w:rFonts w:ascii="Arial" w:hAnsi="Arial" w:cs="Arial"/>
                <w:sz w:val="20"/>
                <w:szCs w:val="20"/>
              </w:rPr>
              <w:t xml:space="preserve">hsp20/alpha </w:t>
            </w:r>
            <w:proofErr w:type="spellStart"/>
            <w:r w:rsidRPr="001864F6">
              <w:rPr>
                <w:rFonts w:ascii="Arial" w:hAnsi="Arial" w:cs="Arial"/>
                <w:sz w:val="20"/>
                <w:szCs w:val="20"/>
              </w:rPr>
              <w:t>crystallin</w:t>
            </w:r>
            <w:proofErr w:type="spellEnd"/>
            <w:r w:rsidRPr="001864F6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kar et al. (2009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864F6">
              <w:rPr>
                <w:rFonts w:ascii="Arial" w:hAnsi="Arial" w:cs="Arial"/>
                <w:sz w:val="20"/>
                <w:szCs w:val="20"/>
              </w:rPr>
              <w:t>Os01g04380</w:t>
            </w:r>
          </w:p>
        </w:tc>
        <w:tc>
          <w:tcPr>
            <w:tcW w:w="342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864F6">
              <w:rPr>
                <w:rFonts w:ascii="Arial" w:hAnsi="Arial" w:cs="Arial"/>
                <w:sz w:val="20"/>
                <w:szCs w:val="20"/>
              </w:rPr>
              <w:t xml:space="preserve">hsp20/alpha </w:t>
            </w:r>
            <w:proofErr w:type="spellStart"/>
            <w:r w:rsidRPr="001864F6">
              <w:rPr>
                <w:rFonts w:ascii="Arial" w:hAnsi="Arial" w:cs="Arial"/>
                <w:sz w:val="20"/>
                <w:szCs w:val="20"/>
              </w:rPr>
              <w:t>crystallin</w:t>
            </w:r>
            <w:proofErr w:type="spellEnd"/>
            <w:r w:rsidRPr="001864F6">
              <w:rPr>
                <w:rFonts w:ascii="Arial" w:hAnsi="Arial" w:cs="Arial"/>
                <w:sz w:val="20"/>
                <w:szCs w:val="20"/>
              </w:rPr>
              <w:t xml:space="preserve"> family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kar et al. (2009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864F6">
              <w:rPr>
                <w:rFonts w:ascii="Arial" w:hAnsi="Arial" w:cs="Arial"/>
                <w:sz w:val="20"/>
                <w:szCs w:val="20"/>
              </w:rPr>
              <w:t>Os01g04409</w:t>
            </w:r>
          </w:p>
        </w:tc>
        <w:tc>
          <w:tcPr>
            <w:tcW w:w="342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64F6">
              <w:rPr>
                <w:rFonts w:ascii="Arial" w:hAnsi="Arial" w:cs="Arial"/>
                <w:sz w:val="20"/>
                <w:szCs w:val="20"/>
              </w:rPr>
              <w:t>OsWAK</w:t>
            </w:r>
            <w:proofErr w:type="spellEnd"/>
            <w:r w:rsidRPr="001864F6">
              <w:rPr>
                <w:rFonts w:ascii="Arial" w:hAnsi="Arial" w:cs="Arial"/>
                <w:sz w:val="20"/>
                <w:szCs w:val="20"/>
              </w:rPr>
              <w:t xml:space="preserve"> receptor-like cytoplasmic kinase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 (2005)</w:t>
            </w: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864F6">
              <w:rPr>
                <w:rFonts w:ascii="Arial" w:hAnsi="Arial" w:cs="Arial"/>
                <w:sz w:val="20"/>
                <w:szCs w:val="20"/>
              </w:rPr>
              <w:t>Os01g04450</w:t>
            </w:r>
          </w:p>
        </w:tc>
        <w:tc>
          <w:tcPr>
            <w:tcW w:w="3420" w:type="dxa"/>
          </w:tcPr>
          <w:p w:rsidR="005E0292" w:rsidRPr="004E15E5" w:rsidRDefault="001864F6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64F6">
              <w:rPr>
                <w:rFonts w:ascii="Arial" w:hAnsi="Arial" w:cs="Arial"/>
                <w:sz w:val="20"/>
                <w:szCs w:val="20"/>
              </w:rPr>
              <w:t>OsWAK</w:t>
            </w:r>
            <w:proofErr w:type="spellEnd"/>
            <w:r w:rsidRPr="001864F6">
              <w:rPr>
                <w:rFonts w:ascii="Arial" w:hAnsi="Arial" w:cs="Arial"/>
                <w:sz w:val="20"/>
                <w:szCs w:val="20"/>
              </w:rPr>
              <w:t xml:space="preserve"> receptor-like cytoplasmic kinase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 (2005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102D00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02D00">
              <w:rPr>
                <w:rFonts w:ascii="Arial" w:hAnsi="Arial" w:cs="Arial"/>
                <w:sz w:val="20"/>
                <w:szCs w:val="20"/>
              </w:rPr>
              <w:t>Os01g04460</w:t>
            </w:r>
          </w:p>
        </w:tc>
        <w:tc>
          <w:tcPr>
            <w:tcW w:w="3420" w:type="dxa"/>
          </w:tcPr>
          <w:p w:rsidR="005E0292" w:rsidRPr="004E15E5" w:rsidRDefault="00102D00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kinase 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 (2013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102D00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102D00">
              <w:rPr>
                <w:rFonts w:ascii="Arial" w:hAnsi="Arial" w:cs="Arial"/>
                <w:sz w:val="20"/>
                <w:szCs w:val="20"/>
              </w:rPr>
              <w:t>Os01g04490</w:t>
            </w:r>
          </w:p>
        </w:tc>
        <w:tc>
          <w:tcPr>
            <w:tcW w:w="3420" w:type="dxa"/>
          </w:tcPr>
          <w:p w:rsidR="005E0292" w:rsidRPr="004E15E5" w:rsidRDefault="00F748BA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kinase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 (2013)</w:t>
            </w: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F748BA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F748BA">
              <w:rPr>
                <w:rFonts w:ascii="Arial" w:hAnsi="Arial" w:cs="Arial"/>
                <w:sz w:val="20"/>
                <w:szCs w:val="20"/>
              </w:rPr>
              <w:t>Os01g04520</w:t>
            </w:r>
          </w:p>
        </w:tc>
        <w:tc>
          <w:tcPr>
            <w:tcW w:w="3420" w:type="dxa"/>
          </w:tcPr>
          <w:p w:rsidR="005E0292" w:rsidRPr="004E15E5" w:rsidRDefault="00F748BA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kinase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 (2013)</w:t>
            </w: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F748BA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F748BA">
              <w:rPr>
                <w:rFonts w:ascii="Arial" w:hAnsi="Arial" w:cs="Arial"/>
                <w:sz w:val="20"/>
                <w:szCs w:val="20"/>
              </w:rPr>
              <w:t>Os01g04540</w:t>
            </w:r>
          </w:p>
        </w:tc>
        <w:tc>
          <w:tcPr>
            <w:tcW w:w="3420" w:type="dxa"/>
          </w:tcPr>
          <w:p w:rsidR="005E0292" w:rsidRPr="004E15E5" w:rsidRDefault="00F748BA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kinase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 (2013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F748BA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F748BA">
              <w:rPr>
                <w:rFonts w:ascii="Arial" w:hAnsi="Arial" w:cs="Arial"/>
                <w:sz w:val="20"/>
                <w:szCs w:val="20"/>
              </w:rPr>
              <w:t>Os01g04570</w:t>
            </w:r>
          </w:p>
        </w:tc>
        <w:tc>
          <w:tcPr>
            <w:tcW w:w="3420" w:type="dxa"/>
          </w:tcPr>
          <w:p w:rsidR="005E0292" w:rsidRPr="004E15E5" w:rsidRDefault="00F748BA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kinase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 (2013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F748BA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F748BA">
              <w:rPr>
                <w:rFonts w:ascii="Arial" w:hAnsi="Arial" w:cs="Arial"/>
                <w:sz w:val="20"/>
                <w:szCs w:val="20"/>
              </w:rPr>
              <w:t>Os01g04580</w:t>
            </w:r>
          </w:p>
        </w:tc>
        <w:tc>
          <w:tcPr>
            <w:tcW w:w="3420" w:type="dxa"/>
          </w:tcPr>
          <w:p w:rsidR="005E0292" w:rsidRPr="004E15E5" w:rsidRDefault="00F748BA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kinase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 (2013)</w:t>
            </w: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DD375B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DD375B">
              <w:rPr>
                <w:rFonts w:ascii="Arial" w:hAnsi="Arial" w:cs="Arial"/>
                <w:sz w:val="20"/>
                <w:szCs w:val="20"/>
              </w:rPr>
              <w:t>Os01g04650</w:t>
            </w:r>
          </w:p>
        </w:tc>
        <w:tc>
          <w:tcPr>
            <w:tcW w:w="3420" w:type="dxa"/>
          </w:tcPr>
          <w:p w:rsidR="005E0292" w:rsidRPr="004E15E5" w:rsidRDefault="00DD375B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B1 domain protein 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et al. (2013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DD375B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DD375B">
              <w:rPr>
                <w:rFonts w:ascii="Arial" w:hAnsi="Arial" w:cs="Arial"/>
                <w:sz w:val="20"/>
                <w:szCs w:val="20"/>
              </w:rPr>
              <w:t>Os01g04660</w:t>
            </w:r>
          </w:p>
        </w:tc>
        <w:tc>
          <w:tcPr>
            <w:tcW w:w="3420" w:type="dxa"/>
          </w:tcPr>
          <w:p w:rsidR="005E0292" w:rsidRPr="004E15E5" w:rsidRDefault="00DD375B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pid phosphatase 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cLough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sterin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013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B5596">
              <w:rPr>
                <w:rFonts w:ascii="Arial" w:hAnsi="Arial" w:cs="Arial"/>
                <w:sz w:val="20"/>
                <w:szCs w:val="20"/>
              </w:rPr>
              <w:t>Os01g04720</w:t>
            </w:r>
          </w:p>
        </w:tc>
        <w:tc>
          <w:tcPr>
            <w:tcW w:w="342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ucine rich protein </w:t>
            </w:r>
          </w:p>
        </w:tc>
        <w:tc>
          <w:tcPr>
            <w:tcW w:w="4182" w:type="dxa"/>
          </w:tcPr>
          <w:p w:rsidR="005E0292" w:rsidRPr="004E15E5" w:rsidRDefault="0042500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 Der Does et al. (2017)</w:t>
            </w: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B5596">
              <w:rPr>
                <w:rFonts w:ascii="Arial" w:hAnsi="Arial" w:cs="Arial"/>
                <w:sz w:val="20"/>
                <w:szCs w:val="20"/>
              </w:rPr>
              <w:t>Os01g04750</w:t>
            </w:r>
          </w:p>
        </w:tc>
        <w:tc>
          <w:tcPr>
            <w:tcW w:w="342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B5596">
              <w:rPr>
                <w:rFonts w:ascii="Arial" w:hAnsi="Arial" w:cs="Arial"/>
                <w:sz w:val="20"/>
                <w:szCs w:val="20"/>
              </w:rPr>
              <w:t>B3 DNA binding</w:t>
            </w:r>
            <w:r w:rsidR="00351972">
              <w:rPr>
                <w:rFonts w:ascii="Arial" w:hAnsi="Arial" w:cs="Arial"/>
                <w:sz w:val="20"/>
                <w:szCs w:val="20"/>
              </w:rPr>
              <w:t xml:space="preserve"> domain </w:t>
            </w:r>
            <w:r>
              <w:rPr>
                <w:rFonts w:ascii="Arial" w:hAnsi="Arial" w:cs="Arial"/>
                <w:sz w:val="20"/>
                <w:szCs w:val="20"/>
              </w:rPr>
              <w:t xml:space="preserve"> protein </w:t>
            </w:r>
          </w:p>
        </w:tc>
        <w:tc>
          <w:tcPr>
            <w:tcW w:w="4182" w:type="dxa"/>
          </w:tcPr>
          <w:p w:rsidR="005E0292" w:rsidRPr="004E15E5" w:rsidRDefault="00351972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n et al (2014) 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B5596">
              <w:rPr>
                <w:rFonts w:ascii="Arial" w:hAnsi="Arial" w:cs="Arial"/>
                <w:sz w:val="20"/>
                <w:szCs w:val="20"/>
              </w:rPr>
              <w:t>Os01g04800</w:t>
            </w:r>
          </w:p>
        </w:tc>
        <w:tc>
          <w:tcPr>
            <w:tcW w:w="342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B5596">
              <w:rPr>
                <w:rFonts w:ascii="Arial" w:hAnsi="Arial" w:cs="Arial"/>
                <w:sz w:val="20"/>
                <w:szCs w:val="20"/>
              </w:rPr>
              <w:t>B3 DNA binding</w:t>
            </w:r>
            <w:r w:rsidR="00351972">
              <w:rPr>
                <w:rFonts w:ascii="Arial" w:hAnsi="Arial" w:cs="Arial"/>
                <w:sz w:val="20"/>
                <w:szCs w:val="20"/>
              </w:rPr>
              <w:t xml:space="preserve"> domain </w:t>
            </w:r>
            <w:r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4182" w:type="dxa"/>
          </w:tcPr>
          <w:p w:rsidR="005E0292" w:rsidRPr="004E15E5" w:rsidRDefault="00351972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 et al (2014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B5596">
              <w:rPr>
                <w:rFonts w:ascii="Arial" w:hAnsi="Arial" w:cs="Arial"/>
                <w:sz w:val="20"/>
                <w:szCs w:val="20"/>
              </w:rPr>
              <w:t>Os01g04870</w:t>
            </w:r>
          </w:p>
        </w:tc>
        <w:tc>
          <w:tcPr>
            <w:tcW w:w="342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D, G-beta repeat domain containing protein </w:t>
            </w:r>
          </w:p>
        </w:tc>
        <w:tc>
          <w:tcPr>
            <w:tcW w:w="4182" w:type="dxa"/>
          </w:tcPr>
          <w:p w:rsidR="005E0292" w:rsidRPr="004E15E5" w:rsidRDefault="00A7191A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las-Flores et al (2015)</w:t>
            </w: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B5596">
              <w:rPr>
                <w:rFonts w:ascii="Arial" w:hAnsi="Arial" w:cs="Arial"/>
                <w:sz w:val="20"/>
                <w:szCs w:val="20"/>
              </w:rPr>
              <w:t>Os01g04930</w:t>
            </w:r>
          </w:p>
        </w:tc>
        <w:tc>
          <w:tcPr>
            <w:tcW w:w="342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YB family transcription factor </w:t>
            </w:r>
          </w:p>
        </w:tc>
        <w:tc>
          <w:tcPr>
            <w:tcW w:w="4182" w:type="dxa"/>
          </w:tcPr>
          <w:p w:rsidR="005E0292" w:rsidRPr="004E15E5" w:rsidRDefault="00A7191A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mi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5)</w:t>
            </w: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B5596">
              <w:rPr>
                <w:rFonts w:ascii="Arial" w:hAnsi="Arial" w:cs="Arial"/>
                <w:sz w:val="20"/>
                <w:szCs w:val="20"/>
              </w:rPr>
              <w:t>Os01g04950</w:t>
            </w:r>
          </w:p>
        </w:tc>
        <w:tc>
          <w:tcPr>
            <w:tcW w:w="3420" w:type="dxa"/>
          </w:tcPr>
          <w:p w:rsidR="005E0292" w:rsidRPr="004E15E5" w:rsidRDefault="002B5596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ptide transporter </w:t>
            </w:r>
          </w:p>
        </w:tc>
        <w:tc>
          <w:tcPr>
            <w:tcW w:w="4182" w:type="dxa"/>
          </w:tcPr>
          <w:p w:rsidR="005E0292" w:rsidRPr="004E15E5" w:rsidRDefault="00A7191A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yang et al (2010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0A2D45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pc2.1</w:t>
            </w:r>
          </w:p>
        </w:tc>
        <w:tc>
          <w:tcPr>
            <w:tcW w:w="1890" w:type="dxa"/>
          </w:tcPr>
          <w:p w:rsidR="005E0292" w:rsidRPr="004E15E5" w:rsidRDefault="000A2D45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0A2D45">
              <w:rPr>
                <w:rFonts w:ascii="Arial" w:hAnsi="Arial" w:cs="Arial"/>
                <w:sz w:val="20"/>
                <w:szCs w:val="20"/>
              </w:rPr>
              <w:t>Os02g02480</w:t>
            </w:r>
          </w:p>
        </w:tc>
        <w:tc>
          <w:tcPr>
            <w:tcW w:w="3420" w:type="dxa"/>
          </w:tcPr>
          <w:p w:rsidR="005E0292" w:rsidRPr="004E15E5" w:rsidRDefault="000A2D45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0A2D45">
              <w:rPr>
                <w:rFonts w:ascii="Arial" w:hAnsi="Arial" w:cs="Arial"/>
                <w:sz w:val="20"/>
                <w:szCs w:val="20"/>
              </w:rPr>
              <w:t>asic helix-loop</w:t>
            </w:r>
            <w:r>
              <w:rPr>
                <w:rFonts w:ascii="Arial" w:hAnsi="Arial" w:cs="Arial"/>
                <w:sz w:val="20"/>
                <w:szCs w:val="20"/>
              </w:rPr>
              <w:t xml:space="preserve"> DNA binding domain protein  </w:t>
            </w:r>
          </w:p>
        </w:tc>
        <w:tc>
          <w:tcPr>
            <w:tcW w:w="4182" w:type="dxa"/>
          </w:tcPr>
          <w:p w:rsidR="005E0292" w:rsidRPr="004E15E5" w:rsidRDefault="00893EE4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u et al (2017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0A2D45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0A2D45">
              <w:rPr>
                <w:rFonts w:ascii="Arial" w:hAnsi="Arial" w:cs="Arial"/>
                <w:sz w:val="20"/>
                <w:szCs w:val="20"/>
              </w:rPr>
              <w:t>Os02g02490</w:t>
            </w:r>
          </w:p>
        </w:tc>
        <w:tc>
          <w:tcPr>
            <w:tcW w:w="3420" w:type="dxa"/>
          </w:tcPr>
          <w:p w:rsidR="005E0292" w:rsidRPr="004E15E5" w:rsidRDefault="000A2D45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0A2D45">
              <w:rPr>
                <w:rFonts w:ascii="Arial" w:hAnsi="Arial" w:cs="Arial"/>
                <w:sz w:val="20"/>
                <w:szCs w:val="20"/>
              </w:rPr>
              <w:t>hytosulfok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ceptor precursor </w:t>
            </w:r>
          </w:p>
        </w:tc>
        <w:tc>
          <w:tcPr>
            <w:tcW w:w="4182" w:type="dxa"/>
          </w:tcPr>
          <w:p w:rsidR="005E0292" w:rsidRPr="004E15E5" w:rsidRDefault="00893EE4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nd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8)</w:t>
            </w: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0A2D45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0A2D45">
              <w:rPr>
                <w:rFonts w:ascii="Arial" w:hAnsi="Arial" w:cs="Arial"/>
                <w:sz w:val="20"/>
                <w:szCs w:val="20"/>
              </w:rPr>
              <w:t>Os02g02500</w:t>
            </w:r>
          </w:p>
        </w:tc>
        <w:tc>
          <w:tcPr>
            <w:tcW w:w="3420" w:type="dxa"/>
          </w:tcPr>
          <w:p w:rsidR="005E0292" w:rsidRPr="004E15E5" w:rsidRDefault="000A2D45" w:rsidP="001D0A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0A2D45">
              <w:rPr>
                <w:rFonts w:ascii="Arial" w:hAnsi="Arial" w:cs="Arial"/>
                <w:sz w:val="20"/>
                <w:szCs w:val="20"/>
              </w:rPr>
              <w:t>emorin</w:t>
            </w:r>
            <w:proofErr w:type="spellEnd"/>
            <w:r w:rsidRPr="000A2D45">
              <w:rPr>
                <w:rFonts w:ascii="Arial" w:hAnsi="Arial" w:cs="Arial"/>
                <w:sz w:val="20"/>
                <w:szCs w:val="20"/>
              </w:rPr>
              <w:t xml:space="preserve"> family</w:t>
            </w:r>
            <w:r>
              <w:rPr>
                <w:rFonts w:ascii="Arial" w:hAnsi="Arial" w:cs="Arial"/>
                <w:sz w:val="20"/>
                <w:szCs w:val="20"/>
              </w:rPr>
              <w:t xml:space="preserve"> protein </w:t>
            </w:r>
          </w:p>
        </w:tc>
        <w:tc>
          <w:tcPr>
            <w:tcW w:w="4182" w:type="dxa"/>
          </w:tcPr>
          <w:p w:rsidR="005E0292" w:rsidRPr="004E15E5" w:rsidRDefault="00893EE4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ue et al (2014) 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0A2D45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0A2D45">
              <w:rPr>
                <w:rFonts w:ascii="Arial" w:hAnsi="Arial" w:cs="Arial"/>
                <w:sz w:val="20"/>
                <w:szCs w:val="20"/>
              </w:rPr>
              <w:t>Os02g02530</w:t>
            </w:r>
          </w:p>
        </w:tc>
        <w:tc>
          <w:tcPr>
            <w:tcW w:w="3420" w:type="dxa"/>
          </w:tcPr>
          <w:p w:rsidR="005E0292" w:rsidRPr="004E15E5" w:rsidRDefault="000A2D45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gnal peptide peptidase domain protein </w:t>
            </w:r>
          </w:p>
        </w:tc>
        <w:tc>
          <w:tcPr>
            <w:tcW w:w="4182" w:type="dxa"/>
          </w:tcPr>
          <w:p w:rsidR="005E0292" w:rsidRPr="004E15E5" w:rsidRDefault="00893EE4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ldwin et al (2014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0A2D45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pc3.1</w:t>
            </w:r>
          </w:p>
        </w:tc>
        <w:tc>
          <w:tcPr>
            <w:tcW w:w="1890" w:type="dxa"/>
          </w:tcPr>
          <w:p w:rsidR="005E0292" w:rsidRPr="004E15E5" w:rsidRDefault="00212329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12329">
              <w:rPr>
                <w:rFonts w:ascii="Arial" w:hAnsi="Arial" w:cs="Arial"/>
                <w:sz w:val="20"/>
                <w:szCs w:val="20"/>
              </w:rPr>
              <w:t>Os03g56440</w:t>
            </w:r>
          </w:p>
        </w:tc>
        <w:tc>
          <w:tcPr>
            <w:tcW w:w="3420" w:type="dxa"/>
          </w:tcPr>
          <w:p w:rsidR="005E0292" w:rsidRPr="004E15E5" w:rsidRDefault="00212329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12329">
              <w:rPr>
                <w:rFonts w:ascii="Arial" w:hAnsi="Arial" w:cs="Arial"/>
                <w:sz w:val="20"/>
                <w:szCs w:val="20"/>
              </w:rPr>
              <w:t>F-box domain containing protein</w:t>
            </w:r>
          </w:p>
        </w:tc>
        <w:tc>
          <w:tcPr>
            <w:tcW w:w="4182" w:type="dxa"/>
          </w:tcPr>
          <w:p w:rsidR="005E0292" w:rsidRPr="004E15E5" w:rsidRDefault="00392842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in et al (2007)</w:t>
            </w: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212329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12329">
              <w:rPr>
                <w:rFonts w:ascii="Arial" w:hAnsi="Arial" w:cs="Arial"/>
                <w:sz w:val="20"/>
                <w:szCs w:val="20"/>
              </w:rPr>
              <w:t>Os03g56450</w:t>
            </w:r>
          </w:p>
        </w:tc>
        <w:tc>
          <w:tcPr>
            <w:tcW w:w="3420" w:type="dxa"/>
          </w:tcPr>
          <w:p w:rsidR="005E0292" w:rsidRPr="004E15E5" w:rsidRDefault="00212329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12329">
              <w:rPr>
                <w:rFonts w:ascii="Arial" w:hAnsi="Arial" w:cs="Arial"/>
                <w:sz w:val="20"/>
                <w:szCs w:val="20"/>
              </w:rPr>
              <w:t>F-box domain containing protein</w:t>
            </w:r>
          </w:p>
        </w:tc>
        <w:tc>
          <w:tcPr>
            <w:tcW w:w="4182" w:type="dxa"/>
          </w:tcPr>
          <w:p w:rsidR="005E0292" w:rsidRPr="004E15E5" w:rsidRDefault="00392842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in et al (2007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212329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12329">
              <w:rPr>
                <w:rFonts w:ascii="Arial" w:hAnsi="Arial" w:cs="Arial"/>
                <w:sz w:val="20"/>
                <w:szCs w:val="20"/>
              </w:rPr>
              <w:t>Os03g56460</w:t>
            </w:r>
          </w:p>
        </w:tc>
        <w:tc>
          <w:tcPr>
            <w:tcW w:w="3420" w:type="dxa"/>
          </w:tcPr>
          <w:p w:rsidR="005E0292" w:rsidRPr="004E15E5" w:rsidRDefault="00212329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212329">
              <w:rPr>
                <w:rFonts w:ascii="Arial" w:hAnsi="Arial" w:cs="Arial"/>
                <w:sz w:val="20"/>
                <w:szCs w:val="20"/>
              </w:rPr>
              <w:t>lucose-6-phosphate isomerase</w:t>
            </w:r>
          </w:p>
        </w:tc>
        <w:tc>
          <w:tcPr>
            <w:tcW w:w="4182" w:type="dxa"/>
          </w:tcPr>
          <w:p w:rsidR="005E0292" w:rsidRPr="004E15E5" w:rsidRDefault="00392842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in et al (2017)</w:t>
            </w:r>
          </w:p>
        </w:tc>
      </w:tr>
      <w:tr w:rsidR="005E0292" w:rsidTr="000E28DD">
        <w:trPr>
          <w:trHeight w:val="270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751353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751353">
              <w:rPr>
                <w:rFonts w:ascii="Arial" w:hAnsi="Arial" w:cs="Arial"/>
                <w:sz w:val="20"/>
                <w:szCs w:val="20"/>
              </w:rPr>
              <w:t>Os03g56470</w:t>
            </w:r>
          </w:p>
        </w:tc>
        <w:tc>
          <w:tcPr>
            <w:tcW w:w="3420" w:type="dxa"/>
          </w:tcPr>
          <w:p w:rsidR="005E0292" w:rsidRPr="004E15E5" w:rsidRDefault="00751353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kinase family protein </w:t>
            </w:r>
          </w:p>
        </w:tc>
        <w:tc>
          <w:tcPr>
            <w:tcW w:w="4182" w:type="dxa"/>
          </w:tcPr>
          <w:p w:rsidR="005E0292" w:rsidRPr="004E15E5" w:rsidRDefault="00392842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farge et al (2017)</w:t>
            </w:r>
          </w:p>
        </w:tc>
      </w:tr>
      <w:tr w:rsidR="005E0292" w:rsidTr="000E28DD">
        <w:trPr>
          <w:trHeight w:val="241"/>
        </w:trPr>
        <w:tc>
          <w:tcPr>
            <w:tcW w:w="1795" w:type="dxa"/>
          </w:tcPr>
          <w:p w:rsidR="005E0292" w:rsidRPr="004E15E5" w:rsidRDefault="005E0292" w:rsidP="001D0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292" w:rsidRPr="004E15E5" w:rsidRDefault="00751353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751353">
              <w:rPr>
                <w:rFonts w:ascii="Arial" w:hAnsi="Arial" w:cs="Arial"/>
                <w:sz w:val="20"/>
                <w:szCs w:val="20"/>
              </w:rPr>
              <w:t>Os03g56510</w:t>
            </w:r>
          </w:p>
        </w:tc>
        <w:tc>
          <w:tcPr>
            <w:tcW w:w="3420" w:type="dxa"/>
          </w:tcPr>
          <w:p w:rsidR="005E0292" w:rsidRPr="004E15E5" w:rsidRDefault="00751353" w:rsidP="001D0AB3">
            <w:pPr>
              <w:rPr>
                <w:rFonts w:ascii="Arial" w:hAnsi="Arial" w:cs="Arial"/>
                <w:sz w:val="20"/>
                <w:szCs w:val="20"/>
              </w:rPr>
            </w:pPr>
            <w:r w:rsidRPr="00212329">
              <w:rPr>
                <w:rFonts w:ascii="Arial" w:hAnsi="Arial" w:cs="Arial"/>
                <w:sz w:val="20"/>
                <w:szCs w:val="20"/>
              </w:rPr>
              <w:t>F-box domain containing protein</w:t>
            </w:r>
          </w:p>
        </w:tc>
        <w:tc>
          <w:tcPr>
            <w:tcW w:w="4182" w:type="dxa"/>
          </w:tcPr>
          <w:p w:rsidR="005E0292" w:rsidRPr="004E15E5" w:rsidRDefault="00392842" w:rsidP="001D0A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in et al (2007)</w:t>
            </w:r>
          </w:p>
        </w:tc>
      </w:tr>
      <w:tr w:rsidR="00751353" w:rsidRPr="004E15E5" w:rsidTr="000E28DD">
        <w:trPr>
          <w:trHeight w:val="278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751353">
              <w:rPr>
                <w:rFonts w:ascii="Arial" w:hAnsi="Arial" w:cs="Arial"/>
                <w:sz w:val="20"/>
                <w:szCs w:val="20"/>
              </w:rPr>
              <w:t>Os03g56540</w:t>
            </w:r>
          </w:p>
        </w:tc>
        <w:tc>
          <w:tcPr>
            <w:tcW w:w="3420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at shock protein DNAJ </w:t>
            </w:r>
          </w:p>
        </w:tc>
        <w:tc>
          <w:tcPr>
            <w:tcW w:w="4182" w:type="dxa"/>
          </w:tcPr>
          <w:p w:rsidR="00751353" w:rsidRPr="004E15E5" w:rsidRDefault="00392842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hra and Grover (2016)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751353">
              <w:rPr>
                <w:rFonts w:ascii="Arial" w:hAnsi="Arial" w:cs="Arial"/>
                <w:sz w:val="20"/>
                <w:szCs w:val="20"/>
              </w:rPr>
              <w:t>Os03g56580</w:t>
            </w:r>
          </w:p>
        </w:tc>
        <w:tc>
          <w:tcPr>
            <w:tcW w:w="3420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Apical Meristem protein </w:t>
            </w:r>
          </w:p>
        </w:tc>
        <w:tc>
          <w:tcPr>
            <w:tcW w:w="4182" w:type="dxa"/>
          </w:tcPr>
          <w:p w:rsidR="00751353" w:rsidRPr="004E15E5" w:rsidRDefault="00392842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ao et al (2010) </w:t>
            </w:r>
          </w:p>
        </w:tc>
      </w:tr>
      <w:tr w:rsidR="00751353" w:rsidRPr="004E15E5" w:rsidTr="000E28DD">
        <w:trPr>
          <w:trHeight w:val="241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751353">
              <w:rPr>
                <w:rFonts w:ascii="Arial" w:hAnsi="Arial" w:cs="Arial"/>
                <w:sz w:val="20"/>
                <w:szCs w:val="20"/>
              </w:rPr>
              <w:t>Os03g56660</w:t>
            </w:r>
          </w:p>
        </w:tc>
        <w:tc>
          <w:tcPr>
            <w:tcW w:w="3420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lmodulin binding protein </w:t>
            </w:r>
          </w:p>
        </w:tc>
        <w:tc>
          <w:tcPr>
            <w:tcW w:w="4182" w:type="dxa"/>
          </w:tcPr>
          <w:p w:rsidR="00751353" w:rsidRPr="004E15E5" w:rsidRDefault="00392842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rd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5)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751353">
              <w:rPr>
                <w:rFonts w:ascii="Arial" w:hAnsi="Arial" w:cs="Arial"/>
                <w:sz w:val="20"/>
                <w:szCs w:val="20"/>
              </w:rPr>
              <w:t>Os03g56670</w:t>
            </w:r>
          </w:p>
        </w:tc>
        <w:tc>
          <w:tcPr>
            <w:tcW w:w="3420" w:type="dxa"/>
          </w:tcPr>
          <w:p w:rsidR="00751353" w:rsidRPr="004E15E5" w:rsidRDefault="002F4B82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otosystem I reaction center subunit </w:t>
            </w:r>
          </w:p>
        </w:tc>
        <w:tc>
          <w:tcPr>
            <w:tcW w:w="4182" w:type="dxa"/>
          </w:tcPr>
          <w:p w:rsidR="00751353" w:rsidRPr="004E15E5" w:rsidRDefault="00392842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onoi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1996)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7C7B7B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7C7B7B">
              <w:rPr>
                <w:rFonts w:ascii="Arial" w:hAnsi="Arial" w:cs="Arial"/>
                <w:sz w:val="20"/>
                <w:szCs w:val="20"/>
              </w:rPr>
              <w:t>Os03g56682</w:t>
            </w:r>
          </w:p>
        </w:tc>
        <w:tc>
          <w:tcPr>
            <w:tcW w:w="3420" w:type="dxa"/>
          </w:tcPr>
          <w:p w:rsidR="00751353" w:rsidRPr="004E15E5" w:rsidRDefault="007C7B7B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fen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fen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like family </w:t>
            </w:r>
          </w:p>
        </w:tc>
        <w:tc>
          <w:tcPr>
            <w:tcW w:w="4182" w:type="dxa"/>
          </w:tcPr>
          <w:p w:rsidR="00751353" w:rsidRPr="004E15E5" w:rsidRDefault="00392842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in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0)</w:t>
            </w:r>
          </w:p>
        </w:tc>
      </w:tr>
      <w:tr w:rsidR="00751353" w:rsidRPr="004E15E5" w:rsidTr="000E28DD">
        <w:trPr>
          <w:trHeight w:val="241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7C7B7B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7C7B7B">
              <w:rPr>
                <w:rFonts w:ascii="Arial" w:hAnsi="Arial" w:cs="Arial"/>
                <w:sz w:val="20"/>
                <w:szCs w:val="20"/>
              </w:rPr>
              <w:t>Os03g56790</w:t>
            </w:r>
          </w:p>
        </w:tc>
        <w:tc>
          <w:tcPr>
            <w:tcW w:w="3420" w:type="dxa"/>
          </w:tcPr>
          <w:p w:rsidR="00751353" w:rsidRPr="004E15E5" w:rsidRDefault="007C7B7B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tin-depolymerizing factor </w:t>
            </w:r>
          </w:p>
        </w:tc>
        <w:tc>
          <w:tcPr>
            <w:tcW w:w="4182" w:type="dxa"/>
          </w:tcPr>
          <w:p w:rsidR="00751353" w:rsidRPr="004E15E5" w:rsidRDefault="002260FB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ang et al (2012) 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7C7B7B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7C7B7B">
              <w:rPr>
                <w:rFonts w:ascii="Arial" w:hAnsi="Arial" w:cs="Arial"/>
                <w:sz w:val="20"/>
                <w:szCs w:val="20"/>
              </w:rPr>
              <w:t>Os03g56820</w:t>
            </w:r>
          </w:p>
        </w:tc>
        <w:tc>
          <w:tcPr>
            <w:tcW w:w="3420" w:type="dxa"/>
          </w:tcPr>
          <w:p w:rsidR="00751353" w:rsidRPr="004E15E5" w:rsidRDefault="007C7B7B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tty acid hydroxylase </w:t>
            </w:r>
          </w:p>
        </w:tc>
        <w:tc>
          <w:tcPr>
            <w:tcW w:w="4182" w:type="dxa"/>
          </w:tcPr>
          <w:p w:rsidR="00751353" w:rsidRPr="004E15E5" w:rsidRDefault="0029379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gano et al (2012)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7C7B7B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7C7B7B">
              <w:rPr>
                <w:rFonts w:ascii="Arial" w:hAnsi="Arial" w:cs="Arial"/>
                <w:sz w:val="20"/>
                <w:szCs w:val="20"/>
              </w:rPr>
              <w:t>Os03g56840</w:t>
            </w:r>
          </w:p>
        </w:tc>
        <w:tc>
          <w:tcPr>
            <w:tcW w:w="3420" w:type="dxa"/>
          </w:tcPr>
          <w:p w:rsidR="00751353" w:rsidRPr="004E15E5" w:rsidRDefault="00B51383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TP binding protein </w:t>
            </w:r>
          </w:p>
        </w:tc>
        <w:tc>
          <w:tcPr>
            <w:tcW w:w="4182" w:type="dxa"/>
          </w:tcPr>
          <w:p w:rsidR="00751353" w:rsidRPr="004E15E5" w:rsidRDefault="0029379F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uanjaich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4)</w:t>
            </w:r>
          </w:p>
        </w:tc>
      </w:tr>
      <w:tr w:rsidR="00751353" w:rsidRPr="004E15E5" w:rsidTr="000E28DD">
        <w:trPr>
          <w:trHeight w:val="241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B51383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B51383">
              <w:rPr>
                <w:rFonts w:ascii="Arial" w:hAnsi="Arial" w:cs="Arial"/>
                <w:sz w:val="20"/>
                <w:szCs w:val="20"/>
              </w:rPr>
              <w:t>Os03g56850</w:t>
            </w:r>
          </w:p>
        </w:tc>
        <w:tc>
          <w:tcPr>
            <w:tcW w:w="3420" w:type="dxa"/>
          </w:tcPr>
          <w:p w:rsidR="00751353" w:rsidRPr="004E15E5" w:rsidRDefault="00B51383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ntatricopept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82" w:type="dxa"/>
          </w:tcPr>
          <w:p w:rsidR="00751353" w:rsidRPr="004E15E5" w:rsidRDefault="0079683B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u et al (2016)</w:t>
            </w:r>
          </w:p>
        </w:tc>
      </w:tr>
      <w:tr w:rsidR="00751353" w:rsidRPr="004E15E5" w:rsidTr="000E28DD">
        <w:trPr>
          <w:trHeight w:val="241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B51383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B51383">
              <w:rPr>
                <w:rFonts w:ascii="Arial" w:hAnsi="Arial" w:cs="Arial"/>
                <w:sz w:val="20"/>
                <w:szCs w:val="20"/>
              </w:rPr>
              <w:t>Os03g56869</w:t>
            </w:r>
          </w:p>
        </w:tc>
        <w:tc>
          <w:tcPr>
            <w:tcW w:w="3420" w:type="dxa"/>
          </w:tcPr>
          <w:p w:rsidR="00751353" w:rsidRPr="004E15E5" w:rsidRDefault="00B51383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bose 5 phosphate isomerase </w:t>
            </w:r>
          </w:p>
        </w:tc>
        <w:tc>
          <w:tcPr>
            <w:tcW w:w="4182" w:type="dxa"/>
          </w:tcPr>
          <w:p w:rsidR="00751353" w:rsidRPr="004E15E5" w:rsidRDefault="0079683B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io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9) 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B51383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B51383">
              <w:rPr>
                <w:rFonts w:ascii="Arial" w:hAnsi="Arial" w:cs="Arial"/>
                <w:sz w:val="20"/>
                <w:szCs w:val="20"/>
              </w:rPr>
              <w:t>Os03g56944</w:t>
            </w:r>
          </w:p>
        </w:tc>
        <w:tc>
          <w:tcPr>
            <w:tcW w:w="3420" w:type="dxa"/>
          </w:tcPr>
          <w:p w:rsidR="00751353" w:rsidRPr="004E15E5" w:rsidRDefault="00B51383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ys-rich arabinogalactan protein </w:t>
            </w:r>
          </w:p>
        </w:tc>
        <w:tc>
          <w:tcPr>
            <w:tcW w:w="4182" w:type="dxa"/>
          </w:tcPr>
          <w:p w:rsidR="00751353" w:rsidRPr="004E15E5" w:rsidRDefault="005B0F87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ultz et al (2002)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B51383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B51383">
              <w:rPr>
                <w:rFonts w:ascii="Arial" w:hAnsi="Arial" w:cs="Arial"/>
                <w:sz w:val="20"/>
                <w:szCs w:val="20"/>
              </w:rPr>
              <w:t>Os03g56950</w:t>
            </w:r>
          </w:p>
        </w:tc>
        <w:tc>
          <w:tcPr>
            <w:tcW w:w="3420" w:type="dxa"/>
          </w:tcPr>
          <w:p w:rsidR="00751353" w:rsidRPr="004E15E5" w:rsidRDefault="00B51383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ytochr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interacting factor </w:t>
            </w:r>
          </w:p>
        </w:tc>
        <w:tc>
          <w:tcPr>
            <w:tcW w:w="4182" w:type="dxa"/>
          </w:tcPr>
          <w:p w:rsidR="00751353" w:rsidRPr="004E15E5" w:rsidRDefault="009F1474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ie et al (2017)</w:t>
            </w:r>
          </w:p>
        </w:tc>
      </w:tr>
      <w:tr w:rsidR="00751353" w:rsidRPr="004E15E5" w:rsidTr="000E28DD">
        <w:trPr>
          <w:trHeight w:val="241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584881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584881">
              <w:rPr>
                <w:rFonts w:ascii="Arial" w:hAnsi="Arial" w:cs="Arial"/>
                <w:sz w:val="20"/>
                <w:szCs w:val="20"/>
              </w:rPr>
              <w:t>Os03g56960</w:t>
            </w:r>
          </w:p>
        </w:tc>
        <w:tc>
          <w:tcPr>
            <w:tcW w:w="3420" w:type="dxa"/>
          </w:tcPr>
          <w:p w:rsidR="00751353" w:rsidRPr="004E15E5" w:rsidRDefault="00584881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PR repeat domain containing protein </w:t>
            </w:r>
          </w:p>
        </w:tc>
        <w:tc>
          <w:tcPr>
            <w:tcW w:w="4182" w:type="dxa"/>
          </w:tcPr>
          <w:p w:rsidR="00751353" w:rsidRPr="004E15E5" w:rsidRDefault="009F1474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 et al (2014)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CD0E2F">
              <w:rPr>
                <w:rFonts w:ascii="Arial" w:hAnsi="Arial" w:cs="Arial"/>
                <w:sz w:val="20"/>
                <w:szCs w:val="20"/>
              </w:rPr>
              <w:t>Os03g57040</w:t>
            </w:r>
          </w:p>
        </w:tc>
        <w:tc>
          <w:tcPr>
            <w:tcW w:w="342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ath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daptor complex small chain domain protein </w:t>
            </w:r>
          </w:p>
        </w:tc>
        <w:tc>
          <w:tcPr>
            <w:tcW w:w="4182" w:type="dxa"/>
          </w:tcPr>
          <w:p w:rsidR="00751353" w:rsidRPr="004E15E5" w:rsidRDefault="001E12E8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h et al (2016)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CD0E2F">
              <w:rPr>
                <w:rFonts w:ascii="Arial" w:hAnsi="Arial" w:cs="Arial"/>
                <w:sz w:val="20"/>
                <w:szCs w:val="20"/>
              </w:rPr>
              <w:t>Os03g57070</w:t>
            </w:r>
          </w:p>
        </w:tc>
        <w:tc>
          <w:tcPr>
            <w:tcW w:w="342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ine oxidase-related protein </w:t>
            </w:r>
          </w:p>
        </w:tc>
        <w:tc>
          <w:tcPr>
            <w:tcW w:w="4182" w:type="dxa"/>
          </w:tcPr>
          <w:p w:rsidR="00751353" w:rsidRPr="004E15E5" w:rsidRDefault="001E12E8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imalaseke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1)</w:t>
            </w:r>
          </w:p>
        </w:tc>
      </w:tr>
      <w:tr w:rsidR="00751353" w:rsidRPr="004E15E5" w:rsidTr="000E28DD">
        <w:trPr>
          <w:trHeight w:val="241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CD0E2F">
              <w:rPr>
                <w:rFonts w:ascii="Arial" w:hAnsi="Arial" w:cs="Arial"/>
                <w:sz w:val="20"/>
                <w:szCs w:val="20"/>
              </w:rPr>
              <w:t>Os03g57080</w:t>
            </w:r>
          </w:p>
        </w:tc>
        <w:tc>
          <w:tcPr>
            <w:tcW w:w="342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lipase PLA IIIA/PLP7</w:t>
            </w:r>
          </w:p>
        </w:tc>
        <w:tc>
          <w:tcPr>
            <w:tcW w:w="4182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CD0E2F">
              <w:rPr>
                <w:rFonts w:ascii="Arial" w:hAnsi="Arial" w:cs="Arial"/>
                <w:sz w:val="20"/>
                <w:szCs w:val="20"/>
              </w:rPr>
              <w:t>Os03g57120</w:t>
            </w:r>
          </w:p>
        </w:tc>
        <w:tc>
          <w:tcPr>
            <w:tcW w:w="342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rredoxin-NADP reductase </w:t>
            </w:r>
          </w:p>
        </w:tc>
        <w:tc>
          <w:tcPr>
            <w:tcW w:w="4182" w:type="dxa"/>
          </w:tcPr>
          <w:p w:rsidR="00751353" w:rsidRPr="004E15E5" w:rsidRDefault="002613A6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zulev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6)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CD0E2F">
              <w:rPr>
                <w:rFonts w:ascii="Arial" w:hAnsi="Arial" w:cs="Arial"/>
                <w:sz w:val="20"/>
                <w:szCs w:val="20"/>
              </w:rPr>
              <w:t>Os03g57160</w:t>
            </w:r>
          </w:p>
        </w:tc>
        <w:tc>
          <w:tcPr>
            <w:tcW w:w="342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inc ion binding protein </w:t>
            </w:r>
          </w:p>
        </w:tc>
        <w:tc>
          <w:tcPr>
            <w:tcW w:w="4182" w:type="dxa"/>
          </w:tcPr>
          <w:p w:rsidR="00751353" w:rsidRPr="004E15E5" w:rsidRDefault="002613A6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mas et al (2014)</w:t>
            </w:r>
          </w:p>
        </w:tc>
      </w:tr>
      <w:tr w:rsidR="00751353" w:rsidRPr="004E15E5" w:rsidTr="000E28DD">
        <w:trPr>
          <w:trHeight w:val="241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CD0E2F">
              <w:rPr>
                <w:rFonts w:ascii="Arial" w:hAnsi="Arial" w:cs="Arial"/>
                <w:sz w:val="20"/>
                <w:szCs w:val="20"/>
              </w:rPr>
              <w:t>Os03g57190</w:t>
            </w:r>
          </w:p>
        </w:tc>
        <w:tc>
          <w:tcPr>
            <w:tcW w:w="342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CP family transcription factor </w:t>
            </w:r>
          </w:p>
        </w:tc>
        <w:tc>
          <w:tcPr>
            <w:tcW w:w="4182" w:type="dxa"/>
          </w:tcPr>
          <w:p w:rsidR="00751353" w:rsidRPr="004E15E5" w:rsidRDefault="005939DE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meida et al (2017)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CD0E2F">
              <w:rPr>
                <w:rFonts w:ascii="Arial" w:hAnsi="Arial" w:cs="Arial"/>
                <w:sz w:val="20"/>
                <w:szCs w:val="20"/>
              </w:rPr>
              <w:t>Os03g57200</w:t>
            </w:r>
          </w:p>
        </w:tc>
        <w:tc>
          <w:tcPr>
            <w:tcW w:w="342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4182" w:type="dxa"/>
          </w:tcPr>
          <w:p w:rsidR="00751353" w:rsidRPr="004E15E5" w:rsidRDefault="00296F38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u et al (2017)</w:t>
            </w:r>
          </w:p>
        </w:tc>
      </w:tr>
      <w:tr w:rsidR="00751353" w:rsidRPr="004E15E5" w:rsidTr="000E28DD">
        <w:trPr>
          <w:trHeight w:val="270"/>
        </w:trPr>
        <w:tc>
          <w:tcPr>
            <w:tcW w:w="1795" w:type="dxa"/>
          </w:tcPr>
          <w:p w:rsidR="00751353" w:rsidRPr="004E15E5" w:rsidRDefault="0075135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CD0E2F">
              <w:rPr>
                <w:rFonts w:ascii="Arial" w:hAnsi="Arial" w:cs="Arial"/>
                <w:sz w:val="20"/>
                <w:szCs w:val="20"/>
              </w:rPr>
              <w:t>Os03g57210</w:t>
            </w:r>
          </w:p>
        </w:tc>
        <w:tc>
          <w:tcPr>
            <w:tcW w:w="3420" w:type="dxa"/>
          </w:tcPr>
          <w:p w:rsidR="00751353" w:rsidRPr="004E15E5" w:rsidRDefault="00CD0E2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lycine-rich protein </w:t>
            </w:r>
          </w:p>
        </w:tc>
        <w:tc>
          <w:tcPr>
            <w:tcW w:w="4182" w:type="dxa"/>
          </w:tcPr>
          <w:p w:rsidR="00751353" w:rsidRPr="004E15E5" w:rsidRDefault="00296F38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teg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mar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5)</w:t>
            </w:r>
          </w:p>
        </w:tc>
      </w:tr>
      <w:tr w:rsidR="008D0203" w:rsidRPr="004E15E5" w:rsidTr="000E28DD">
        <w:trPr>
          <w:trHeight w:val="270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lpc4.1 &amp;slht4.1</w:t>
            </w: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640</w:t>
            </w:r>
          </w:p>
        </w:tc>
        <w:tc>
          <w:tcPr>
            <w:tcW w:w="3420" w:type="dxa"/>
          </w:tcPr>
          <w:p w:rsidR="008D0203" w:rsidRPr="004E15E5" w:rsidRDefault="00486A0E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486A0E">
              <w:rPr>
                <w:rFonts w:ascii="Arial" w:hAnsi="Arial" w:cs="Arial"/>
                <w:sz w:val="20"/>
                <w:szCs w:val="20"/>
              </w:rPr>
              <w:t>3-ketoacyl-CoA synthase</w:t>
            </w:r>
          </w:p>
        </w:tc>
        <w:tc>
          <w:tcPr>
            <w:tcW w:w="4182" w:type="dxa"/>
          </w:tcPr>
          <w:p w:rsidR="008D0203" w:rsidRPr="004E15E5" w:rsidRDefault="00990B96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et al (2009)</w:t>
            </w:r>
          </w:p>
        </w:tc>
      </w:tr>
      <w:tr w:rsidR="008D0203" w:rsidRPr="004E15E5" w:rsidTr="000E28DD">
        <w:trPr>
          <w:trHeight w:val="241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720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tassium channel </w:t>
            </w:r>
          </w:p>
        </w:tc>
        <w:tc>
          <w:tcPr>
            <w:tcW w:w="4182" w:type="dxa"/>
          </w:tcPr>
          <w:p w:rsidR="008D0203" w:rsidRPr="004E15E5" w:rsidRDefault="00990B96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baud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7)</w:t>
            </w:r>
          </w:p>
        </w:tc>
      </w:tr>
      <w:tr w:rsidR="008D0203" w:rsidRPr="004E15E5" w:rsidTr="000E28DD">
        <w:trPr>
          <w:trHeight w:val="270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754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idase family protein </w:t>
            </w:r>
          </w:p>
        </w:tc>
        <w:tc>
          <w:tcPr>
            <w:tcW w:w="4182" w:type="dxa"/>
          </w:tcPr>
          <w:p w:rsidR="008D0203" w:rsidRPr="004E15E5" w:rsidRDefault="00990B96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et al (2015)</w:t>
            </w:r>
          </w:p>
        </w:tc>
      </w:tr>
      <w:tr w:rsidR="008D0203" w:rsidRPr="004E15E5" w:rsidTr="000E28DD">
        <w:trPr>
          <w:trHeight w:val="270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780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idase family protein </w:t>
            </w:r>
          </w:p>
        </w:tc>
        <w:tc>
          <w:tcPr>
            <w:tcW w:w="4182" w:type="dxa"/>
          </w:tcPr>
          <w:p w:rsidR="008D0203" w:rsidRPr="004E15E5" w:rsidRDefault="00990B96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et al (2015)</w:t>
            </w:r>
          </w:p>
        </w:tc>
      </w:tr>
      <w:tr w:rsidR="008D0203" w:rsidRPr="004E15E5" w:rsidTr="000E28DD">
        <w:trPr>
          <w:trHeight w:val="241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820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longation factor </w:t>
            </w:r>
          </w:p>
        </w:tc>
        <w:tc>
          <w:tcPr>
            <w:tcW w:w="4182" w:type="dxa"/>
          </w:tcPr>
          <w:p w:rsidR="008D0203" w:rsidRPr="004E15E5" w:rsidRDefault="00990B96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mcilov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6)</w:t>
            </w:r>
          </w:p>
        </w:tc>
      </w:tr>
      <w:tr w:rsidR="008D0203" w:rsidRPr="004E15E5" w:rsidTr="000E28DD">
        <w:trPr>
          <w:trHeight w:val="270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850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ntatricopept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82" w:type="dxa"/>
          </w:tcPr>
          <w:p w:rsidR="008D0203" w:rsidRPr="004E15E5" w:rsidRDefault="00990B96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et al (2016)</w:t>
            </w:r>
          </w:p>
        </w:tc>
      </w:tr>
      <w:tr w:rsidR="008D0203" w:rsidRPr="004E15E5" w:rsidTr="000E28DD">
        <w:trPr>
          <w:trHeight w:val="270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860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sease resistance protein </w:t>
            </w:r>
          </w:p>
        </w:tc>
        <w:tc>
          <w:tcPr>
            <w:tcW w:w="4182" w:type="dxa"/>
          </w:tcPr>
          <w:p w:rsidR="008D0203" w:rsidRPr="004E15E5" w:rsidRDefault="00E06C78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4)</w:t>
            </w:r>
          </w:p>
        </w:tc>
      </w:tr>
      <w:tr w:rsidR="008D0203" w:rsidRPr="004E15E5" w:rsidTr="000E28DD">
        <w:trPr>
          <w:trHeight w:val="270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870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NA recognition protein </w:t>
            </w:r>
          </w:p>
        </w:tc>
        <w:tc>
          <w:tcPr>
            <w:tcW w:w="4182" w:type="dxa"/>
          </w:tcPr>
          <w:p w:rsidR="008D0203" w:rsidRPr="004E15E5" w:rsidRDefault="00E06C78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g et al (2017)</w:t>
            </w:r>
          </w:p>
        </w:tc>
      </w:tr>
      <w:tr w:rsidR="008D0203" w:rsidRPr="004E15E5" w:rsidTr="000E28DD">
        <w:trPr>
          <w:trHeight w:val="241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920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ucine rich repeat family </w:t>
            </w:r>
          </w:p>
        </w:tc>
        <w:tc>
          <w:tcPr>
            <w:tcW w:w="4182" w:type="dxa"/>
          </w:tcPr>
          <w:p w:rsidR="008D0203" w:rsidRPr="004E15E5" w:rsidRDefault="00E06C78" w:rsidP="00496C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 Der Does et al (2017)</w:t>
            </w:r>
          </w:p>
        </w:tc>
      </w:tr>
      <w:tr w:rsidR="008D0203" w:rsidRPr="004E15E5" w:rsidTr="000E28DD">
        <w:trPr>
          <w:trHeight w:val="270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960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</w:t>
            </w:r>
          </w:p>
        </w:tc>
        <w:tc>
          <w:tcPr>
            <w:tcW w:w="4182" w:type="dxa"/>
          </w:tcPr>
          <w:p w:rsidR="008D0203" w:rsidRPr="004E15E5" w:rsidRDefault="00E06C78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3)</w:t>
            </w:r>
          </w:p>
        </w:tc>
      </w:tr>
      <w:tr w:rsidR="008D0203" w:rsidRPr="004E15E5" w:rsidTr="000E28DD">
        <w:trPr>
          <w:trHeight w:val="270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970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</w:t>
            </w:r>
          </w:p>
        </w:tc>
        <w:tc>
          <w:tcPr>
            <w:tcW w:w="4182" w:type="dxa"/>
          </w:tcPr>
          <w:p w:rsidR="008D0203" w:rsidRPr="004E15E5" w:rsidRDefault="00E06C78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3)</w:t>
            </w:r>
          </w:p>
        </w:tc>
      </w:tr>
      <w:tr w:rsidR="008D0203" w:rsidRPr="004E15E5" w:rsidTr="000E28DD">
        <w:trPr>
          <w:trHeight w:val="241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980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</w:t>
            </w:r>
          </w:p>
        </w:tc>
        <w:tc>
          <w:tcPr>
            <w:tcW w:w="4182" w:type="dxa"/>
          </w:tcPr>
          <w:p w:rsidR="008D0203" w:rsidRPr="004E15E5" w:rsidRDefault="00E06C78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3)</w:t>
            </w:r>
          </w:p>
        </w:tc>
      </w:tr>
      <w:tr w:rsidR="008D0203" w:rsidRPr="004E15E5" w:rsidTr="000E28DD">
        <w:trPr>
          <w:trHeight w:val="270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681CCF">
              <w:rPr>
                <w:rFonts w:ascii="Arial" w:hAnsi="Arial" w:cs="Arial"/>
                <w:sz w:val="20"/>
                <w:szCs w:val="20"/>
              </w:rPr>
              <w:t>Os04g02990</w:t>
            </w:r>
          </w:p>
        </w:tc>
        <w:tc>
          <w:tcPr>
            <w:tcW w:w="3420" w:type="dxa"/>
          </w:tcPr>
          <w:p w:rsidR="008D0203" w:rsidRPr="004E15E5" w:rsidRDefault="00681CCF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</w:t>
            </w:r>
          </w:p>
        </w:tc>
        <w:tc>
          <w:tcPr>
            <w:tcW w:w="4182" w:type="dxa"/>
          </w:tcPr>
          <w:p w:rsidR="008D0203" w:rsidRPr="004E15E5" w:rsidRDefault="00E06C78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3)</w:t>
            </w:r>
          </w:p>
        </w:tc>
      </w:tr>
      <w:tr w:rsidR="008D0203" w:rsidRPr="004E15E5" w:rsidTr="000E28DD">
        <w:trPr>
          <w:trHeight w:val="270"/>
        </w:trPr>
        <w:tc>
          <w:tcPr>
            <w:tcW w:w="1795" w:type="dxa"/>
          </w:tcPr>
          <w:p w:rsidR="008D0203" w:rsidRPr="004E15E5" w:rsidRDefault="008D0203" w:rsidP="00496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8D0203" w:rsidRPr="004E15E5" w:rsidRDefault="005173EC" w:rsidP="00496C59">
            <w:pPr>
              <w:rPr>
                <w:rFonts w:ascii="Arial" w:hAnsi="Arial" w:cs="Arial"/>
                <w:sz w:val="20"/>
                <w:szCs w:val="20"/>
              </w:rPr>
            </w:pPr>
            <w:r w:rsidRPr="005173EC">
              <w:rPr>
                <w:rFonts w:ascii="Arial" w:hAnsi="Arial" w:cs="Arial"/>
                <w:sz w:val="20"/>
                <w:szCs w:val="20"/>
              </w:rPr>
              <w:t>Os04g03050</w:t>
            </w:r>
          </w:p>
        </w:tc>
        <w:tc>
          <w:tcPr>
            <w:tcW w:w="3420" w:type="dxa"/>
          </w:tcPr>
          <w:p w:rsidR="008D0203" w:rsidRPr="004E15E5" w:rsidRDefault="005173EC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</w:t>
            </w:r>
          </w:p>
        </w:tc>
        <w:tc>
          <w:tcPr>
            <w:tcW w:w="4182" w:type="dxa"/>
          </w:tcPr>
          <w:p w:rsidR="008D0203" w:rsidRPr="004E15E5" w:rsidRDefault="00E06C78" w:rsidP="00496C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3)</w:t>
            </w:r>
          </w:p>
        </w:tc>
      </w:tr>
      <w:tr w:rsidR="00681CCF" w:rsidRPr="004E15E5" w:rsidTr="000E28DD">
        <w:trPr>
          <w:trHeight w:val="270"/>
        </w:trPr>
        <w:tc>
          <w:tcPr>
            <w:tcW w:w="1795" w:type="dxa"/>
          </w:tcPr>
          <w:p w:rsidR="00681CCF" w:rsidRPr="004E15E5" w:rsidRDefault="00681CCF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681CCF" w:rsidRPr="004E15E5" w:rsidRDefault="005173EC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5173EC">
              <w:rPr>
                <w:rFonts w:ascii="Arial" w:hAnsi="Arial" w:cs="Arial"/>
                <w:sz w:val="20"/>
                <w:szCs w:val="20"/>
              </w:rPr>
              <w:t>Os04g03080</w:t>
            </w:r>
          </w:p>
        </w:tc>
        <w:tc>
          <w:tcPr>
            <w:tcW w:w="3420" w:type="dxa"/>
          </w:tcPr>
          <w:p w:rsidR="00681CCF" w:rsidRPr="004E15E5" w:rsidRDefault="005173EC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</w:t>
            </w:r>
          </w:p>
        </w:tc>
        <w:tc>
          <w:tcPr>
            <w:tcW w:w="4182" w:type="dxa"/>
          </w:tcPr>
          <w:p w:rsidR="00681CCF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3)</w:t>
            </w:r>
          </w:p>
        </w:tc>
      </w:tr>
      <w:tr w:rsidR="00681CCF" w:rsidRPr="004E15E5" w:rsidTr="000E28DD">
        <w:trPr>
          <w:trHeight w:val="241"/>
        </w:trPr>
        <w:tc>
          <w:tcPr>
            <w:tcW w:w="1795" w:type="dxa"/>
          </w:tcPr>
          <w:p w:rsidR="00681CCF" w:rsidRPr="004E15E5" w:rsidRDefault="00681CCF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681CCF" w:rsidRPr="004E15E5" w:rsidRDefault="005173EC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5173EC">
              <w:rPr>
                <w:rFonts w:ascii="Arial" w:hAnsi="Arial" w:cs="Arial"/>
                <w:sz w:val="20"/>
                <w:szCs w:val="20"/>
              </w:rPr>
              <w:t>Os04g03100</w:t>
            </w:r>
          </w:p>
        </w:tc>
        <w:tc>
          <w:tcPr>
            <w:tcW w:w="3420" w:type="dxa"/>
          </w:tcPr>
          <w:p w:rsidR="00681CCF" w:rsidRPr="004E15E5" w:rsidRDefault="005173EC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</w:t>
            </w:r>
          </w:p>
        </w:tc>
        <w:tc>
          <w:tcPr>
            <w:tcW w:w="4182" w:type="dxa"/>
          </w:tcPr>
          <w:p w:rsidR="00681CCF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3)</w:t>
            </w:r>
          </w:p>
        </w:tc>
      </w:tr>
      <w:tr w:rsidR="00681CCF" w:rsidRPr="004E15E5" w:rsidTr="000E28DD">
        <w:trPr>
          <w:trHeight w:val="270"/>
        </w:trPr>
        <w:tc>
          <w:tcPr>
            <w:tcW w:w="1795" w:type="dxa"/>
          </w:tcPr>
          <w:p w:rsidR="00681CCF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E8020E">
              <w:rPr>
                <w:rFonts w:ascii="Arial" w:hAnsi="Arial" w:cs="Arial"/>
                <w:sz w:val="20"/>
                <w:szCs w:val="20"/>
              </w:rPr>
              <w:t>lpc4.1</w:t>
            </w:r>
          </w:p>
        </w:tc>
        <w:tc>
          <w:tcPr>
            <w:tcW w:w="1890" w:type="dxa"/>
          </w:tcPr>
          <w:p w:rsidR="00681CCF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DE3BE9">
              <w:rPr>
                <w:rFonts w:ascii="Arial" w:hAnsi="Arial" w:cs="Arial"/>
                <w:sz w:val="20"/>
                <w:szCs w:val="20"/>
              </w:rPr>
              <w:t>Os04g03210</w:t>
            </w:r>
          </w:p>
        </w:tc>
        <w:tc>
          <w:tcPr>
            <w:tcW w:w="3420" w:type="dxa"/>
          </w:tcPr>
          <w:p w:rsidR="00681CCF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eptor kinase </w:t>
            </w:r>
          </w:p>
        </w:tc>
        <w:tc>
          <w:tcPr>
            <w:tcW w:w="4182" w:type="dxa"/>
          </w:tcPr>
          <w:p w:rsidR="00681CCF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g et al (2017)</w:t>
            </w:r>
          </w:p>
        </w:tc>
      </w:tr>
      <w:tr w:rsidR="00681CCF" w:rsidRPr="004E15E5" w:rsidTr="000E28DD">
        <w:trPr>
          <w:trHeight w:val="270"/>
        </w:trPr>
        <w:tc>
          <w:tcPr>
            <w:tcW w:w="1795" w:type="dxa"/>
          </w:tcPr>
          <w:p w:rsidR="00681CCF" w:rsidRPr="004E15E5" w:rsidRDefault="00681CCF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681CCF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DE3BE9">
              <w:rPr>
                <w:rFonts w:ascii="Arial" w:hAnsi="Arial" w:cs="Arial"/>
                <w:sz w:val="20"/>
                <w:szCs w:val="20"/>
              </w:rPr>
              <w:t>Os04g03320</w:t>
            </w:r>
          </w:p>
        </w:tc>
        <w:tc>
          <w:tcPr>
            <w:tcW w:w="3420" w:type="dxa"/>
          </w:tcPr>
          <w:p w:rsidR="00681CCF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aca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like lectin domain protein </w:t>
            </w:r>
          </w:p>
        </w:tc>
        <w:tc>
          <w:tcPr>
            <w:tcW w:w="4182" w:type="dxa"/>
          </w:tcPr>
          <w:p w:rsidR="00681CCF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 et al (2010)</w:t>
            </w:r>
          </w:p>
        </w:tc>
      </w:tr>
      <w:tr w:rsidR="00681CCF" w:rsidRPr="004E15E5" w:rsidTr="000E28DD">
        <w:trPr>
          <w:trHeight w:val="241"/>
        </w:trPr>
        <w:tc>
          <w:tcPr>
            <w:tcW w:w="1795" w:type="dxa"/>
          </w:tcPr>
          <w:p w:rsidR="00681CCF" w:rsidRPr="004E15E5" w:rsidRDefault="00681CCF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681CCF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DE3BE9">
              <w:rPr>
                <w:rFonts w:ascii="Arial" w:hAnsi="Arial" w:cs="Arial"/>
                <w:sz w:val="20"/>
                <w:szCs w:val="20"/>
              </w:rPr>
              <w:t>Os04g03360</w:t>
            </w:r>
          </w:p>
        </w:tc>
        <w:tc>
          <w:tcPr>
            <w:tcW w:w="3420" w:type="dxa"/>
          </w:tcPr>
          <w:p w:rsidR="00681CCF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aca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lectin domain protein</w:t>
            </w:r>
          </w:p>
        </w:tc>
        <w:tc>
          <w:tcPr>
            <w:tcW w:w="4182" w:type="dxa"/>
          </w:tcPr>
          <w:p w:rsidR="00681CCF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 et al (2010)</w:t>
            </w:r>
          </w:p>
        </w:tc>
      </w:tr>
      <w:tr w:rsidR="00681CCF" w:rsidRPr="004E15E5" w:rsidTr="000E28DD">
        <w:trPr>
          <w:trHeight w:val="270"/>
        </w:trPr>
        <w:tc>
          <w:tcPr>
            <w:tcW w:w="1795" w:type="dxa"/>
          </w:tcPr>
          <w:p w:rsidR="00681CCF" w:rsidRPr="004E15E5" w:rsidRDefault="00681CCF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681CCF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DE3BE9">
              <w:rPr>
                <w:rFonts w:ascii="Arial" w:hAnsi="Arial" w:cs="Arial"/>
                <w:sz w:val="20"/>
                <w:szCs w:val="20"/>
              </w:rPr>
              <w:t>Os04g03370</w:t>
            </w:r>
          </w:p>
        </w:tc>
        <w:tc>
          <w:tcPr>
            <w:tcW w:w="3420" w:type="dxa"/>
          </w:tcPr>
          <w:p w:rsidR="00681CCF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ich receptor-like protein kinase 41</w:t>
            </w:r>
          </w:p>
        </w:tc>
        <w:tc>
          <w:tcPr>
            <w:tcW w:w="4182" w:type="dxa"/>
          </w:tcPr>
          <w:p w:rsidR="00681CCF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u et al (2016)</w:t>
            </w:r>
          </w:p>
        </w:tc>
      </w:tr>
      <w:tr w:rsidR="00681CCF" w:rsidRPr="004E15E5" w:rsidTr="000E28DD">
        <w:trPr>
          <w:trHeight w:val="270"/>
        </w:trPr>
        <w:tc>
          <w:tcPr>
            <w:tcW w:w="1795" w:type="dxa"/>
          </w:tcPr>
          <w:p w:rsidR="00681CCF" w:rsidRPr="004E15E5" w:rsidRDefault="00681CCF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681CCF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DE3BE9">
              <w:rPr>
                <w:rFonts w:ascii="Arial" w:hAnsi="Arial" w:cs="Arial"/>
                <w:sz w:val="20"/>
                <w:szCs w:val="20"/>
              </w:rPr>
              <w:t>Os04g03530</w:t>
            </w:r>
          </w:p>
        </w:tc>
        <w:tc>
          <w:tcPr>
            <w:tcW w:w="3420" w:type="dxa"/>
          </w:tcPr>
          <w:p w:rsidR="00681CCF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ich receptor-like protein kinase 37</w:t>
            </w:r>
          </w:p>
        </w:tc>
        <w:tc>
          <w:tcPr>
            <w:tcW w:w="4182" w:type="dxa"/>
          </w:tcPr>
          <w:p w:rsidR="00681CCF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u et al (2016)</w:t>
            </w:r>
          </w:p>
        </w:tc>
      </w:tr>
      <w:tr w:rsidR="00B5067A" w:rsidRPr="004E15E5" w:rsidTr="000E28DD">
        <w:trPr>
          <w:trHeight w:val="270"/>
        </w:trPr>
        <w:tc>
          <w:tcPr>
            <w:tcW w:w="1795" w:type="dxa"/>
          </w:tcPr>
          <w:p w:rsidR="00B5067A" w:rsidRPr="004E15E5" w:rsidRDefault="00B5067A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B5067A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DE3BE9">
              <w:rPr>
                <w:rFonts w:ascii="Arial" w:hAnsi="Arial" w:cs="Arial"/>
                <w:sz w:val="20"/>
                <w:szCs w:val="20"/>
              </w:rPr>
              <w:t>Os04g03579</w:t>
            </w:r>
          </w:p>
        </w:tc>
        <w:tc>
          <w:tcPr>
            <w:tcW w:w="3420" w:type="dxa"/>
          </w:tcPr>
          <w:p w:rsidR="00B5067A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kinase </w:t>
            </w:r>
          </w:p>
        </w:tc>
        <w:tc>
          <w:tcPr>
            <w:tcW w:w="4182" w:type="dxa"/>
          </w:tcPr>
          <w:p w:rsidR="00B5067A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nd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Coca (2017)</w:t>
            </w:r>
          </w:p>
        </w:tc>
      </w:tr>
      <w:tr w:rsidR="00B5067A" w:rsidRPr="004E15E5" w:rsidTr="000E28DD">
        <w:trPr>
          <w:trHeight w:val="270"/>
        </w:trPr>
        <w:tc>
          <w:tcPr>
            <w:tcW w:w="1795" w:type="dxa"/>
          </w:tcPr>
          <w:p w:rsidR="00B5067A" w:rsidRPr="004E15E5" w:rsidRDefault="00B5067A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B5067A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DE3BE9">
              <w:rPr>
                <w:rFonts w:ascii="Arial" w:hAnsi="Arial" w:cs="Arial"/>
                <w:sz w:val="20"/>
                <w:szCs w:val="20"/>
              </w:rPr>
              <w:t>Os04g03710</w:t>
            </w:r>
          </w:p>
        </w:tc>
        <w:tc>
          <w:tcPr>
            <w:tcW w:w="3420" w:type="dxa"/>
          </w:tcPr>
          <w:p w:rsidR="00B5067A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OsSub36</w:t>
            </w:r>
          </w:p>
        </w:tc>
        <w:tc>
          <w:tcPr>
            <w:tcW w:w="4182" w:type="dxa"/>
          </w:tcPr>
          <w:p w:rsidR="00B5067A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3)</w:t>
            </w:r>
          </w:p>
        </w:tc>
      </w:tr>
      <w:tr w:rsidR="00B5067A" w:rsidRPr="004E15E5" w:rsidTr="000E28DD">
        <w:trPr>
          <w:trHeight w:val="241"/>
        </w:trPr>
        <w:tc>
          <w:tcPr>
            <w:tcW w:w="1795" w:type="dxa"/>
          </w:tcPr>
          <w:p w:rsidR="00B5067A" w:rsidRPr="004E15E5" w:rsidRDefault="00B5067A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B5067A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DE3BE9">
              <w:rPr>
                <w:rFonts w:ascii="Arial" w:hAnsi="Arial" w:cs="Arial"/>
                <w:sz w:val="20"/>
                <w:szCs w:val="20"/>
              </w:rPr>
              <w:t>Os04g03796</w:t>
            </w:r>
          </w:p>
        </w:tc>
        <w:tc>
          <w:tcPr>
            <w:tcW w:w="3420" w:type="dxa"/>
          </w:tcPr>
          <w:p w:rsidR="00B5067A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OsSub37</w:t>
            </w:r>
          </w:p>
        </w:tc>
        <w:tc>
          <w:tcPr>
            <w:tcW w:w="4182" w:type="dxa"/>
          </w:tcPr>
          <w:p w:rsidR="00B5067A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3)</w:t>
            </w:r>
          </w:p>
        </w:tc>
      </w:tr>
      <w:tr w:rsidR="00B5067A" w:rsidRPr="004E15E5" w:rsidTr="000E28DD">
        <w:trPr>
          <w:trHeight w:val="270"/>
        </w:trPr>
        <w:tc>
          <w:tcPr>
            <w:tcW w:w="1795" w:type="dxa"/>
          </w:tcPr>
          <w:p w:rsidR="00B5067A" w:rsidRPr="004E15E5" w:rsidRDefault="00B5067A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B5067A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DE3BE9">
              <w:rPr>
                <w:rFonts w:ascii="Arial" w:hAnsi="Arial" w:cs="Arial"/>
                <w:sz w:val="20"/>
                <w:szCs w:val="20"/>
              </w:rPr>
              <w:t>Os04g03810</w:t>
            </w:r>
          </w:p>
        </w:tc>
        <w:tc>
          <w:tcPr>
            <w:tcW w:w="3420" w:type="dxa"/>
          </w:tcPr>
          <w:p w:rsidR="00B5067A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OsSub38</w:t>
            </w:r>
          </w:p>
        </w:tc>
        <w:tc>
          <w:tcPr>
            <w:tcW w:w="4182" w:type="dxa"/>
          </w:tcPr>
          <w:p w:rsidR="00B5067A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3)</w:t>
            </w:r>
          </w:p>
        </w:tc>
      </w:tr>
      <w:tr w:rsidR="00B5067A" w:rsidRPr="004E15E5" w:rsidTr="000E28DD">
        <w:trPr>
          <w:trHeight w:val="270"/>
        </w:trPr>
        <w:tc>
          <w:tcPr>
            <w:tcW w:w="1795" w:type="dxa"/>
          </w:tcPr>
          <w:p w:rsidR="00B5067A" w:rsidRPr="004E15E5" w:rsidRDefault="00B5067A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B5067A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DE3BE9">
              <w:rPr>
                <w:rFonts w:ascii="Arial" w:hAnsi="Arial" w:cs="Arial"/>
                <w:sz w:val="20"/>
                <w:szCs w:val="20"/>
              </w:rPr>
              <w:t>Os04g03830</w:t>
            </w:r>
          </w:p>
        </w:tc>
        <w:tc>
          <w:tcPr>
            <w:tcW w:w="3420" w:type="dxa"/>
          </w:tcPr>
          <w:p w:rsidR="00B5067A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3BE9">
              <w:rPr>
                <w:rFonts w:ascii="Arial" w:hAnsi="Arial" w:cs="Arial"/>
                <w:sz w:val="20"/>
                <w:szCs w:val="20"/>
              </w:rPr>
              <w:t>OsWAK</w:t>
            </w:r>
            <w:proofErr w:type="spellEnd"/>
            <w:r w:rsidRPr="00DE3BE9">
              <w:rPr>
                <w:rFonts w:ascii="Arial" w:hAnsi="Arial" w:cs="Arial"/>
                <w:sz w:val="20"/>
                <w:szCs w:val="20"/>
              </w:rPr>
              <w:t xml:space="preserve"> receptor-like protein kinase</w:t>
            </w:r>
          </w:p>
        </w:tc>
        <w:tc>
          <w:tcPr>
            <w:tcW w:w="4182" w:type="dxa"/>
          </w:tcPr>
          <w:p w:rsidR="00B5067A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g et al (2017)</w:t>
            </w:r>
          </w:p>
        </w:tc>
      </w:tr>
      <w:tr w:rsidR="00B5067A" w:rsidRPr="004E15E5" w:rsidTr="000E28DD">
        <w:trPr>
          <w:trHeight w:val="270"/>
        </w:trPr>
        <w:tc>
          <w:tcPr>
            <w:tcW w:w="1795" w:type="dxa"/>
          </w:tcPr>
          <w:p w:rsidR="00B5067A" w:rsidRPr="004E15E5" w:rsidRDefault="00B5067A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B5067A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DE3BE9">
              <w:rPr>
                <w:rFonts w:ascii="Arial" w:hAnsi="Arial" w:cs="Arial"/>
                <w:sz w:val="20"/>
                <w:szCs w:val="20"/>
              </w:rPr>
              <w:t>Os04g03850</w:t>
            </w:r>
          </w:p>
        </w:tc>
        <w:tc>
          <w:tcPr>
            <w:tcW w:w="3420" w:type="dxa"/>
          </w:tcPr>
          <w:p w:rsidR="00B5067A" w:rsidRPr="004E15E5" w:rsidRDefault="000369FF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OsSub39</w:t>
            </w:r>
          </w:p>
        </w:tc>
        <w:tc>
          <w:tcPr>
            <w:tcW w:w="4182" w:type="dxa"/>
          </w:tcPr>
          <w:p w:rsidR="00B5067A" w:rsidRPr="004E15E5" w:rsidRDefault="00E06C78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3)</w:t>
            </w:r>
          </w:p>
        </w:tc>
      </w:tr>
      <w:tr w:rsidR="00B5067A" w:rsidRPr="004E15E5" w:rsidTr="000E28DD">
        <w:trPr>
          <w:trHeight w:val="270"/>
        </w:trPr>
        <w:tc>
          <w:tcPr>
            <w:tcW w:w="1795" w:type="dxa"/>
          </w:tcPr>
          <w:p w:rsidR="00B5067A" w:rsidRPr="004E15E5" w:rsidRDefault="00B5067A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B5067A" w:rsidRPr="004E15E5" w:rsidRDefault="000369FF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0369FF">
              <w:rPr>
                <w:rFonts w:ascii="Arial" w:hAnsi="Arial" w:cs="Arial"/>
                <w:sz w:val="20"/>
                <w:szCs w:val="20"/>
              </w:rPr>
              <w:t>Os04g03870</w:t>
            </w:r>
          </w:p>
        </w:tc>
        <w:tc>
          <w:tcPr>
            <w:tcW w:w="3420" w:type="dxa"/>
          </w:tcPr>
          <w:p w:rsidR="00B5067A" w:rsidRPr="004E15E5" w:rsidRDefault="000369F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P450</w:t>
            </w:r>
          </w:p>
        </w:tc>
        <w:tc>
          <w:tcPr>
            <w:tcW w:w="4182" w:type="dxa"/>
          </w:tcPr>
          <w:p w:rsidR="00B5067A" w:rsidRPr="004E15E5" w:rsidRDefault="00E67ACF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mir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5)</w:t>
            </w:r>
          </w:p>
        </w:tc>
      </w:tr>
      <w:tr w:rsidR="00B5067A" w:rsidRPr="004E15E5" w:rsidTr="000E28DD">
        <w:trPr>
          <w:trHeight w:val="260"/>
        </w:trPr>
        <w:tc>
          <w:tcPr>
            <w:tcW w:w="1795" w:type="dxa"/>
          </w:tcPr>
          <w:p w:rsidR="00B5067A" w:rsidRPr="004E15E5" w:rsidRDefault="00B5067A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B5067A" w:rsidRPr="004E15E5" w:rsidRDefault="000369FF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0369FF">
              <w:rPr>
                <w:rFonts w:ascii="Arial" w:hAnsi="Arial" w:cs="Arial"/>
                <w:sz w:val="20"/>
                <w:szCs w:val="20"/>
              </w:rPr>
              <w:t>Os04g03890</w:t>
            </w:r>
          </w:p>
        </w:tc>
        <w:tc>
          <w:tcPr>
            <w:tcW w:w="3420" w:type="dxa"/>
          </w:tcPr>
          <w:p w:rsidR="00B5067A" w:rsidRPr="004E15E5" w:rsidRDefault="000369F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tochrome P450 </w:t>
            </w:r>
          </w:p>
        </w:tc>
        <w:tc>
          <w:tcPr>
            <w:tcW w:w="4182" w:type="dxa"/>
          </w:tcPr>
          <w:p w:rsidR="00B5067A" w:rsidRPr="004E15E5" w:rsidRDefault="00E67ACF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mir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5)</w:t>
            </w:r>
          </w:p>
        </w:tc>
      </w:tr>
      <w:tr w:rsidR="00B5067A" w:rsidRPr="004E15E5" w:rsidTr="000E28DD">
        <w:trPr>
          <w:trHeight w:val="270"/>
        </w:trPr>
        <w:tc>
          <w:tcPr>
            <w:tcW w:w="1795" w:type="dxa"/>
          </w:tcPr>
          <w:p w:rsidR="00B5067A" w:rsidRPr="004E15E5" w:rsidRDefault="00B5067A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B5067A" w:rsidRPr="004E15E5" w:rsidRDefault="000369FF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0369FF">
              <w:rPr>
                <w:rFonts w:ascii="Arial" w:hAnsi="Arial" w:cs="Arial"/>
                <w:sz w:val="20"/>
                <w:szCs w:val="20"/>
              </w:rPr>
              <w:t>Os04g03980</w:t>
            </w:r>
          </w:p>
        </w:tc>
        <w:tc>
          <w:tcPr>
            <w:tcW w:w="3420" w:type="dxa"/>
          </w:tcPr>
          <w:p w:rsidR="00B5067A" w:rsidRPr="004E15E5" w:rsidRDefault="000369F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lavin monooxygenase </w:t>
            </w:r>
          </w:p>
        </w:tc>
        <w:tc>
          <w:tcPr>
            <w:tcW w:w="4182" w:type="dxa"/>
          </w:tcPr>
          <w:p w:rsidR="00B5067A" w:rsidRPr="004E15E5" w:rsidRDefault="00CF54E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et al (2012)</w:t>
            </w:r>
          </w:p>
        </w:tc>
      </w:tr>
      <w:tr w:rsidR="00B5067A" w:rsidRPr="004E15E5" w:rsidTr="000E28DD">
        <w:trPr>
          <w:trHeight w:val="270"/>
        </w:trPr>
        <w:tc>
          <w:tcPr>
            <w:tcW w:w="1795" w:type="dxa"/>
          </w:tcPr>
          <w:p w:rsidR="00B5067A" w:rsidRPr="004E15E5" w:rsidRDefault="00B5067A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B5067A" w:rsidRPr="004E15E5" w:rsidRDefault="00643C9F" w:rsidP="00643C9F">
            <w:pPr>
              <w:rPr>
                <w:rFonts w:ascii="Arial" w:hAnsi="Arial" w:cs="Arial"/>
                <w:sz w:val="20"/>
                <w:szCs w:val="20"/>
              </w:rPr>
            </w:pPr>
            <w:r w:rsidRPr="00643C9F">
              <w:rPr>
                <w:rFonts w:ascii="Arial" w:hAnsi="Arial" w:cs="Arial"/>
                <w:sz w:val="20"/>
                <w:szCs w:val="20"/>
              </w:rPr>
              <w:t>Os04g04060</w:t>
            </w:r>
          </w:p>
        </w:tc>
        <w:tc>
          <w:tcPr>
            <w:tcW w:w="3420" w:type="dxa"/>
          </w:tcPr>
          <w:p w:rsidR="00B5067A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ynamin family protein </w:t>
            </w:r>
          </w:p>
        </w:tc>
        <w:tc>
          <w:tcPr>
            <w:tcW w:w="4182" w:type="dxa"/>
          </w:tcPr>
          <w:p w:rsidR="00B5067A" w:rsidRPr="004E15E5" w:rsidRDefault="008B6CBC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naei-</w:t>
            </w:r>
            <w:r w:rsidR="00CF54EF">
              <w:rPr>
                <w:rFonts w:ascii="Arial" w:hAnsi="Arial" w:cs="Arial"/>
                <w:sz w:val="20"/>
                <w:szCs w:val="20"/>
              </w:rPr>
              <w:t>Asl</w:t>
            </w:r>
            <w:proofErr w:type="spellEnd"/>
            <w:r w:rsidR="00CF54EF">
              <w:rPr>
                <w:rFonts w:ascii="Arial" w:hAnsi="Arial" w:cs="Arial"/>
                <w:sz w:val="20"/>
                <w:szCs w:val="20"/>
              </w:rPr>
              <w:t xml:space="preserve"> et al (2015)</w:t>
            </w:r>
          </w:p>
        </w:tc>
      </w:tr>
      <w:tr w:rsidR="00DE3BE9" w:rsidRPr="004E15E5" w:rsidTr="000E28DD">
        <w:trPr>
          <w:trHeight w:val="270"/>
        </w:trPr>
        <w:tc>
          <w:tcPr>
            <w:tcW w:w="1795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pc3.1</w:t>
            </w:r>
          </w:p>
        </w:tc>
        <w:tc>
          <w:tcPr>
            <w:tcW w:w="189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643C9F">
              <w:rPr>
                <w:rFonts w:ascii="Arial" w:hAnsi="Arial" w:cs="Arial"/>
                <w:sz w:val="20"/>
                <w:szCs w:val="20"/>
              </w:rPr>
              <w:t>Os03g29970</w:t>
            </w:r>
          </w:p>
        </w:tc>
        <w:tc>
          <w:tcPr>
            <w:tcW w:w="3420" w:type="dxa"/>
          </w:tcPr>
          <w:p w:rsidR="00DE3BE9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3C9F">
              <w:rPr>
                <w:rFonts w:ascii="Arial" w:hAnsi="Arial" w:cs="Arial"/>
                <w:sz w:val="20"/>
                <w:szCs w:val="20"/>
              </w:rPr>
              <w:t xml:space="preserve">Histone-like transcription factor </w:t>
            </w:r>
          </w:p>
        </w:tc>
        <w:tc>
          <w:tcPr>
            <w:tcW w:w="4182" w:type="dxa"/>
          </w:tcPr>
          <w:p w:rsidR="00DE3BE9" w:rsidRPr="004E15E5" w:rsidRDefault="008B6CBC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nimar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7)</w:t>
            </w:r>
          </w:p>
        </w:tc>
      </w:tr>
      <w:tr w:rsidR="00DE3BE9" w:rsidRPr="004E15E5" w:rsidTr="000E28DD">
        <w:trPr>
          <w:trHeight w:val="241"/>
        </w:trPr>
        <w:tc>
          <w:tcPr>
            <w:tcW w:w="1795" w:type="dxa"/>
          </w:tcPr>
          <w:p w:rsidR="00DE3BE9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643C9F">
              <w:rPr>
                <w:rFonts w:ascii="Arial" w:hAnsi="Arial" w:cs="Arial"/>
                <w:sz w:val="20"/>
                <w:szCs w:val="20"/>
              </w:rPr>
              <w:t>Os03g29980</w:t>
            </w:r>
          </w:p>
        </w:tc>
        <w:tc>
          <w:tcPr>
            <w:tcW w:w="342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T domain protein </w:t>
            </w:r>
          </w:p>
        </w:tc>
        <w:tc>
          <w:tcPr>
            <w:tcW w:w="4182" w:type="dxa"/>
          </w:tcPr>
          <w:p w:rsidR="00DE3BE9" w:rsidRPr="004E15E5" w:rsidRDefault="008B6CBC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ieh and Goodman (2002)</w:t>
            </w:r>
          </w:p>
        </w:tc>
      </w:tr>
      <w:tr w:rsidR="00DE3BE9" w:rsidRPr="004E15E5" w:rsidTr="000E28DD">
        <w:trPr>
          <w:trHeight w:val="270"/>
        </w:trPr>
        <w:tc>
          <w:tcPr>
            <w:tcW w:w="1795" w:type="dxa"/>
          </w:tcPr>
          <w:p w:rsidR="00DE3BE9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643C9F">
              <w:rPr>
                <w:rFonts w:ascii="Arial" w:hAnsi="Arial" w:cs="Arial"/>
                <w:sz w:val="20"/>
                <w:szCs w:val="20"/>
              </w:rPr>
              <w:t>Os03g30050</w:t>
            </w:r>
          </w:p>
        </w:tc>
        <w:tc>
          <w:tcPr>
            <w:tcW w:w="342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kinase family protein </w:t>
            </w:r>
          </w:p>
        </w:tc>
        <w:tc>
          <w:tcPr>
            <w:tcW w:w="4182" w:type="dxa"/>
          </w:tcPr>
          <w:p w:rsidR="00DE3BE9" w:rsidRPr="004E15E5" w:rsidRDefault="008B6CBC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nd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Coca (2017)</w:t>
            </w:r>
          </w:p>
        </w:tc>
      </w:tr>
      <w:tr w:rsidR="00DE3BE9" w:rsidRPr="004E15E5" w:rsidTr="000E28DD">
        <w:trPr>
          <w:trHeight w:val="270"/>
        </w:trPr>
        <w:tc>
          <w:tcPr>
            <w:tcW w:w="1795" w:type="dxa"/>
          </w:tcPr>
          <w:p w:rsidR="00DE3BE9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643C9F">
              <w:rPr>
                <w:rFonts w:ascii="Arial" w:hAnsi="Arial" w:cs="Arial"/>
                <w:sz w:val="20"/>
                <w:szCs w:val="20"/>
              </w:rPr>
              <w:t>Os03g30130</w:t>
            </w:r>
          </w:p>
        </w:tc>
        <w:tc>
          <w:tcPr>
            <w:tcW w:w="342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ospholipase </w:t>
            </w:r>
          </w:p>
        </w:tc>
        <w:tc>
          <w:tcPr>
            <w:tcW w:w="4182" w:type="dxa"/>
          </w:tcPr>
          <w:p w:rsidR="00DE3BE9" w:rsidRPr="004E15E5" w:rsidRDefault="008B6CBC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 et al (2017)</w:t>
            </w:r>
          </w:p>
        </w:tc>
      </w:tr>
      <w:tr w:rsidR="00DE3BE9" w:rsidRPr="004E15E5" w:rsidTr="000E28DD">
        <w:trPr>
          <w:trHeight w:val="270"/>
        </w:trPr>
        <w:tc>
          <w:tcPr>
            <w:tcW w:w="1795" w:type="dxa"/>
          </w:tcPr>
          <w:p w:rsidR="00DE3BE9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643C9F">
              <w:rPr>
                <w:rFonts w:ascii="Arial" w:hAnsi="Arial" w:cs="Arial"/>
                <w:sz w:val="20"/>
                <w:szCs w:val="20"/>
              </w:rPr>
              <w:t>Os03g30220</w:t>
            </w:r>
          </w:p>
        </w:tc>
        <w:tc>
          <w:tcPr>
            <w:tcW w:w="342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l import inner membrane translocase subunit Tim17</w:t>
            </w:r>
          </w:p>
        </w:tc>
        <w:tc>
          <w:tcPr>
            <w:tcW w:w="4182" w:type="dxa"/>
          </w:tcPr>
          <w:p w:rsidR="00DE3BE9" w:rsidRPr="004E15E5" w:rsidRDefault="008B6CBC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jty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3)</w:t>
            </w:r>
          </w:p>
        </w:tc>
      </w:tr>
      <w:tr w:rsidR="00DE3BE9" w:rsidRPr="004E15E5" w:rsidTr="000E28DD">
        <w:trPr>
          <w:trHeight w:val="270"/>
        </w:trPr>
        <w:tc>
          <w:tcPr>
            <w:tcW w:w="1795" w:type="dxa"/>
          </w:tcPr>
          <w:p w:rsidR="00DE3BE9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643C9F">
              <w:rPr>
                <w:rFonts w:ascii="Arial" w:hAnsi="Arial" w:cs="Arial"/>
                <w:sz w:val="20"/>
                <w:szCs w:val="20"/>
              </w:rPr>
              <w:t>Os03g30230</w:t>
            </w:r>
          </w:p>
        </w:tc>
        <w:tc>
          <w:tcPr>
            <w:tcW w:w="3420" w:type="dxa"/>
          </w:tcPr>
          <w:p w:rsidR="00DE3BE9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3C9F">
              <w:rPr>
                <w:rFonts w:ascii="Arial" w:hAnsi="Arial" w:cs="Arial"/>
                <w:sz w:val="20"/>
                <w:szCs w:val="20"/>
              </w:rPr>
              <w:t>Mitochondrial import inner membrane translocase subunit Tim17</w:t>
            </w:r>
          </w:p>
        </w:tc>
        <w:tc>
          <w:tcPr>
            <w:tcW w:w="4182" w:type="dxa"/>
          </w:tcPr>
          <w:p w:rsidR="00DE3BE9" w:rsidRPr="004E15E5" w:rsidRDefault="00A67D16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4C01EB">
              <w:rPr>
                <w:rFonts w:ascii="Arial" w:hAnsi="Arial" w:cs="Arial"/>
                <w:sz w:val="20"/>
                <w:szCs w:val="20"/>
              </w:rPr>
              <w:t>ojtyla</w:t>
            </w:r>
            <w:proofErr w:type="spellEnd"/>
            <w:r w:rsidR="004C01EB">
              <w:rPr>
                <w:rFonts w:ascii="Arial" w:hAnsi="Arial" w:cs="Arial"/>
                <w:sz w:val="20"/>
                <w:szCs w:val="20"/>
              </w:rPr>
              <w:t xml:space="preserve"> et al (2013)</w:t>
            </w:r>
          </w:p>
        </w:tc>
      </w:tr>
      <w:tr w:rsidR="00DE3BE9" w:rsidRPr="004E15E5" w:rsidTr="000E28DD">
        <w:trPr>
          <w:trHeight w:val="241"/>
        </w:trPr>
        <w:tc>
          <w:tcPr>
            <w:tcW w:w="1795" w:type="dxa"/>
          </w:tcPr>
          <w:p w:rsidR="00DE3BE9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643C9F">
              <w:rPr>
                <w:rFonts w:ascii="Arial" w:hAnsi="Arial" w:cs="Arial"/>
                <w:sz w:val="20"/>
                <w:szCs w:val="20"/>
              </w:rPr>
              <w:t>Os03g30400</w:t>
            </w:r>
          </w:p>
        </w:tc>
        <w:tc>
          <w:tcPr>
            <w:tcW w:w="3420" w:type="dxa"/>
          </w:tcPr>
          <w:p w:rsidR="00DE3BE9" w:rsidRPr="004E15E5" w:rsidRDefault="00643C9F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arly light-induced protein </w:t>
            </w:r>
          </w:p>
        </w:tc>
        <w:tc>
          <w:tcPr>
            <w:tcW w:w="4182" w:type="dxa"/>
          </w:tcPr>
          <w:p w:rsidR="00DE3BE9" w:rsidRPr="004E15E5" w:rsidRDefault="004C01EB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hu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3)</w:t>
            </w:r>
          </w:p>
        </w:tc>
      </w:tr>
      <w:tr w:rsidR="00DE3BE9" w:rsidRPr="004E15E5" w:rsidTr="000E28DD">
        <w:trPr>
          <w:trHeight w:val="270"/>
        </w:trPr>
        <w:tc>
          <w:tcPr>
            <w:tcW w:w="1795" w:type="dxa"/>
          </w:tcPr>
          <w:p w:rsidR="00DE3BE9" w:rsidRPr="004E15E5" w:rsidRDefault="00DE3BE9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DE3BE9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9B2634">
              <w:rPr>
                <w:rFonts w:ascii="Arial" w:hAnsi="Arial" w:cs="Arial"/>
                <w:sz w:val="20"/>
                <w:szCs w:val="20"/>
              </w:rPr>
              <w:t>Os03g30420</w:t>
            </w:r>
          </w:p>
        </w:tc>
        <w:tc>
          <w:tcPr>
            <w:tcW w:w="3420" w:type="dxa"/>
          </w:tcPr>
          <w:p w:rsidR="00DE3BE9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P450</w:t>
            </w:r>
          </w:p>
        </w:tc>
        <w:tc>
          <w:tcPr>
            <w:tcW w:w="4182" w:type="dxa"/>
          </w:tcPr>
          <w:p w:rsidR="00DE3BE9" w:rsidRPr="004E15E5" w:rsidRDefault="004C01EB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mir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5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9B2634">
              <w:rPr>
                <w:rFonts w:ascii="Arial" w:hAnsi="Arial" w:cs="Arial"/>
                <w:sz w:val="20"/>
                <w:szCs w:val="20"/>
              </w:rPr>
              <w:t>Os03g30470</w:t>
            </w:r>
          </w:p>
        </w:tc>
        <w:tc>
          <w:tcPr>
            <w:tcW w:w="342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t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mily  protein </w:t>
            </w:r>
          </w:p>
        </w:tc>
        <w:tc>
          <w:tcPr>
            <w:tcW w:w="4182" w:type="dxa"/>
          </w:tcPr>
          <w:p w:rsidR="009B2634" w:rsidRPr="004E15E5" w:rsidRDefault="004C01EB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shya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sw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017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9B2634">
              <w:rPr>
                <w:rFonts w:ascii="Arial" w:hAnsi="Arial" w:cs="Arial"/>
                <w:sz w:val="20"/>
                <w:szCs w:val="20"/>
              </w:rPr>
              <w:t>Os03g30550</w:t>
            </w:r>
          </w:p>
        </w:tc>
        <w:tc>
          <w:tcPr>
            <w:tcW w:w="342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NA-binding protein homologue </w:t>
            </w:r>
          </w:p>
        </w:tc>
        <w:tc>
          <w:tcPr>
            <w:tcW w:w="4182" w:type="dxa"/>
          </w:tcPr>
          <w:p w:rsidR="009B2634" w:rsidRPr="004E15E5" w:rsidRDefault="008F1DA9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k et al (2017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9B2634">
              <w:rPr>
                <w:rFonts w:ascii="Arial" w:hAnsi="Arial" w:cs="Arial"/>
                <w:sz w:val="20"/>
                <w:szCs w:val="20"/>
              </w:rPr>
              <w:t>Os03g30570</w:t>
            </w:r>
          </w:p>
        </w:tc>
        <w:tc>
          <w:tcPr>
            <w:tcW w:w="342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F1675 domain protein </w:t>
            </w:r>
          </w:p>
        </w:tc>
        <w:tc>
          <w:tcPr>
            <w:tcW w:w="4182" w:type="dxa"/>
          </w:tcPr>
          <w:p w:rsidR="009B2634" w:rsidRPr="004E15E5" w:rsidRDefault="008F1DA9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i et al (2016)</w:t>
            </w:r>
          </w:p>
        </w:tc>
      </w:tr>
      <w:tr w:rsidR="009B2634" w:rsidRPr="004E15E5" w:rsidTr="000E28DD">
        <w:trPr>
          <w:trHeight w:val="241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9B2634">
              <w:rPr>
                <w:rFonts w:ascii="Arial" w:hAnsi="Arial" w:cs="Arial"/>
                <w:sz w:val="20"/>
                <w:szCs w:val="20"/>
              </w:rPr>
              <w:t>Os03g30610</w:t>
            </w:r>
          </w:p>
        </w:tc>
        <w:tc>
          <w:tcPr>
            <w:tcW w:w="342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iquinone oxidoreductase</w:t>
            </w:r>
          </w:p>
        </w:tc>
        <w:tc>
          <w:tcPr>
            <w:tcW w:w="4182" w:type="dxa"/>
          </w:tcPr>
          <w:p w:rsidR="009B2634" w:rsidRPr="004E15E5" w:rsidRDefault="0014058D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wug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Huerta (2011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9B2634">
              <w:rPr>
                <w:rFonts w:ascii="Arial" w:hAnsi="Arial" w:cs="Arial"/>
                <w:sz w:val="20"/>
                <w:szCs w:val="20"/>
              </w:rPr>
              <w:t>Os03g30800</w:t>
            </w:r>
          </w:p>
        </w:tc>
        <w:tc>
          <w:tcPr>
            <w:tcW w:w="342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moarylacetoacet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ydrolase family </w:t>
            </w:r>
          </w:p>
        </w:tc>
        <w:tc>
          <w:tcPr>
            <w:tcW w:w="4182" w:type="dxa"/>
          </w:tcPr>
          <w:p w:rsidR="009B2634" w:rsidRPr="004E15E5" w:rsidRDefault="007E53DC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shevska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3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C71A6B">
              <w:rPr>
                <w:rFonts w:ascii="Arial" w:hAnsi="Arial" w:cs="Arial"/>
                <w:sz w:val="20"/>
                <w:szCs w:val="20"/>
              </w:rPr>
              <w:t>Os03g30870</w:t>
            </w:r>
          </w:p>
        </w:tc>
        <w:tc>
          <w:tcPr>
            <w:tcW w:w="342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71A6B">
              <w:rPr>
                <w:rFonts w:ascii="Arial" w:hAnsi="Arial" w:cs="Arial"/>
                <w:sz w:val="20"/>
                <w:szCs w:val="20"/>
              </w:rPr>
              <w:t xml:space="preserve">Progesterone 5-beta reductase </w:t>
            </w:r>
          </w:p>
        </w:tc>
        <w:tc>
          <w:tcPr>
            <w:tcW w:w="4182" w:type="dxa"/>
          </w:tcPr>
          <w:p w:rsidR="009B2634" w:rsidRPr="004E15E5" w:rsidRDefault="007E53DC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r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6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C71A6B">
              <w:rPr>
                <w:rFonts w:ascii="Arial" w:hAnsi="Arial" w:cs="Arial"/>
                <w:sz w:val="20"/>
                <w:szCs w:val="20"/>
              </w:rPr>
              <w:t>Os03g30910</w:t>
            </w:r>
          </w:p>
        </w:tc>
        <w:tc>
          <w:tcPr>
            <w:tcW w:w="342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ease resistance protein RPM1</w:t>
            </w:r>
          </w:p>
        </w:tc>
        <w:tc>
          <w:tcPr>
            <w:tcW w:w="4182" w:type="dxa"/>
          </w:tcPr>
          <w:p w:rsidR="009B2634" w:rsidRPr="004E15E5" w:rsidRDefault="000B39DB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4)</w:t>
            </w:r>
          </w:p>
        </w:tc>
      </w:tr>
      <w:tr w:rsidR="009B2634" w:rsidRPr="004E15E5" w:rsidTr="000E28DD">
        <w:trPr>
          <w:trHeight w:val="241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C71A6B">
              <w:rPr>
                <w:rFonts w:ascii="Arial" w:hAnsi="Arial" w:cs="Arial"/>
                <w:sz w:val="20"/>
                <w:szCs w:val="20"/>
              </w:rPr>
              <w:t>Os03g30920</w:t>
            </w:r>
          </w:p>
        </w:tc>
        <w:tc>
          <w:tcPr>
            <w:tcW w:w="342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-box domain protein OsFBX95 </w:t>
            </w:r>
          </w:p>
        </w:tc>
        <w:tc>
          <w:tcPr>
            <w:tcW w:w="4182" w:type="dxa"/>
          </w:tcPr>
          <w:p w:rsidR="009B2634" w:rsidRPr="004E15E5" w:rsidRDefault="000B39DB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in et al (2007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C71A6B">
              <w:rPr>
                <w:rFonts w:ascii="Arial" w:hAnsi="Arial" w:cs="Arial"/>
                <w:sz w:val="20"/>
                <w:szCs w:val="20"/>
              </w:rPr>
              <w:t>Os03g30950</w:t>
            </w:r>
          </w:p>
        </w:tc>
        <w:tc>
          <w:tcPr>
            <w:tcW w:w="342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yl desaturase </w:t>
            </w:r>
          </w:p>
        </w:tc>
        <w:tc>
          <w:tcPr>
            <w:tcW w:w="4182" w:type="dxa"/>
          </w:tcPr>
          <w:p w:rsidR="009B2634" w:rsidRPr="004E15E5" w:rsidRDefault="004002CB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lickkenber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4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C71A6B">
              <w:rPr>
                <w:rFonts w:ascii="Arial" w:hAnsi="Arial" w:cs="Arial"/>
                <w:sz w:val="20"/>
                <w:szCs w:val="20"/>
              </w:rPr>
              <w:t>Os03g31000</w:t>
            </w:r>
          </w:p>
        </w:tc>
        <w:tc>
          <w:tcPr>
            <w:tcW w:w="342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kinase </w:t>
            </w:r>
          </w:p>
        </w:tc>
        <w:tc>
          <w:tcPr>
            <w:tcW w:w="4182" w:type="dxa"/>
          </w:tcPr>
          <w:p w:rsidR="009B2634" w:rsidRPr="004E15E5" w:rsidRDefault="004002CB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nd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Coca (2017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C71A6B">
              <w:rPr>
                <w:rFonts w:ascii="Arial" w:hAnsi="Arial" w:cs="Arial"/>
                <w:sz w:val="20"/>
                <w:szCs w:val="20"/>
              </w:rPr>
              <w:t>Os03g31070</w:t>
            </w:r>
          </w:p>
        </w:tc>
        <w:tc>
          <w:tcPr>
            <w:tcW w:w="342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kinase </w:t>
            </w:r>
          </w:p>
        </w:tc>
        <w:tc>
          <w:tcPr>
            <w:tcW w:w="4182" w:type="dxa"/>
          </w:tcPr>
          <w:p w:rsidR="009B2634" w:rsidRPr="004E15E5" w:rsidRDefault="004002CB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und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Coca (2017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C71A6B">
              <w:rPr>
                <w:rFonts w:ascii="Arial" w:hAnsi="Arial" w:cs="Arial"/>
                <w:sz w:val="20"/>
                <w:szCs w:val="20"/>
              </w:rPr>
              <w:t>Os03g31180</w:t>
            </w:r>
          </w:p>
        </w:tc>
        <w:tc>
          <w:tcPr>
            <w:tcW w:w="342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cylglycerol kinase </w:t>
            </w:r>
          </w:p>
        </w:tc>
        <w:tc>
          <w:tcPr>
            <w:tcW w:w="4182" w:type="dxa"/>
          </w:tcPr>
          <w:p w:rsidR="009B2634" w:rsidRPr="004E15E5" w:rsidRDefault="004002CB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is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3)</w:t>
            </w:r>
          </w:p>
        </w:tc>
      </w:tr>
      <w:tr w:rsidR="009B2634" w:rsidRPr="004E15E5" w:rsidTr="000E28DD">
        <w:trPr>
          <w:trHeight w:val="241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C71A6B">
              <w:rPr>
                <w:rFonts w:ascii="Arial" w:hAnsi="Arial" w:cs="Arial"/>
                <w:sz w:val="20"/>
                <w:szCs w:val="20"/>
              </w:rPr>
              <w:t>Os03g31210</w:t>
            </w:r>
          </w:p>
        </w:tc>
        <w:tc>
          <w:tcPr>
            <w:tcW w:w="342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DP-glucose 6-dehydrogenase </w:t>
            </w:r>
          </w:p>
        </w:tc>
        <w:tc>
          <w:tcPr>
            <w:tcW w:w="4182" w:type="dxa"/>
          </w:tcPr>
          <w:p w:rsidR="009B2634" w:rsidRPr="004E15E5" w:rsidRDefault="009C1617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bey et al (2003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C71A6B">
              <w:rPr>
                <w:rFonts w:ascii="Arial" w:hAnsi="Arial" w:cs="Arial"/>
                <w:sz w:val="20"/>
                <w:szCs w:val="20"/>
              </w:rPr>
              <w:t>Os03g31230</w:t>
            </w:r>
          </w:p>
        </w:tc>
        <w:tc>
          <w:tcPr>
            <w:tcW w:w="342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YB family transcription factor </w:t>
            </w:r>
          </w:p>
        </w:tc>
        <w:tc>
          <w:tcPr>
            <w:tcW w:w="4182" w:type="dxa"/>
          </w:tcPr>
          <w:p w:rsidR="009B2634" w:rsidRPr="004E15E5" w:rsidRDefault="003D5DDE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eb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7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C71A6B">
              <w:rPr>
                <w:rFonts w:ascii="Arial" w:hAnsi="Arial" w:cs="Arial"/>
                <w:sz w:val="20"/>
                <w:szCs w:val="20"/>
              </w:rPr>
              <w:t>Os03g31240</w:t>
            </w:r>
          </w:p>
        </w:tc>
        <w:tc>
          <w:tcPr>
            <w:tcW w:w="3420" w:type="dxa"/>
          </w:tcPr>
          <w:p w:rsidR="009B2634" w:rsidRPr="004E15E5" w:rsidRDefault="00C71A6B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2-H2 zinc finger protein </w:t>
            </w:r>
          </w:p>
        </w:tc>
        <w:tc>
          <w:tcPr>
            <w:tcW w:w="4182" w:type="dxa"/>
          </w:tcPr>
          <w:p w:rsidR="009B2634" w:rsidRPr="004E15E5" w:rsidRDefault="003D5DDE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in et al (2017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E10030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E10030">
              <w:rPr>
                <w:rFonts w:ascii="Arial" w:hAnsi="Arial" w:cs="Arial"/>
                <w:sz w:val="20"/>
                <w:szCs w:val="20"/>
              </w:rPr>
              <w:t>Os03g31260</w:t>
            </w:r>
          </w:p>
        </w:tc>
        <w:tc>
          <w:tcPr>
            <w:tcW w:w="3420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E10030">
              <w:rPr>
                <w:rFonts w:ascii="Arial" w:hAnsi="Arial" w:cs="Arial"/>
                <w:sz w:val="20"/>
                <w:szCs w:val="20"/>
              </w:rPr>
              <w:t>Cys</w:t>
            </w:r>
            <w:proofErr w:type="spellEnd"/>
            <w:r w:rsidR="00E10030">
              <w:rPr>
                <w:rFonts w:ascii="Arial" w:hAnsi="Arial" w:cs="Arial"/>
                <w:sz w:val="20"/>
                <w:szCs w:val="20"/>
              </w:rPr>
              <w:t xml:space="preserve">-rich receptor-like protein kinase 28 </w:t>
            </w:r>
          </w:p>
        </w:tc>
        <w:tc>
          <w:tcPr>
            <w:tcW w:w="4182" w:type="dxa"/>
          </w:tcPr>
          <w:p w:rsidR="009B2634" w:rsidRPr="004E15E5" w:rsidRDefault="003D5DDE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u et al (2016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E10030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E10030">
              <w:rPr>
                <w:rFonts w:ascii="Arial" w:hAnsi="Arial" w:cs="Arial"/>
                <w:sz w:val="20"/>
                <w:szCs w:val="20"/>
              </w:rPr>
              <w:t>Os03g31290</w:t>
            </w:r>
          </w:p>
        </w:tc>
        <w:tc>
          <w:tcPr>
            <w:tcW w:w="3420" w:type="dxa"/>
          </w:tcPr>
          <w:p w:rsidR="009B2634" w:rsidRPr="004E15E5" w:rsidRDefault="00E10030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-anchored ubiquitin-fold protein</w:t>
            </w:r>
          </w:p>
        </w:tc>
        <w:tc>
          <w:tcPr>
            <w:tcW w:w="4182" w:type="dxa"/>
          </w:tcPr>
          <w:p w:rsidR="009B2634" w:rsidRPr="004E15E5" w:rsidRDefault="00E1596A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k et al (2011)</w:t>
            </w:r>
          </w:p>
        </w:tc>
      </w:tr>
      <w:tr w:rsidR="009B2634" w:rsidRPr="004E15E5" w:rsidTr="000E28DD">
        <w:trPr>
          <w:trHeight w:val="241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E10030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E10030">
              <w:rPr>
                <w:rFonts w:ascii="Arial" w:hAnsi="Arial" w:cs="Arial"/>
                <w:sz w:val="20"/>
                <w:szCs w:val="20"/>
              </w:rPr>
              <w:t>s03g31300</w:t>
            </w:r>
          </w:p>
        </w:tc>
        <w:tc>
          <w:tcPr>
            <w:tcW w:w="3420" w:type="dxa"/>
          </w:tcPr>
          <w:p w:rsidR="009B2634" w:rsidRPr="004E15E5" w:rsidRDefault="00E10030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haperone protein </w:t>
            </w:r>
          </w:p>
        </w:tc>
        <w:tc>
          <w:tcPr>
            <w:tcW w:w="4182" w:type="dxa"/>
          </w:tcPr>
          <w:p w:rsidR="009B2634" w:rsidRPr="004E15E5" w:rsidRDefault="00E1596A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h et al (2012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E10030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E10030">
              <w:rPr>
                <w:rFonts w:ascii="Arial" w:hAnsi="Arial" w:cs="Arial"/>
                <w:sz w:val="20"/>
                <w:szCs w:val="20"/>
              </w:rPr>
              <w:t>Os03g31310</w:t>
            </w:r>
          </w:p>
        </w:tc>
        <w:tc>
          <w:tcPr>
            <w:tcW w:w="3420" w:type="dxa"/>
          </w:tcPr>
          <w:p w:rsidR="009B2634" w:rsidRPr="004E15E5" w:rsidRDefault="00E10030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rcadian Clock coupling factor related </w:t>
            </w:r>
          </w:p>
        </w:tc>
        <w:tc>
          <w:tcPr>
            <w:tcW w:w="4182" w:type="dxa"/>
          </w:tcPr>
          <w:p w:rsidR="009B2634" w:rsidRPr="004E15E5" w:rsidRDefault="007615EA" w:rsidP="00DE3BE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kkeles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masho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009)</w:t>
            </w:r>
          </w:p>
        </w:tc>
      </w:tr>
      <w:tr w:rsidR="009B2634" w:rsidRPr="004E15E5" w:rsidTr="000E28DD">
        <w:trPr>
          <w:trHeight w:val="270"/>
        </w:trPr>
        <w:tc>
          <w:tcPr>
            <w:tcW w:w="1795" w:type="dxa"/>
          </w:tcPr>
          <w:p w:rsidR="009B2634" w:rsidRPr="004E15E5" w:rsidRDefault="009B2634" w:rsidP="00DE3B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2634" w:rsidRPr="004E15E5" w:rsidRDefault="00E10030" w:rsidP="00DE3BE9">
            <w:pPr>
              <w:rPr>
                <w:rFonts w:ascii="Arial" w:hAnsi="Arial" w:cs="Arial"/>
                <w:sz w:val="20"/>
                <w:szCs w:val="20"/>
              </w:rPr>
            </w:pPr>
            <w:r w:rsidRPr="00E10030">
              <w:rPr>
                <w:rFonts w:ascii="Arial" w:hAnsi="Arial" w:cs="Arial"/>
                <w:sz w:val="20"/>
                <w:szCs w:val="20"/>
              </w:rPr>
              <w:t>Os03g31320</w:t>
            </w:r>
          </w:p>
        </w:tc>
        <w:tc>
          <w:tcPr>
            <w:tcW w:w="3420" w:type="dxa"/>
          </w:tcPr>
          <w:p w:rsidR="009B2634" w:rsidRPr="004E15E5" w:rsidRDefault="00E10030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NG zinc finger protein  </w:t>
            </w:r>
          </w:p>
        </w:tc>
        <w:tc>
          <w:tcPr>
            <w:tcW w:w="4182" w:type="dxa"/>
          </w:tcPr>
          <w:p w:rsidR="009B2634" w:rsidRPr="004E15E5" w:rsidRDefault="007615EA" w:rsidP="00DE3B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in et al (2017)</w:t>
            </w:r>
          </w:p>
        </w:tc>
      </w:tr>
      <w:tr w:rsidR="00E10030" w:rsidRPr="004E15E5" w:rsidTr="000E28DD">
        <w:trPr>
          <w:trHeight w:val="241"/>
        </w:trPr>
        <w:tc>
          <w:tcPr>
            <w:tcW w:w="1795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E10030">
              <w:rPr>
                <w:rFonts w:ascii="Arial" w:hAnsi="Arial" w:cs="Arial"/>
                <w:sz w:val="20"/>
                <w:szCs w:val="20"/>
              </w:rPr>
              <w:t>Os03g31340</w:t>
            </w:r>
          </w:p>
        </w:tc>
        <w:tc>
          <w:tcPr>
            <w:tcW w:w="3420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transport protein SEC61 </w:t>
            </w:r>
          </w:p>
        </w:tc>
        <w:tc>
          <w:tcPr>
            <w:tcW w:w="4182" w:type="dxa"/>
          </w:tcPr>
          <w:p w:rsidR="00E10030" w:rsidRPr="004E15E5" w:rsidRDefault="00DB76A8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g et al (2005)</w:t>
            </w:r>
          </w:p>
        </w:tc>
      </w:tr>
      <w:tr w:rsidR="00E10030" w:rsidRPr="004E15E5" w:rsidTr="000E28DD">
        <w:trPr>
          <w:trHeight w:val="270"/>
        </w:trPr>
        <w:tc>
          <w:tcPr>
            <w:tcW w:w="1795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E10030">
              <w:rPr>
                <w:rFonts w:ascii="Arial" w:hAnsi="Arial" w:cs="Arial"/>
                <w:sz w:val="20"/>
                <w:szCs w:val="20"/>
              </w:rPr>
              <w:t>Os03g31360</w:t>
            </w:r>
          </w:p>
        </w:tc>
        <w:tc>
          <w:tcPr>
            <w:tcW w:w="3420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te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82" w:type="dxa"/>
          </w:tcPr>
          <w:p w:rsidR="00E10030" w:rsidRPr="004E15E5" w:rsidRDefault="00BD47DA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u et al (2015)</w:t>
            </w:r>
          </w:p>
        </w:tc>
      </w:tr>
      <w:tr w:rsidR="00E10030" w:rsidRPr="004E15E5" w:rsidTr="000E28DD">
        <w:trPr>
          <w:trHeight w:val="270"/>
        </w:trPr>
        <w:tc>
          <w:tcPr>
            <w:tcW w:w="1795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E10030">
              <w:rPr>
                <w:rFonts w:ascii="Arial" w:hAnsi="Arial" w:cs="Arial"/>
                <w:sz w:val="20"/>
                <w:szCs w:val="20"/>
              </w:rPr>
              <w:t>Os03g31370</w:t>
            </w:r>
          </w:p>
        </w:tc>
        <w:tc>
          <w:tcPr>
            <w:tcW w:w="3420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rich protein </w:t>
            </w:r>
          </w:p>
        </w:tc>
        <w:tc>
          <w:tcPr>
            <w:tcW w:w="4182" w:type="dxa"/>
          </w:tcPr>
          <w:p w:rsidR="00E10030" w:rsidRPr="004E15E5" w:rsidRDefault="00BD47DA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ji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4)</w:t>
            </w:r>
          </w:p>
        </w:tc>
      </w:tr>
      <w:tr w:rsidR="00E10030" w:rsidRPr="004E15E5" w:rsidTr="000E28DD">
        <w:trPr>
          <w:trHeight w:val="270"/>
        </w:trPr>
        <w:tc>
          <w:tcPr>
            <w:tcW w:w="1795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E10030">
              <w:rPr>
                <w:rFonts w:ascii="Arial" w:hAnsi="Arial" w:cs="Arial"/>
                <w:sz w:val="20"/>
                <w:szCs w:val="20"/>
              </w:rPr>
              <w:t>Os03g31400</w:t>
            </w:r>
          </w:p>
        </w:tc>
        <w:tc>
          <w:tcPr>
            <w:tcW w:w="3420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-box domain protein </w:t>
            </w:r>
          </w:p>
        </w:tc>
        <w:tc>
          <w:tcPr>
            <w:tcW w:w="4182" w:type="dxa"/>
          </w:tcPr>
          <w:p w:rsidR="00E10030" w:rsidRPr="004E15E5" w:rsidRDefault="00BD47DA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 (2016)</w:t>
            </w:r>
          </w:p>
        </w:tc>
      </w:tr>
      <w:tr w:rsidR="00E10030" w:rsidRPr="004E15E5" w:rsidTr="000E28DD">
        <w:trPr>
          <w:trHeight w:val="270"/>
        </w:trPr>
        <w:tc>
          <w:tcPr>
            <w:tcW w:w="1795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E10030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11845">
              <w:rPr>
                <w:rFonts w:ascii="Arial" w:hAnsi="Arial" w:cs="Arial"/>
                <w:sz w:val="20"/>
                <w:szCs w:val="20"/>
              </w:rPr>
              <w:t>Os03g31430</w:t>
            </w:r>
          </w:p>
        </w:tc>
        <w:tc>
          <w:tcPr>
            <w:tcW w:w="3420" w:type="dxa"/>
          </w:tcPr>
          <w:p w:rsidR="00E10030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rpene synthase </w:t>
            </w:r>
          </w:p>
        </w:tc>
        <w:tc>
          <w:tcPr>
            <w:tcW w:w="4182" w:type="dxa"/>
          </w:tcPr>
          <w:p w:rsidR="00E10030" w:rsidRPr="004E15E5" w:rsidRDefault="00BD47DA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et al (2015)</w:t>
            </w:r>
          </w:p>
        </w:tc>
      </w:tr>
      <w:tr w:rsidR="00E10030" w:rsidRPr="004E15E5" w:rsidTr="000E28DD">
        <w:trPr>
          <w:trHeight w:val="241"/>
        </w:trPr>
        <w:tc>
          <w:tcPr>
            <w:tcW w:w="1795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E10030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11845">
              <w:rPr>
                <w:rFonts w:ascii="Arial" w:hAnsi="Arial" w:cs="Arial"/>
                <w:sz w:val="20"/>
                <w:szCs w:val="20"/>
              </w:rPr>
              <w:t>Os03g31480</w:t>
            </w:r>
          </w:p>
        </w:tc>
        <w:tc>
          <w:tcPr>
            <w:tcW w:w="3420" w:type="dxa"/>
          </w:tcPr>
          <w:p w:rsidR="00E10030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pan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ecursor </w:t>
            </w:r>
          </w:p>
        </w:tc>
        <w:tc>
          <w:tcPr>
            <w:tcW w:w="4182" w:type="dxa"/>
          </w:tcPr>
          <w:p w:rsidR="00E10030" w:rsidRPr="004E15E5" w:rsidRDefault="00BD47DA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 (2017)</w:t>
            </w:r>
          </w:p>
        </w:tc>
      </w:tr>
      <w:tr w:rsidR="00E10030" w:rsidRPr="004E15E5" w:rsidTr="000E28DD">
        <w:trPr>
          <w:trHeight w:val="270"/>
        </w:trPr>
        <w:tc>
          <w:tcPr>
            <w:tcW w:w="1795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E10030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11845">
              <w:rPr>
                <w:rFonts w:ascii="Arial" w:hAnsi="Arial" w:cs="Arial"/>
                <w:sz w:val="20"/>
                <w:szCs w:val="20"/>
              </w:rPr>
              <w:t>Os03g31510</w:t>
            </w:r>
          </w:p>
        </w:tc>
        <w:tc>
          <w:tcPr>
            <w:tcW w:w="3420" w:type="dxa"/>
          </w:tcPr>
          <w:p w:rsidR="00E10030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ase inhibitor 8 </w:t>
            </w:r>
          </w:p>
        </w:tc>
        <w:tc>
          <w:tcPr>
            <w:tcW w:w="4182" w:type="dxa"/>
          </w:tcPr>
          <w:p w:rsidR="00E10030" w:rsidRPr="004E15E5" w:rsidRDefault="00A95D87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ojnac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5)</w:t>
            </w:r>
          </w:p>
        </w:tc>
      </w:tr>
      <w:tr w:rsidR="00E10030" w:rsidRPr="004E15E5" w:rsidTr="000E28DD">
        <w:trPr>
          <w:trHeight w:val="270"/>
        </w:trPr>
        <w:tc>
          <w:tcPr>
            <w:tcW w:w="1795" w:type="dxa"/>
          </w:tcPr>
          <w:p w:rsidR="00E10030" w:rsidRPr="004E15E5" w:rsidRDefault="00E1003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E10030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11845">
              <w:rPr>
                <w:rFonts w:ascii="Arial" w:hAnsi="Arial" w:cs="Arial"/>
                <w:sz w:val="20"/>
                <w:szCs w:val="20"/>
              </w:rPr>
              <w:t>Os03g31550</w:t>
            </w:r>
          </w:p>
        </w:tc>
        <w:tc>
          <w:tcPr>
            <w:tcW w:w="3420" w:type="dxa"/>
          </w:tcPr>
          <w:p w:rsidR="00E10030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dehyde oxidase </w:t>
            </w:r>
          </w:p>
        </w:tc>
        <w:tc>
          <w:tcPr>
            <w:tcW w:w="4182" w:type="dxa"/>
          </w:tcPr>
          <w:p w:rsidR="00E10030" w:rsidRPr="004E15E5" w:rsidRDefault="00A95D87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ivastava et al (2017)</w:t>
            </w:r>
          </w:p>
        </w:tc>
      </w:tr>
      <w:tr w:rsidR="00411845" w:rsidRPr="004E15E5" w:rsidTr="000E28DD">
        <w:trPr>
          <w:trHeight w:val="270"/>
        </w:trPr>
        <w:tc>
          <w:tcPr>
            <w:tcW w:w="1795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11845">
              <w:rPr>
                <w:rFonts w:ascii="Arial" w:hAnsi="Arial" w:cs="Arial"/>
                <w:sz w:val="20"/>
                <w:szCs w:val="20"/>
              </w:rPr>
              <w:t>Os03g31570</w:t>
            </w:r>
          </w:p>
        </w:tc>
        <w:tc>
          <w:tcPr>
            <w:tcW w:w="3420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-rich family protein </w:t>
            </w:r>
          </w:p>
        </w:tc>
        <w:tc>
          <w:tcPr>
            <w:tcW w:w="4182" w:type="dxa"/>
          </w:tcPr>
          <w:p w:rsidR="00411845" w:rsidRPr="004E15E5" w:rsidRDefault="00A95D87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u et al (2015) </w:t>
            </w:r>
          </w:p>
        </w:tc>
      </w:tr>
      <w:tr w:rsidR="00411845" w:rsidRPr="004E15E5" w:rsidTr="000E28DD">
        <w:trPr>
          <w:trHeight w:val="241"/>
        </w:trPr>
        <w:tc>
          <w:tcPr>
            <w:tcW w:w="1795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11845">
              <w:rPr>
                <w:rFonts w:ascii="Arial" w:hAnsi="Arial" w:cs="Arial"/>
                <w:sz w:val="20"/>
                <w:szCs w:val="20"/>
              </w:rPr>
              <w:t>Os03g31594</w:t>
            </w:r>
          </w:p>
        </w:tc>
        <w:tc>
          <w:tcPr>
            <w:tcW w:w="3420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mj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 protein </w:t>
            </w:r>
          </w:p>
        </w:tc>
        <w:tc>
          <w:tcPr>
            <w:tcW w:w="4182" w:type="dxa"/>
          </w:tcPr>
          <w:p w:rsidR="00411845" w:rsidRPr="004E15E5" w:rsidRDefault="00A95D87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 et al (2015)</w:t>
            </w:r>
          </w:p>
        </w:tc>
      </w:tr>
      <w:tr w:rsidR="00411845" w:rsidRPr="004E15E5" w:rsidTr="000E28DD">
        <w:trPr>
          <w:trHeight w:val="270"/>
        </w:trPr>
        <w:tc>
          <w:tcPr>
            <w:tcW w:w="1795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11845">
              <w:rPr>
                <w:rFonts w:ascii="Arial" w:hAnsi="Arial" w:cs="Arial"/>
                <w:sz w:val="20"/>
                <w:szCs w:val="20"/>
              </w:rPr>
              <w:t>Os03g31630</w:t>
            </w:r>
          </w:p>
        </w:tc>
        <w:tc>
          <w:tcPr>
            <w:tcW w:w="3420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btili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ue OsSub29 </w:t>
            </w:r>
          </w:p>
        </w:tc>
        <w:tc>
          <w:tcPr>
            <w:tcW w:w="4182" w:type="dxa"/>
          </w:tcPr>
          <w:p w:rsidR="00411845" w:rsidRPr="004E15E5" w:rsidRDefault="00A95D87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llda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3)</w:t>
            </w:r>
          </w:p>
        </w:tc>
      </w:tr>
      <w:tr w:rsidR="00411845" w:rsidRPr="004E15E5" w:rsidTr="000E28DD">
        <w:trPr>
          <w:trHeight w:val="270"/>
        </w:trPr>
        <w:tc>
          <w:tcPr>
            <w:tcW w:w="1795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411845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7F66E0">
              <w:rPr>
                <w:rFonts w:ascii="Arial" w:hAnsi="Arial" w:cs="Arial"/>
                <w:sz w:val="20"/>
                <w:szCs w:val="20"/>
              </w:rPr>
              <w:t>Os03g31679</w:t>
            </w:r>
          </w:p>
        </w:tc>
        <w:tc>
          <w:tcPr>
            <w:tcW w:w="3420" w:type="dxa"/>
          </w:tcPr>
          <w:p w:rsidR="00411845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ne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7</w:t>
            </w:r>
          </w:p>
        </w:tc>
        <w:tc>
          <w:tcPr>
            <w:tcW w:w="4182" w:type="dxa"/>
          </w:tcPr>
          <w:p w:rsidR="00411845" w:rsidRPr="004E15E5" w:rsidRDefault="00A95D87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ia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5)</w:t>
            </w:r>
          </w:p>
        </w:tc>
      </w:tr>
      <w:tr w:rsidR="00411845" w:rsidRPr="004E15E5" w:rsidTr="000E28DD">
        <w:trPr>
          <w:trHeight w:val="270"/>
        </w:trPr>
        <w:tc>
          <w:tcPr>
            <w:tcW w:w="1795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411845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7F66E0">
              <w:rPr>
                <w:rFonts w:ascii="Arial" w:hAnsi="Arial" w:cs="Arial"/>
                <w:sz w:val="20"/>
                <w:szCs w:val="20"/>
              </w:rPr>
              <w:t>Os03g31690</w:t>
            </w:r>
          </w:p>
        </w:tc>
        <w:tc>
          <w:tcPr>
            <w:tcW w:w="3420" w:type="dxa"/>
          </w:tcPr>
          <w:p w:rsidR="00411845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CN5-related N acetyltransferase </w:t>
            </w:r>
          </w:p>
        </w:tc>
        <w:tc>
          <w:tcPr>
            <w:tcW w:w="4182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845" w:rsidRPr="004E15E5" w:rsidTr="000E28DD">
        <w:trPr>
          <w:trHeight w:val="241"/>
        </w:trPr>
        <w:tc>
          <w:tcPr>
            <w:tcW w:w="1795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411845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7F66E0">
              <w:rPr>
                <w:rFonts w:ascii="Arial" w:hAnsi="Arial" w:cs="Arial"/>
                <w:sz w:val="20"/>
                <w:szCs w:val="20"/>
              </w:rPr>
              <w:t>Os03g31750</w:t>
            </w:r>
          </w:p>
        </w:tc>
        <w:tc>
          <w:tcPr>
            <w:tcW w:w="3420" w:type="dxa"/>
          </w:tcPr>
          <w:p w:rsidR="00411845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yruvate phosph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182" w:type="dxa"/>
          </w:tcPr>
          <w:p w:rsidR="00411845" w:rsidRPr="004E15E5" w:rsidRDefault="00A95D87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skov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4)</w:t>
            </w:r>
          </w:p>
        </w:tc>
      </w:tr>
      <w:tr w:rsidR="00411845" w:rsidRPr="004E15E5" w:rsidTr="000E28DD">
        <w:trPr>
          <w:trHeight w:val="270"/>
        </w:trPr>
        <w:tc>
          <w:tcPr>
            <w:tcW w:w="1795" w:type="dxa"/>
          </w:tcPr>
          <w:p w:rsidR="00411845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pc5.1 </w:t>
            </w:r>
          </w:p>
        </w:tc>
        <w:tc>
          <w:tcPr>
            <w:tcW w:w="1890" w:type="dxa"/>
          </w:tcPr>
          <w:p w:rsidR="00411845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7F66E0">
              <w:rPr>
                <w:rFonts w:ascii="Arial" w:hAnsi="Arial" w:cs="Arial"/>
                <w:sz w:val="20"/>
                <w:szCs w:val="20"/>
              </w:rPr>
              <w:t>Os05g10580</w:t>
            </w:r>
          </w:p>
        </w:tc>
        <w:tc>
          <w:tcPr>
            <w:tcW w:w="3420" w:type="dxa"/>
          </w:tcPr>
          <w:p w:rsidR="00411845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l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mily domain protein </w:t>
            </w:r>
            <w:r w:rsidR="00A1104C">
              <w:rPr>
                <w:rFonts w:ascii="Arial" w:hAnsi="Arial" w:cs="Arial"/>
                <w:sz w:val="20"/>
                <w:szCs w:val="20"/>
              </w:rPr>
              <w:t>(F box)</w:t>
            </w:r>
          </w:p>
        </w:tc>
        <w:tc>
          <w:tcPr>
            <w:tcW w:w="4182" w:type="dxa"/>
          </w:tcPr>
          <w:p w:rsidR="00411845" w:rsidRPr="004E15E5" w:rsidRDefault="00A1104C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in et al (2007)</w:t>
            </w:r>
          </w:p>
        </w:tc>
      </w:tr>
      <w:tr w:rsidR="00411845" w:rsidRPr="004E15E5" w:rsidTr="000E28DD">
        <w:trPr>
          <w:trHeight w:val="270"/>
        </w:trPr>
        <w:tc>
          <w:tcPr>
            <w:tcW w:w="1795" w:type="dxa"/>
          </w:tcPr>
          <w:p w:rsidR="00411845" w:rsidRPr="004E15E5" w:rsidRDefault="00411845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411845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7F66E0">
              <w:rPr>
                <w:rFonts w:ascii="Arial" w:hAnsi="Arial" w:cs="Arial"/>
                <w:sz w:val="20"/>
                <w:szCs w:val="20"/>
              </w:rPr>
              <w:t>Os05g10620</w:t>
            </w:r>
          </w:p>
        </w:tc>
        <w:tc>
          <w:tcPr>
            <w:tcW w:w="3420" w:type="dxa"/>
          </w:tcPr>
          <w:p w:rsidR="00411845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Apical Meristem protein </w:t>
            </w:r>
          </w:p>
        </w:tc>
        <w:tc>
          <w:tcPr>
            <w:tcW w:w="4182" w:type="dxa"/>
          </w:tcPr>
          <w:p w:rsidR="00411845" w:rsidRPr="004E15E5" w:rsidRDefault="00A1104C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 et al (2010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7F66E0">
              <w:rPr>
                <w:rFonts w:ascii="Arial" w:hAnsi="Arial" w:cs="Arial"/>
                <w:sz w:val="20"/>
                <w:szCs w:val="20"/>
              </w:rPr>
              <w:t>Os05g10650</w:t>
            </w:r>
          </w:p>
        </w:tc>
        <w:tc>
          <w:tcPr>
            <w:tcW w:w="342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-Phosphofructokinase </w:t>
            </w:r>
          </w:p>
        </w:tc>
        <w:tc>
          <w:tcPr>
            <w:tcW w:w="4182" w:type="dxa"/>
          </w:tcPr>
          <w:p w:rsidR="007F66E0" w:rsidRPr="004E15E5" w:rsidRDefault="00A1104C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ustrop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3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7F66E0">
              <w:rPr>
                <w:rFonts w:ascii="Arial" w:hAnsi="Arial" w:cs="Arial"/>
                <w:sz w:val="20"/>
                <w:szCs w:val="20"/>
              </w:rPr>
              <w:t>Os05g10670</w:t>
            </w:r>
          </w:p>
        </w:tc>
        <w:tc>
          <w:tcPr>
            <w:tcW w:w="342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n finger CCCH type family protein </w:t>
            </w:r>
          </w:p>
        </w:tc>
        <w:tc>
          <w:tcPr>
            <w:tcW w:w="4182" w:type="dxa"/>
          </w:tcPr>
          <w:p w:rsidR="007F66E0" w:rsidRPr="004E15E5" w:rsidRDefault="00A1104C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 et al (2013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7F66E0">
              <w:rPr>
                <w:rFonts w:ascii="Arial" w:hAnsi="Arial" w:cs="Arial"/>
                <w:sz w:val="20"/>
                <w:szCs w:val="20"/>
              </w:rPr>
              <w:t>Os05g10690</w:t>
            </w:r>
          </w:p>
        </w:tc>
        <w:tc>
          <w:tcPr>
            <w:tcW w:w="342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y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cription factor </w:t>
            </w:r>
          </w:p>
        </w:tc>
        <w:tc>
          <w:tcPr>
            <w:tcW w:w="4182" w:type="dxa"/>
          </w:tcPr>
          <w:p w:rsidR="007F66E0" w:rsidRPr="004E15E5" w:rsidRDefault="00A1104C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eb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7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7F66E0">
              <w:rPr>
                <w:rFonts w:ascii="Arial" w:hAnsi="Arial" w:cs="Arial"/>
                <w:sz w:val="20"/>
                <w:szCs w:val="20"/>
              </w:rPr>
              <w:t>Os05g10730</w:t>
            </w:r>
          </w:p>
        </w:tc>
        <w:tc>
          <w:tcPr>
            <w:tcW w:w="342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C transporter </w:t>
            </w:r>
          </w:p>
        </w:tc>
        <w:tc>
          <w:tcPr>
            <w:tcW w:w="4182" w:type="dxa"/>
          </w:tcPr>
          <w:p w:rsidR="007F66E0" w:rsidRPr="004E15E5" w:rsidRDefault="00A1104C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suda et al (2016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7F66E0">
              <w:rPr>
                <w:rFonts w:ascii="Arial" w:hAnsi="Arial" w:cs="Arial"/>
                <w:sz w:val="20"/>
                <w:szCs w:val="20"/>
              </w:rPr>
              <w:t>Os05g10770</w:t>
            </w:r>
          </w:p>
        </w:tc>
        <w:tc>
          <w:tcPr>
            <w:tcW w:w="342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umonj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cription factor </w:t>
            </w:r>
          </w:p>
        </w:tc>
        <w:tc>
          <w:tcPr>
            <w:tcW w:w="4182" w:type="dxa"/>
          </w:tcPr>
          <w:p w:rsidR="007F66E0" w:rsidRPr="004E15E5" w:rsidRDefault="00A1104C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6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7F66E0">
              <w:rPr>
                <w:rFonts w:ascii="Arial" w:hAnsi="Arial" w:cs="Arial"/>
                <w:sz w:val="20"/>
                <w:szCs w:val="20"/>
              </w:rPr>
              <w:t>Os05g10780</w:t>
            </w:r>
          </w:p>
        </w:tc>
        <w:tc>
          <w:tcPr>
            <w:tcW w:w="3420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minotransferase </w:t>
            </w:r>
          </w:p>
        </w:tc>
        <w:tc>
          <w:tcPr>
            <w:tcW w:w="4182" w:type="dxa"/>
          </w:tcPr>
          <w:p w:rsidR="007F66E0" w:rsidRPr="004E15E5" w:rsidRDefault="00A1104C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 et al (2012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5C34F1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5C34F1">
              <w:rPr>
                <w:rFonts w:ascii="Arial" w:hAnsi="Arial" w:cs="Arial"/>
                <w:sz w:val="20"/>
                <w:szCs w:val="20"/>
              </w:rPr>
              <w:t>Os05g10840</w:t>
            </w:r>
          </w:p>
        </w:tc>
        <w:tc>
          <w:tcPr>
            <w:tcW w:w="3420" w:type="dxa"/>
          </w:tcPr>
          <w:p w:rsidR="007F66E0" w:rsidRPr="004E15E5" w:rsidRDefault="005C34F1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lmodulin-binding protein </w:t>
            </w:r>
          </w:p>
        </w:tc>
        <w:tc>
          <w:tcPr>
            <w:tcW w:w="4182" w:type="dxa"/>
          </w:tcPr>
          <w:p w:rsidR="007F66E0" w:rsidRPr="004E15E5" w:rsidRDefault="00A1104C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ue et al (2015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5C34F1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pc10.2</w:t>
            </w:r>
          </w:p>
        </w:tc>
        <w:tc>
          <w:tcPr>
            <w:tcW w:w="189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22DE0">
              <w:rPr>
                <w:rFonts w:ascii="Arial" w:hAnsi="Arial" w:cs="Arial"/>
                <w:sz w:val="20"/>
                <w:szCs w:val="20"/>
              </w:rPr>
              <w:t>Os10g22860</w:t>
            </w:r>
          </w:p>
        </w:tc>
        <w:tc>
          <w:tcPr>
            <w:tcW w:w="342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eptor kinase </w:t>
            </w:r>
          </w:p>
        </w:tc>
        <w:tc>
          <w:tcPr>
            <w:tcW w:w="4182" w:type="dxa"/>
          </w:tcPr>
          <w:p w:rsidR="007F66E0" w:rsidRPr="004E15E5" w:rsidRDefault="003A3804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yang et al (2010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22DE0">
              <w:rPr>
                <w:rFonts w:ascii="Arial" w:hAnsi="Arial" w:cs="Arial"/>
                <w:sz w:val="20"/>
                <w:szCs w:val="20"/>
              </w:rPr>
              <w:t>Os10g22890</w:t>
            </w:r>
          </w:p>
        </w:tc>
        <w:tc>
          <w:tcPr>
            <w:tcW w:w="342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eptor kinase </w:t>
            </w:r>
          </w:p>
        </w:tc>
        <w:tc>
          <w:tcPr>
            <w:tcW w:w="4182" w:type="dxa"/>
          </w:tcPr>
          <w:p w:rsidR="007F66E0" w:rsidRPr="004E15E5" w:rsidRDefault="003A3804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yang et al (2010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22DE0">
              <w:rPr>
                <w:rFonts w:ascii="Arial" w:hAnsi="Arial" w:cs="Arial"/>
                <w:sz w:val="20"/>
                <w:szCs w:val="20"/>
              </w:rPr>
              <w:t>Os10g22920</w:t>
            </w:r>
          </w:p>
        </w:tc>
        <w:tc>
          <w:tcPr>
            <w:tcW w:w="342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ich repeat N terminal domain protein</w:t>
            </w:r>
          </w:p>
        </w:tc>
        <w:tc>
          <w:tcPr>
            <w:tcW w:w="4182" w:type="dxa"/>
          </w:tcPr>
          <w:p w:rsidR="007F66E0" w:rsidRPr="004E15E5" w:rsidRDefault="003A3804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do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hiras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012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22DE0">
              <w:rPr>
                <w:rFonts w:ascii="Arial" w:hAnsi="Arial" w:cs="Arial"/>
                <w:sz w:val="20"/>
                <w:szCs w:val="20"/>
              </w:rPr>
              <w:t>Os10g22930</w:t>
            </w:r>
          </w:p>
        </w:tc>
        <w:tc>
          <w:tcPr>
            <w:tcW w:w="342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sease resistance protein </w:t>
            </w:r>
          </w:p>
        </w:tc>
        <w:tc>
          <w:tcPr>
            <w:tcW w:w="4182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22DE0">
              <w:rPr>
                <w:rFonts w:ascii="Arial" w:hAnsi="Arial" w:cs="Arial"/>
                <w:sz w:val="20"/>
                <w:szCs w:val="20"/>
              </w:rPr>
              <w:t>Os10g22950</w:t>
            </w:r>
          </w:p>
        </w:tc>
        <w:tc>
          <w:tcPr>
            <w:tcW w:w="342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lmodulin-binding protein </w:t>
            </w:r>
          </w:p>
        </w:tc>
        <w:tc>
          <w:tcPr>
            <w:tcW w:w="4182" w:type="dxa"/>
          </w:tcPr>
          <w:p w:rsidR="007F66E0" w:rsidRPr="004E15E5" w:rsidRDefault="00B75A2A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ue et al (2015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422DE0">
              <w:rPr>
                <w:rFonts w:ascii="Arial" w:hAnsi="Arial" w:cs="Arial"/>
                <w:sz w:val="20"/>
                <w:szCs w:val="20"/>
              </w:rPr>
              <w:t>Os10g22960</w:t>
            </w:r>
          </w:p>
        </w:tc>
        <w:tc>
          <w:tcPr>
            <w:tcW w:w="3420" w:type="dxa"/>
          </w:tcPr>
          <w:p w:rsidR="007F66E0" w:rsidRPr="004E15E5" w:rsidRDefault="00422DE0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ydrolase </w:t>
            </w:r>
          </w:p>
        </w:tc>
        <w:tc>
          <w:tcPr>
            <w:tcW w:w="4182" w:type="dxa"/>
          </w:tcPr>
          <w:p w:rsidR="007F66E0" w:rsidRPr="004E15E5" w:rsidRDefault="00B75A2A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passi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7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EA37CA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EA37CA">
              <w:rPr>
                <w:rFonts w:ascii="Arial" w:hAnsi="Arial" w:cs="Arial"/>
                <w:sz w:val="20"/>
                <w:szCs w:val="20"/>
              </w:rPr>
              <w:t>Os10g22980</w:t>
            </w:r>
          </w:p>
        </w:tc>
        <w:tc>
          <w:tcPr>
            <w:tcW w:w="3420" w:type="dxa"/>
          </w:tcPr>
          <w:p w:rsidR="007F66E0" w:rsidRPr="004E15E5" w:rsidRDefault="00EA37CA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rich repeat domain protein </w:t>
            </w:r>
          </w:p>
        </w:tc>
        <w:tc>
          <w:tcPr>
            <w:tcW w:w="4182" w:type="dxa"/>
          </w:tcPr>
          <w:p w:rsidR="007F66E0" w:rsidRPr="004E15E5" w:rsidRDefault="00B75A2A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do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hiras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012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EA37CA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EA37CA">
              <w:rPr>
                <w:rFonts w:ascii="Arial" w:hAnsi="Arial" w:cs="Arial"/>
                <w:sz w:val="20"/>
                <w:szCs w:val="20"/>
              </w:rPr>
              <w:t>Os10g23050</w:t>
            </w:r>
          </w:p>
        </w:tc>
        <w:tc>
          <w:tcPr>
            <w:tcW w:w="3420" w:type="dxa"/>
          </w:tcPr>
          <w:p w:rsidR="007F66E0" w:rsidRPr="004E15E5" w:rsidRDefault="00EA37CA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-loop-helix DNA binding protein</w:t>
            </w:r>
          </w:p>
        </w:tc>
        <w:tc>
          <w:tcPr>
            <w:tcW w:w="4182" w:type="dxa"/>
          </w:tcPr>
          <w:p w:rsidR="007F66E0" w:rsidRPr="004E15E5" w:rsidRDefault="00B75A2A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 (2003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692068">
              <w:rPr>
                <w:rFonts w:ascii="Arial" w:hAnsi="Arial" w:cs="Arial"/>
                <w:sz w:val="20"/>
                <w:szCs w:val="20"/>
              </w:rPr>
              <w:t>Os10g23090</w:t>
            </w:r>
          </w:p>
        </w:tc>
        <w:tc>
          <w:tcPr>
            <w:tcW w:w="342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ssocia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zipper</w:t>
            </w:r>
          </w:p>
        </w:tc>
        <w:tc>
          <w:tcPr>
            <w:tcW w:w="4182" w:type="dxa"/>
          </w:tcPr>
          <w:p w:rsidR="007F66E0" w:rsidRPr="004E15E5" w:rsidRDefault="00B75A2A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w et al (2013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692068">
              <w:rPr>
                <w:rFonts w:ascii="Arial" w:hAnsi="Arial" w:cs="Arial"/>
                <w:sz w:val="20"/>
                <w:szCs w:val="20"/>
              </w:rPr>
              <w:t>Os10g23100</w:t>
            </w:r>
          </w:p>
        </w:tc>
        <w:tc>
          <w:tcPr>
            <w:tcW w:w="342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related protein </w:t>
            </w:r>
          </w:p>
        </w:tc>
        <w:tc>
          <w:tcPr>
            <w:tcW w:w="4182" w:type="dxa"/>
          </w:tcPr>
          <w:p w:rsidR="007F66E0" w:rsidRPr="004E15E5" w:rsidRDefault="00B75A2A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a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0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692068">
              <w:rPr>
                <w:rFonts w:ascii="Arial" w:hAnsi="Arial" w:cs="Arial"/>
                <w:sz w:val="20"/>
                <w:szCs w:val="20"/>
              </w:rPr>
              <w:t>Os10g23120</w:t>
            </w:r>
          </w:p>
        </w:tc>
        <w:tc>
          <w:tcPr>
            <w:tcW w:w="342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yridoxamine-5’-phosphate oxidase</w:t>
            </w:r>
          </w:p>
        </w:tc>
        <w:tc>
          <w:tcPr>
            <w:tcW w:w="4182" w:type="dxa"/>
          </w:tcPr>
          <w:p w:rsidR="007F66E0" w:rsidRPr="004E15E5" w:rsidRDefault="00A629AF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nzalez et al (2007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692068">
              <w:rPr>
                <w:rFonts w:ascii="Arial" w:hAnsi="Arial" w:cs="Arial"/>
                <w:sz w:val="20"/>
                <w:szCs w:val="20"/>
              </w:rPr>
              <w:t>Os10g23130</w:t>
            </w:r>
          </w:p>
        </w:tc>
        <w:tc>
          <w:tcPr>
            <w:tcW w:w="342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P450 88A1</w:t>
            </w:r>
          </w:p>
        </w:tc>
        <w:tc>
          <w:tcPr>
            <w:tcW w:w="4182" w:type="dxa"/>
          </w:tcPr>
          <w:p w:rsidR="007F66E0" w:rsidRPr="004E15E5" w:rsidRDefault="00801739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 (2012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692068">
              <w:rPr>
                <w:rFonts w:ascii="Arial" w:hAnsi="Arial" w:cs="Arial"/>
                <w:sz w:val="20"/>
                <w:szCs w:val="20"/>
              </w:rPr>
              <w:t>Os10g23160</w:t>
            </w:r>
          </w:p>
        </w:tc>
        <w:tc>
          <w:tcPr>
            <w:tcW w:w="342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92068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692068">
              <w:rPr>
                <w:rFonts w:ascii="Arial" w:hAnsi="Arial" w:cs="Arial"/>
                <w:sz w:val="20"/>
                <w:szCs w:val="20"/>
              </w:rPr>
              <w:t>kaurenoic</w:t>
            </w:r>
            <w:proofErr w:type="spellEnd"/>
            <w:r w:rsidRPr="00692068">
              <w:rPr>
                <w:rFonts w:ascii="Arial" w:hAnsi="Arial" w:cs="Arial"/>
                <w:sz w:val="20"/>
                <w:szCs w:val="20"/>
              </w:rPr>
              <w:t xml:space="preserve"> acid oxidase</w:t>
            </w:r>
          </w:p>
        </w:tc>
        <w:tc>
          <w:tcPr>
            <w:tcW w:w="4182" w:type="dxa"/>
          </w:tcPr>
          <w:p w:rsidR="007F66E0" w:rsidRPr="004E15E5" w:rsidRDefault="00801739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 (2012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692068">
              <w:rPr>
                <w:rFonts w:ascii="Arial" w:hAnsi="Arial" w:cs="Arial"/>
                <w:sz w:val="20"/>
                <w:szCs w:val="20"/>
              </w:rPr>
              <w:t>Os10g23180</w:t>
            </w:r>
          </w:p>
        </w:tc>
        <w:tc>
          <w:tcPr>
            <w:tcW w:w="342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ytochrome P450 </w:t>
            </w:r>
          </w:p>
        </w:tc>
        <w:tc>
          <w:tcPr>
            <w:tcW w:w="4182" w:type="dxa"/>
          </w:tcPr>
          <w:p w:rsidR="007F66E0" w:rsidRPr="004E15E5" w:rsidRDefault="00801739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 (2012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692068">
              <w:rPr>
                <w:rFonts w:ascii="Arial" w:hAnsi="Arial" w:cs="Arial"/>
                <w:sz w:val="20"/>
                <w:szCs w:val="20"/>
              </w:rPr>
              <w:t>Os10g23230</w:t>
            </w:r>
          </w:p>
        </w:tc>
        <w:tc>
          <w:tcPr>
            <w:tcW w:w="342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hook-containing MAR binding</w:t>
            </w:r>
          </w:p>
        </w:tc>
        <w:tc>
          <w:tcPr>
            <w:tcW w:w="4182" w:type="dxa"/>
          </w:tcPr>
          <w:p w:rsidR="007F66E0" w:rsidRPr="004E15E5" w:rsidRDefault="00BC62A9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risaw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00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692068">
              <w:rPr>
                <w:rFonts w:ascii="Arial" w:hAnsi="Arial" w:cs="Arial"/>
                <w:sz w:val="20"/>
                <w:szCs w:val="20"/>
              </w:rPr>
              <w:t>Os10g23830</w:t>
            </w:r>
          </w:p>
        </w:tc>
        <w:tc>
          <w:tcPr>
            <w:tcW w:w="342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R-repeat domain containing</w:t>
            </w:r>
          </w:p>
        </w:tc>
        <w:tc>
          <w:tcPr>
            <w:tcW w:w="4182" w:type="dxa"/>
          </w:tcPr>
          <w:p w:rsidR="007F66E0" w:rsidRPr="004E15E5" w:rsidRDefault="00BC62A9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ano et al (2013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692068">
              <w:rPr>
                <w:rFonts w:ascii="Arial" w:hAnsi="Arial" w:cs="Arial"/>
                <w:sz w:val="20"/>
                <w:szCs w:val="20"/>
              </w:rPr>
              <w:t>Os10g23900</w:t>
            </w:r>
          </w:p>
        </w:tc>
        <w:tc>
          <w:tcPr>
            <w:tcW w:w="342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carboxylase </w:t>
            </w:r>
          </w:p>
        </w:tc>
        <w:tc>
          <w:tcPr>
            <w:tcW w:w="4182" w:type="dxa"/>
          </w:tcPr>
          <w:p w:rsidR="007F66E0" w:rsidRPr="004E15E5" w:rsidRDefault="00C9007E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y and Wu (2001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692068">
              <w:rPr>
                <w:rFonts w:ascii="Arial" w:hAnsi="Arial" w:cs="Arial"/>
                <w:sz w:val="20"/>
                <w:szCs w:val="20"/>
              </w:rPr>
              <w:t>Os10g24010</w:t>
            </w:r>
          </w:p>
        </w:tc>
        <w:tc>
          <w:tcPr>
            <w:tcW w:w="342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-box domain containing </w:t>
            </w:r>
          </w:p>
        </w:tc>
        <w:tc>
          <w:tcPr>
            <w:tcW w:w="4182" w:type="dxa"/>
          </w:tcPr>
          <w:p w:rsidR="007F66E0" w:rsidRPr="004E15E5" w:rsidRDefault="00C9007E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in et al (2007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692068">
              <w:rPr>
                <w:rFonts w:ascii="Arial" w:hAnsi="Arial" w:cs="Arial"/>
                <w:sz w:val="20"/>
                <w:szCs w:val="20"/>
              </w:rPr>
              <w:t>Os10g24090</w:t>
            </w:r>
          </w:p>
        </w:tc>
        <w:tc>
          <w:tcPr>
            <w:tcW w:w="3420" w:type="dxa"/>
          </w:tcPr>
          <w:p w:rsidR="007F66E0" w:rsidRPr="004E15E5" w:rsidRDefault="00692068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cosyltransferase</w:t>
            </w:r>
          </w:p>
        </w:tc>
        <w:tc>
          <w:tcPr>
            <w:tcW w:w="4182" w:type="dxa"/>
          </w:tcPr>
          <w:p w:rsidR="007F66E0" w:rsidRPr="004E15E5" w:rsidRDefault="00C9007E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 et al (2015)</w:t>
            </w:r>
          </w:p>
        </w:tc>
      </w:tr>
      <w:tr w:rsidR="007F66E0" w:rsidRPr="004E15E5" w:rsidTr="000E28DD">
        <w:trPr>
          <w:trHeight w:val="270"/>
        </w:trPr>
        <w:tc>
          <w:tcPr>
            <w:tcW w:w="1795" w:type="dxa"/>
          </w:tcPr>
          <w:p w:rsidR="007F66E0" w:rsidRPr="004E15E5" w:rsidRDefault="007F66E0" w:rsidP="00A67D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7F66E0" w:rsidRPr="004E15E5" w:rsidRDefault="00C9007E" w:rsidP="00A67D16">
            <w:pPr>
              <w:rPr>
                <w:rFonts w:ascii="Arial" w:hAnsi="Arial" w:cs="Arial"/>
                <w:sz w:val="20"/>
                <w:szCs w:val="20"/>
              </w:rPr>
            </w:pPr>
            <w:r w:rsidRPr="00C9007E">
              <w:rPr>
                <w:rFonts w:ascii="Arial" w:hAnsi="Arial" w:cs="Arial"/>
                <w:sz w:val="20"/>
                <w:szCs w:val="20"/>
              </w:rPr>
              <w:t>Os10g24150</w:t>
            </w:r>
          </w:p>
        </w:tc>
        <w:tc>
          <w:tcPr>
            <w:tcW w:w="3420" w:type="dxa"/>
          </w:tcPr>
          <w:p w:rsidR="007F66E0" w:rsidRPr="004E15E5" w:rsidRDefault="00C9007E" w:rsidP="00A67D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n knuckle family </w:t>
            </w:r>
          </w:p>
        </w:tc>
        <w:tc>
          <w:tcPr>
            <w:tcW w:w="4182" w:type="dxa"/>
          </w:tcPr>
          <w:p w:rsidR="007F66E0" w:rsidRPr="004E15E5" w:rsidRDefault="00C9007E" w:rsidP="00A67D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hl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(2014) </w:t>
            </w:r>
          </w:p>
        </w:tc>
      </w:tr>
    </w:tbl>
    <w:p w:rsidR="007F66E0" w:rsidRDefault="007F66E0" w:rsidP="007F66E0">
      <w:pPr>
        <w:spacing w:after="0"/>
        <w:rPr>
          <w:rFonts w:ascii="Times New Roman" w:hAnsi="Times New Roman" w:cs="Times New Roman"/>
        </w:rPr>
      </w:pPr>
    </w:p>
    <w:p w:rsidR="008D0203" w:rsidRDefault="008D0203" w:rsidP="008D0203">
      <w:pPr>
        <w:spacing w:after="0"/>
        <w:rPr>
          <w:rFonts w:ascii="Times New Roman" w:hAnsi="Times New Roman" w:cs="Times New Roman"/>
        </w:rPr>
      </w:pPr>
    </w:p>
    <w:p w:rsidR="002C2995" w:rsidRPr="00C54C7D" w:rsidRDefault="002C2995" w:rsidP="002C2995">
      <w:pPr>
        <w:tabs>
          <w:tab w:val="left" w:pos="5207"/>
        </w:tabs>
        <w:rPr>
          <w:rFonts w:ascii="Times New Roman" w:hAnsi="Times New Roman" w:cs="Times New Roman"/>
          <w:b/>
          <w:sz w:val="24"/>
          <w:szCs w:val="24"/>
        </w:rPr>
      </w:pPr>
      <w:r w:rsidRPr="00C54C7D">
        <w:rPr>
          <w:rFonts w:ascii="Times New Roman" w:hAnsi="Times New Roman" w:cs="Times New Roman"/>
          <w:b/>
          <w:sz w:val="24"/>
          <w:szCs w:val="24"/>
        </w:rPr>
        <w:t xml:space="preserve">References cited in </w:t>
      </w: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C54C7D">
        <w:rPr>
          <w:rFonts w:ascii="Times New Roman" w:hAnsi="Times New Roman" w:cs="Times New Roman"/>
          <w:b/>
          <w:sz w:val="24"/>
          <w:szCs w:val="24"/>
        </w:rPr>
        <w:t>.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Almeida, D.M., Gregorio, G.B., Oliveira, M.M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aibo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N.J.M. (2017) Five novel transcription factors as potential regulators of OsNHX1 gene expression in a salt tolerant rice genotype.  Plant Mol. Biol. 93: 61-77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Arisz, S.A., Wijk, R., Roels, W., Zhu, J.K., Haring, M.A., Munnik, T (2013) Rapid phosphatidic acid accumulation in response to low temperature stress in Arabidopsis is generated through diacylglycerol kinase.  Front. Plant Sci. doi:10.3389/fpls.2013.00001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Baldwin, M., Russo, C., Li, X., Chishti, A.H. (2014) </w:t>
      </w:r>
      <w:r w:rsidRPr="00746277">
        <w:rPr>
          <w:rFonts w:ascii="Times New Roman" w:hAnsi="Times New Roman" w:cs="Times New Roman"/>
          <w:i/>
          <w:sz w:val="24"/>
          <w:szCs w:val="24"/>
        </w:rPr>
        <w:t>Plasmodium falciparum</w:t>
      </w:r>
      <w:r w:rsidRPr="00746277">
        <w:rPr>
          <w:rFonts w:ascii="Times New Roman" w:hAnsi="Times New Roman" w:cs="Times New Roman"/>
          <w:sz w:val="24"/>
          <w:szCs w:val="24"/>
        </w:rPr>
        <w:t xml:space="preserve"> signal peptide peptidase cleaves malaria heat shock protein 101 (HSP101).  Implications for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gametocytogenesi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. Res.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. 450: 1427-1432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Bao, F., Huang, X., Zhu, C., Zhang, X., Li, X., Yang, S (2014) 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Arabidopsis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 HSP90 protein modulates RPP4-mediated temperature-dependent cell death and defense responses.  New Phytol. 202: 1320-1334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Bundo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, Coca, M (2017) Calcium-dependent protein kinase OsCPK10 mediates both drought tolerance and blast disease resistance in rice plants.  J. Exp. Bot. 68: 2963-2975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Chen, Y., Han, Y., Kong, X., Kang, H., Ren, Y., Wang, W (2017) Ecotopic expression of wheat expansin gene 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TaEXPA2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 improved the salt tolerance of transgenic tobacco by regulating Na+/K+ and antioxidant competence.  Physiol. Plant. 159: 161-177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Cheng, C., Wang, Z., Yuan, B., Li, X (2017) RBM25 mediates abiotic responses in plants. Front. Plant Sci. 8:292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Chojnacka, M., Szewinska, J., Mielecki, M., Nykiel, M., Imai, R., Bielawski, W., Orzechowski, S (2015) A triticale water-deficit-inducible phytocystatin inhibits endogenous cysteine proteinases 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in vitro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.  J. Plant Physiol. 174: 161-165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Choudhary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Jayanand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arid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>, J.C. (2015) Tra</w:t>
      </w:r>
      <w:r>
        <w:rPr>
          <w:rFonts w:ascii="Times New Roman" w:hAnsi="Times New Roman" w:cs="Times New Roman"/>
          <w:sz w:val="24"/>
          <w:szCs w:val="24"/>
        </w:rPr>
        <w:t>nscriptional profiling in pearl</w:t>
      </w:r>
      <w:r w:rsidRPr="00746277">
        <w:rPr>
          <w:rFonts w:ascii="Times New Roman" w:hAnsi="Times New Roman" w:cs="Times New Roman"/>
          <w:sz w:val="24"/>
          <w:szCs w:val="24"/>
        </w:rPr>
        <w:t xml:space="preserve"> millet (</w:t>
      </w:r>
      <w:proofErr w:type="spellStart"/>
      <w:r w:rsidRPr="00746277">
        <w:rPr>
          <w:rFonts w:ascii="Times New Roman" w:hAnsi="Times New Roman" w:cs="Times New Roman"/>
          <w:i/>
          <w:sz w:val="24"/>
          <w:szCs w:val="24"/>
        </w:rPr>
        <w:t>Pennisetum</w:t>
      </w:r>
      <w:proofErr w:type="spellEnd"/>
      <w:r w:rsidRPr="007462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46277">
        <w:rPr>
          <w:rFonts w:ascii="Times New Roman" w:hAnsi="Times New Roman" w:cs="Times New Roman"/>
          <w:i/>
          <w:sz w:val="24"/>
          <w:szCs w:val="24"/>
        </w:rPr>
        <w:t>glaucum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L.R. Br.) for identification of differentially expressed drought responsive genes. Physiol.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Biol. Plants 21: 187-196. 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Cui, Y., Wang, M., Zhou, H., Li, M., Huang, L., Yin, X., Zhao, G., Lin, F., Xia, X., Xu, G (2016) OsSGL, a novel DUF1645 domain-containing protein, confers enhanced drought tolerance in transgenic rice and 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Arabidopsis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.  Front. Plant Sci. 7:2001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Dashevskaya, S., Horn, R., Chudobova, I., Schillberg, S., Velez, S.M.R., Capell, T., Christou, P (2013) Abscisic acid and the herbicide safener cyprosulfamide cooperatively enhance abitoic stress tolerance in rice.  Mol Breeding 32: 463-484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De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Coninck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B.M.A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el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Venman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E., Thys, W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Goderi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I.J.W.M., Carron, D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Delaur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Cammu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B.P.A., De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Boll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F.C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Mathy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 (2010) </w:t>
      </w:r>
      <w:r w:rsidRPr="00746277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746277">
        <w:rPr>
          <w:rFonts w:ascii="Times New Roman" w:hAnsi="Times New Roman" w:cs="Times New Roman"/>
          <w:sz w:val="24"/>
          <w:szCs w:val="24"/>
        </w:rPr>
        <w:t xml:space="preserve"> plant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defensi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AtPDF1.1 is involved in the plant response to biotic stress. New Phytol. 187: 1075-1088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Deeba, F., Sultana, T., Javaid, B., Mahmood, T., Naqvi, S.M.S. (2017) Molecular characterization of a MYB protein from 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Oryza sativa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 for its role in abiotic stress tolerance.  Brazilian Arch. Biol. Technol. 60: e17160352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Dubey, H., Bhatia, G., Pasha, S., Grover, A. (2003) Proteome maps of flood-tolerant FR 13A and </w:t>
      </w:r>
      <w:r>
        <w:rPr>
          <w:rFonts w:ascii="Times New Roman" w:hAnsi="Times New Roman" w:cs="Times New Roman"/>
          <w:noProof/>
          <w:sz w:val="24"/>
          <w:szCs w:val="24"/>
        </w:rPr>
        <w:t>flood-sensitive IR 54 rice type</w:t>
      </w:r>
      <w:r w:rsidRPr="00746277">
        <w:rPr>
          <w:rFonts w:ascii="Times New Roman" w:hAnsi="Times New Roman" w:cs="Times New Roman"/>
          <w:noProof/>
          <w:sz w:val="24"/>
          <w:szCs w:val="24"/>
        </w:rPr>
        <w:t>s depicting proteins associated with O</w:t>
      </w:r>
      <w:r w:rsidRPr="00273D19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-deprivation stress  and recovery regimes.  Current Sci. 84: 416-426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Fan, T., Wang, R., Xiang, Y., </w:t>
      </w:r>
      <w:proofErr w:type="gramStart"/>
      <w:r w:rsidRPr="00746277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746277">
        <w:rPr>
          <w:rFonts w:ascii="Times New Roman" w:hAnsi="Times New Roman" w:cs="Times New Roman"/>
          <w:sz w:val="24"/>
          <w:szCs w:val="24"/>
        </w:rPr>
        <w:t xml:space="preserve">, L., Cao, S. (2016) Heat stress induces actin cytoskeletal reorganization and transcript profiles of vegetative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rofilin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and actin depolymerizing factors (ADFs) in </w:t>
      </w:r>
      <w:r w:rsidRPr="00746277">
        <w:rPr>
          <w:rFonts w:ascii="Times New Roman" w:hAnsi="Times New Roman" w:cs="Times New Roman"/>
          <w:i/>
          <w:sz w:val="24"/>
          <w:szCs w:val="24"/>
        </w:rPr>
        <w:t>Arabidopsis</w:t>
      </w:r>
      <w:r w:rsidRPr="00746277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Physiol. Plant. 38: 37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Fujino, K., Obara, M., Sato, K (2014) Diversification of the plant-specific hybrid glycine-rich protein (HyGRP) genes in cereals.  Front. Plant Sci. 5: Article 489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Gao, F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A., Peng, R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X., Xu, J., Chen, J., Yao, Q. (2010) OsNAC52, a rice NAC transcription factor, potentially responds to ABA and confers drought tolerance in transgenic </w:t>
      </w:r>
      <w:r>
        <w:rPr>
          <w:rFonts w:ascii="Times New Roman" w:hAnsi="Times New Roman" w:cs="Times New Roman"/>
          <w:sz w:val="24"/>
          <w:szCs w:val="24"/>
        </w:rPr>
        <w:t xml:space="preserve">plants.  Plant Cell </w:t>
      </w:r>
      <w:proofErr w:type="spellStart"/>
      <w:r>
        <w:rPr>
          <w:rFonts w:ascii="Times New Roman" w:hAnsi="Times New Roman" w:cs="Times New Roman"/>
          <w:sz w:val="24"/>
          <w:szCs w:val="24"/>
        </w:rPr>
        <w:t>Tiss</w:t>
      </w:r>
      <w:proofErr w:type="spellEnd"/>
      <w:r>
        <w:rPr>
          <w:rFonts w:ascii="Times New Roman" w:hAnsi="Times New Roman" w:cs="Times New Roman"/>
          <w:sz w:val="24"/>
          <w:szCs w:val="24"/>
        </w:rPr>
        <w:t>. Organ</w:t>
      </w:r>
      <w:r w:rsidRPr="00746277">
        <w:rPr>
          <w:rFonts w:ascii="Times New Roman" w:hAnsi="Times New Roman" w:cs="Times New Roman"/>
          <w:sz w:val="24"/>
          <w:szCs w:val="24"/>
        </w:rPr>
        <w:t xml:space="preserve"> Cult. 100: 255-262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Golldack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D., Vera, P., Dietz., K.J. (2003) Expression of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ubtilisi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-like serine proteases in </w:t>
      </w:r>
      <w:r w:rsidRPr="00746277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746277">
        <w:rPr>
          <w:rFonts w:ascii="Times New Roman" w:hAnsi="Times New Roman" w:cs="Times New Roman"/>
          <w:sz w:val="24"/>
          <w:szCs w:val="24"/>
        </w:rPr>
        <w:t xml:space="preserve"> is cell-specific and responds to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jasmonic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acid and heavy metals with developmental differences.  Physiol. Plant. 118: 64-73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Herl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V., Fischer, G., Muller-Uri, F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Krei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W (2006) Molecular cloning and heterologous expression of progesterone 5-beta-reductase from </w:t>
      </w:r>
      <w:r w:rsidRPr="00746277">
        <w:rPr>
          <w:rFonts w:ascii="Times New Roman" w:hAnsi="Times New Roman" w:cs="Times New Roman"/>
          <w:i/>
          <w:sz w:val="24"/>
          <w:szCs w:val="24"/>
        </w:rPr>
        <w:t xml:space="preserve">Digitalis </w:t>
      </w:r>
      <w:proofErr w:type="spellStart"/>
      <w:r w:rsidRPr="00746277">
        <w:rPr>
          <w:rFonts w:ascii="Times New Roman" w:hAnsi="Times New Roman" w:cs="Times New Roman"/>
          <w:i/>
          <w:sz w:val="24"/>
          <w:szCs w:val="24"/>
        </w:rPr>
        <w:t>lanata</w:t>
      </w:r>
      <w:proofErr w:type="spellEnd"/>
      <w:r w:rsidRPr="007462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Ehrh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hytochem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. 67: 225-231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Hsieh, M.H., Goodman, H.M. (2002)  Molecular characterization of a novel gene family encoding ACT domain repeat proteins in </w:t>
      </w:r>
      <w:r w:rsidRPr="00273D19">
        <w:rPr>
          <w:rFonts w:ascii="Times New Roman" w:hAnsi="Times New Roman" w:cs="Times New Roman"/>
          <w:i/>
          <w:noProof/>
          <w:sz w:val="24"/>
          <w:szCs w:val="24"/>
        </w:rPr>
        <w:t>Arabidopsis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.  </w:t>
      </w:r>
      <w:r w:rsidRPr="00746277">
        <w:rPr>
          <w:rFonts w:ascii="Times New Roman" w:hAnsi="Times New Roman" w:cs="Times New Roman"/>
          <w:sz w:val="24"/>
          <w:szCs w:val="24"/>
        </w:rPr>
        <w:t xml:space="preserve">Plant Physiol. 130: 1797-1806.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Huang, Y., Huang, W., Hong, C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Lur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H., Chang, M (2012) Comprehensive analysis of differentially expressed rice actin depolymerizing factor gene family and heterologous overexpression of OsADF3 confers </w:t>
      </w:r>
      <w:r w:rsidRPr="00273D19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746277">
        <w:rPr>
          <w:rFonts w:ascii="Times New Roman" w:hAnsi="Times New Roman" w:cs="Times New Roman"/>
          <w:sz w:val="24"/>
          <w:szCs w:val="24"/>
        </w:rPr>
        <w:t xml:space="preserve"> drought tolerance.  Rice 5:33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Hyskov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V.D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Miedzinsk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L., Dobra, J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Vankov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Ryslav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H (2014) Phosphoenolpyruvate carboxylase, NADP-malic enzyme, and pyruvate, phosphate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dikinas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are involved in the acclimation of </w:t>
      </w:r>
      <w:proofErr w:type="spellStart"/>
      <w:r w:rsidRPr="00746277">
        <w:rPr>
          <w:rFonts w:ascii="Times New Roman" w:hAnsi="Times New Roman" w:cs="Times New Roman"/>
          <w:i/>
          <w:sz w:val="24"/>
          <w:szCs w:val="24"/>
        </w:rPr>
        <w:t>Nicotiana</w:t>
      </w:r>
      <w:proofErr w:type="spellEnd"/>
      <w:r w:rsidRPr="007462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46277">
        <w:rPr>
          <w:rFonts w:ascii="Times New Roman" w:hAnsi="Times New Roman" w:cs="Times New Roman"/>
          <w:i/>
          <w:sz w:val="24"/>
          <w:szCs w:val="24"/>
        </w:rPr>
        <w:t>tabacum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L. to drought stress.  J. Plant Physiol. 171: 19-25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Islas-Flores, T., Rahman, A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Ullah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H., Villanueva, M.A. (2015) </w:t>
      </w:r>
      <w:proofErr w:type="gramStart"/>
      <w:r w:rsidRPr="0074627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46277">
        <w:rPr>
          <w:rFonts w:ascii="Times New Roman" w:hAnsi="Times New Roman" w:cs="Times New Roman"/>
          <w:sz w:val="24"/>
          <w:szCs w:val="24"/>
        </w:rPr>
        <w:t xml:space="preserve"> receptor for activated C kinase in plant signaling: Tale of a promiscuous little molecule.  Front. Plant Sci. 6: 1090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Jain, M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Nijhawa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A., Arora, R., Agarwal, P., Ray, S., Sharma, P., Kapoor, S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Tyagi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A.K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Khuran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P. (2007) F-Box proteins in rice.  Genome-wide analysis, classification, temporal and spatial gene expression during panicle and seed development, and regulation by light and abiotic stress.  Plant Physiol. 143: 1467-1483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Jang, C.S., Lee, T.G., Kim, J.Y., Park, J.H., Kim, D.S., Park, J.H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Y.W. (2015) </w:t>
      </w:r>
      <w:proofErr w:type="gramStart"/>
      <w:r w:rsidRPr="0074627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46277">
        <w:rPr>
          <w:rFonts w:ascii="Times New Roman" w:hAnsi="Times New Roman" w:cs="Times New Roman"/>
          <w:sz w:val="24"/>
          <w:szCs w:val="24"/>
        </w:rPr>
        <w:t xml:space="preserve"> molecular characterization of a cDNA encoding the putative membrane protein, </w:t>
      </w:r>
      <w:r w:rsidRPr="00273D19">
        <w:rPr>
          <w:rFonts w:ascii="Times New Roman" w:hAnsi="Times New Roman" w:cs="Times New Roman"/>
          <w:i/>
          <w:sz w:val="24"/>
          <w:szCs w:val="24"/>
        </w:rPr>
        <w:t>HvSec61α,</w:t>
      </w:r>
      <w:r w:rsidRPr="00746277">
        <w:rPr>
          <w:rFonts w:ascii="Times New Roman" w:hAnsi="Times New Roman" w:cs="Times New Roman"/>
          <w:sz w:val="24"/>
          <w:szCs w:val="24"/>
        </w:rPr>
        <w:t xml:space="preserve"> expressed during early stage of barley kernel development. Plant Sci. 168: 233-239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Kashyap, P., Deswal, R (2017) A novel class I chitinase from 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Hippophae rhamnoides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:  Indications for participating in ICE-CBF cold stress signaling pathway.  Plant Sci. 258: 62-70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lastRenderedPageBreak/>
        <w:t xml:space="preserve">Kim, D.S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Jeu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Y., Hwang, B.K. (2014) </w:t>
      </w:r>
      <w:proofErr w:type="gramStart"/>
      <w:r w:rsidRPr="0074627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46277">
        <w:rPr>
          <w:rFonts w:ascii="Times New Roman" w:hAnsi="Times New Roman" w:cs="Times New Roman"/>
          <w:sz w:val="24"/>
          <w:szCs w:val="24"/>
        </w:rPr>
        <w:t xml:space="preserve"> pepper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atati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-like phospholipase CaPLP1 functions in plant cell death and defense signaling.  Plant Mol. Biol. 84: 329-344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Klinkenberg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Faist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H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aup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Lambertz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Krischk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tingl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Feket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A., Mueller, M.J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Feussner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>, I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dri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Deeken</w:t>
      </w:r>
      <w:proofErr w:type="spellEnd"/>
      <w:r>
        <w:rPr>
          <w:rFonts w:ascii="Times New Roman" w:hAnsi="Times New Roman" w:cs="Times New Roman"/>
          <w:sz w:val="24"/>
          <w:szCs w:val="24"/>
        </w:rPr>
        <w:t>, R. (2014)</w:t>
      </w:r>
      <w:r w:rsidRPr="00746277">
        <w:rPr>
          <w:rFonts w:ascii="Times New Roman" w:hAnsi="Times New Roman" w:cs="Times New Roman"/>
          <w:sz w:val="24"/>
          <w:szCs w:val="24"/>
        </w:rPr>
        <w:t xml:space="preserve">  Two fatty acid desaturases, STEAROYL-ACYL CARRIER PROTEIN DELTA-9 DESATURASE6 and FATTY ACID DESATURASE3, are involved in drought and hypoxia stress signaling in Arabidopsis crown galls. Plant Physiol. 164: 570-583.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Kozulev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, Goss, T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Twachtman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, Rudi, K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Trapk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elinski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, Ivanov, B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Garapati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P., Steinhoff, H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Has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cheiv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Klar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P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Hank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G.T. (2016). 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Ferredoxin</w:t>
      </w:r>
      <w:proofErr w:type="gramStart"/>
      <w:r w:rsidRPr="00746277">
        <w:rPr>
          <w:rFonts w:ascii="Times New Roman" w:hAnsi="Times New Roman" w:cs="Times New Roman"/>
          <w:sz w:val="24"/>
          <w:szCs w:val="24"/>
        </w:rPr>
        <w:t>:NADP</w:t>
      </w:r>
      <w:proofErr w:type="spellEnd"/>
      <w:proofErr w:type="gramEnd"/>
      <w:r w:rsidRPr="00746277">
        <w:rPr>
          <w:rFonts w:ascii="Times New Roman" w:hAnsi="Times New Roman" w:cs="Times New Roman"/>
          <w:sz w:val="24"/>
          <w:szCs w:val="24"/>
        </w:rPr>
        <w:t xml:space="preserve">(H) oxidoreductase abundance and location influences redox poise and stress tolerance.  Plant Physiol. 172: 1480-1493.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Lafarge, T., Bueno, C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Froui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Jacqui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L., Courtois, B., Ahmadi, N (2017) Genome-wide association analysis for heat tolerance at flowering detected a large set of genes involved in adaptation to thermal and other stresses. 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ONE 12: e0171254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Lebaudy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Vavasseur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Hosy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E., Dreyer, I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Leonhardt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Thibaud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B., Very, A.A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imonneau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entenac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H (2008) Plant adaptation to fluctuating environment and biomass production are strongly dependent on guard cell potassium channels.  Proc. Natl. Acad. Sci. U.S.A. 105: 5271-5276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Lee, G.W., Lee, S., Chung, M., Jeong, Y.S., Chung, B.Y. (2015) Rice terpene synthase 20 (OsTPS20) plays an important role in producing terpene volatiles in response to abiotic stresses.  Protoplasma 252: 997-1007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Lee, K., Back, K (2017) Overexpression of rice serotonin 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-acetyltransferase 1 in transgenic rice plants confers resistance to cadmium and senescence and increases grain yield.  J. Pineal Res. DOI:10.1111/jpi.12392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Lee, S., Jung, S., Go, Y., Kim, H., Kim, J., Cho, H., Park, O.K., Suh, M. (2009) Two Arabidopsis 3-ketoacyl CoA synthase genes, KCS20 and KCS2/DAISY, are functionally reductant in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cuticular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wax and root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uberi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biosynthesis, but differentially controlled by osmotic stress.  The Plant J. 60: 462-475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>Lee, S., Jung, S., Go, Y., Kim, H., Kim, J., Cho, H., Park, O.K., Suh, M. (2009) Two Arab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746277">
        <w:rPr>
          <w:rFonts w:ascii="Times New Roman" w:hAnsi="Times New Roman" w:cs="Times New Roman"/>
          <w:sz w:val="24"/>
          <w:szCs w:val="24"/>
        </w:rPr>
        <w:t xml:space="preserve">opsis 3-ketoacyl CoA synthase genes, KCS20 and KCS2/DAISY, are functionally redundant in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cuticular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wax and root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uberi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biosynthesis, but differentially controlled by osmotic stress.  Plant J. 60: 462-475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Li, J., Yu, C., Wu, H., Luo, Z., Ouyang, B., Cui, L., Zhang, J., Ye, Z. (2015) Knockdown of a JmjC domain-containing gene JMJ524 confers altered gibberellin responses by transcriptional regulation of GRAS protein lacking the DELLA domain genes in tomato.  J. Exp. Bot. 66: 1413-1426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Li, L., Wang, F., Yan, P., Jing, W.  Zhang, C., Kudla, J., Zhang, W (2017)  A phosphoinositide-specific phospholipase C pathway elicits stress-induced Ca2+ signals and confers salt tolerance to rice.  New Phytol. 214: 1172-1187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Liu, A., Yu, Y., Li, R., Duan, X., Zhu, D., Sun, X., Duanmu, H., Zhu, Y (2015) A novel hybrid proline-rich type gene GsEARLI17 from </w:t>
      </w:r>
      <w:r w:rsidRPr="00273D19">
        <w:rPr>
          <w:rFonts w:ascii="Times New Roman" w:hAnsi="Times New Roman" w:cs="Times New Roman"/>
          <w:i/>
          <w:noProof/>
          <w:sz w:val="24"/>
          <w:szCs w:val="24"/>
        </w:rPr>
        <w:t>Glycine soja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 participated in leaf cuticle synthesis and plant tolerance to salt and alkali stresses.  Plant Cell Tiss. Organ Cult. 121: 633-646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Liu, J.M., Zhao, J.Y., Lu, P.P., Chen, M., Guo, C.H., Xu, Z.S., Ma, Y.Z. (2016) The E-subgroup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entatricopeptid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repeat protein family in </w:t>
      </w:r>
      <w:r w:rsidRPr="00746277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746277">
        <w:rPr>
          <w:rFonts w:ascii="Times New Roman" w:hAnsi="Times New Roman" w:cs="Times New Roman"/>
          <w:sz w:val="24"/>
          <w:szCs w:val="24"/>
        </w:rPr>
        <w:t xml:space="preserve"> and confirmation of the responsiveness PPR96 to abiotic stresses.  Front. Plant Sci. 7:1825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lastRenderedPageBreak/>
        <w:t xml:space="preserve">Liu, S., Xu, H., Wang, W., Li, N., Wang, W., Moller, I.M., Song, S. (2015) </w:t>
      </w:r>
      <w:proofErr w:type="gramStart"/>
      <w:r w:rsidRPr="0074627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46277">
        <w:rPr>
          <w:rFonts w:ascii="Times New Roman" w:hAnsi="Times New Roman" w:cs="Times New Roman"/>
          <w:sz w:val="24"/>
          <w:szCs w:val="24"/>
        </w:rPr>
        <w:t xml:space="preserve"> proteomic analysis of rice seed germination as affected by high temperature and ABA treatment.  Physiol. Plant. 154: 142-161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>Liu, X.P., Yu, L.X (2017) Genome-wide association mapping of loci associated with plant growth and forage production under salt stress in Alfalfa (</w:t>
      </w:r>
      <w:proofErr w:type="spellStart"/>
      <w:r w:rsidRPr="00273D19">
        <w:rPr>
          <w:rFonts w:ascii="Times New Roman" w:hAnsi="Times New Roman" w:cs="Times New Roman"/>
          <w:i/>
          <w:sz w:val="24"/>
          <w:szCs w:val="24"/>
        </w:rPr>
        <w:t>Medicago</w:t>
      </w:r>
      <w:proofErr w:type="spellEnd"/>
      <w:r w:rsidRPr="00273D19">
        <w:rPr>
          <w:rFonts w:ascii="Times New Roman" w:hAnsi="Times New Roman" w:cs="Times New Roman"/>
          <w:i/>
          <w:sz w:val="24"/>
          <w:szCs w:val="24"/>
        </w:rPr>
        <w:t xml:space="preserve"> sativa</w:t>
      </w:r>
      <w:r w:rsidRPr="00746277">
        <w:rPr>
          <w:rFonts w:ascii="Times New Roman" w:hAnsi="Times New Roman" w:cs="Times New Roman"/>
          <w:sz w:val="24"/>
          <w:szCs w:val="24"/>
        </w:rPr>
        <w:t xml:space="preserve"> L.).  Front. Plant Sci. 8:853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Long, R., Yang, Q., Kang, J., Chao, Y., Wang, P., Wu, M., Qin, Z., Sun, Y. (2012) Molecular cloning and characterization of a novel stress responsive gene in alfalfa.  Biol. Plant. 56: 43-49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>Manimaran, P., Reddy, V., Moin, M., Reddy, R.M., Yugandhar, P., Mohanraj, S.S., Balachand</w:t>
      </w:r>
      <w:r>
        <w:rPr>
          <w:rFonts w:ascii="Times New Roman" w:hAnsi="Times New Roman" w:cs="Times New Roman"/>
          <w:noProof/>
          <w:sz w:val="24"/>
          <w:szCs w:val="24"/>
        </w:rPr>
        <w:t>aran, S.M., Kirti S.P.B. (2017)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  Activation-tagging in indica rice identifies a novel transcription factor subunit, NF-YC13 associated with salt tolerance.  Sci. Rep. 7: 9341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McLoughli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Testerink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C (2013) Phosphatidic acid, a versatile water-stress signal in roots.  Front. Plant Sci. 4: article 525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Min, H., Zheng, J., Wang, J. (2014) Maize </w:t>
      </w:r>
      <w:r w:rsidRPr="00273D19">
        <w:rPr>
          <w:rFonts w:ascii="Times New Roman" w:hAnsi="Times New Roman" w:cs="Times New Roman"/>
          <w:i/>
          <w:sz w:val="24"/>
          <w:szCs w:val="24"/>
        </w:rPr>
        <w:t>ZmRAV1</w:t>
      </w:r>
      <w:r w:rsidRPr="00746277">
        <w:rPr>
          <w:rFonts w:ascii="Times New Roman" w:hAnsi="Times New Roman" w:cs="Times New Roman"/>
          <w:sz w:val="24"/>
          <w:szCs w:val="24"/>
        </w:rPr>
        <w:t xml:space="preserve"> contributes to salt and osmotic stress tolerance in transgenic Arabidopsis.  J. Plant Biol. 57:28-42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Mishra, R.C., Grover, A (2016)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ClpB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/Hsp100 proteins and heat stress tolerance in plants.  Critical Rev.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. 36: 862-874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Momcilovic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antelic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Zdravkovic-Korac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Oljac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Rudic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, Fu, J (2016) Heat-induced accumulation of protein synthesis elongation factor 1A implies an important role in heat tolerance in potato.  Planta 244: 671-679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Nagano, M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Takahar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K., Fujimoto, M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Tsutusmi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Uchimiy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>, H., Kawai-Yamada, M (20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46277">
        <w:rPr>
          <w:rFonts w:ascii="Times New Roman" w:hAnsi="Times New Roman" w:cs="Times New Roman"/>
          <w:sz w:val="24"/>
          <w:szCs w:val="24"/>
        </w:rPr>
        <w:t xml:space="preserve">  Arabidopsis sphingolipid fatty acid 2-hydroxylases (AtFAH1 and AtFAH2) are functionally differentiated in fatty acid 2-hydroxylastion and stress responses.  Plant Physiol. 159: 1138-1148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Nota, F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Cambiagno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D.A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Ribon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>, P., Alvarez, M.E. (2015) Expression and function of AtMBD4L, the single gene encoding the nuclear DNA glycosylase MBD4L in Arabidopsis.  Plant Sci. 235: 122-129.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Nuruzzama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haroni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>, A.M., Satoh, K., Kumar, A.,</w:t>
      </w:r>
      <w:r>
        <w:rPr>
          <w:rFonts w:ascii="Times New Roman" w:hAnsi="Times New Roman" w:cs="Times New Roman"/>
          <w:sz w:val="24"/>
          <w:szCs w:val="24"/>
        </w:rPr>
        <w:t xml:space="preserve"> Leung, H., Kikuchi, S. (2014) </w:t>
      </w:r>
      <w:r w:rsidRPr="00746277">
        <w:rPr>
          <w:rFonts w:ascii="Times New Roman" w:hAnsi="Times New Roman" w:cs="Times New Roman"/>
          <w:sz w:val="24"/>
          <w:szCs w:val="24"/>
        </w:rPr>
        <w:t xml:space="preserve">Comparative transcriptome profiles of the WRKY gene family under control, hormone-treated, and drought conditions in near-isogenic rice lines reveal differential, tissue specific gene activation. J Plant Physiol. 171: 2-13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>Nwugo, C.C., Huerta, A.J. (2011) The effect of silicon on the leaf proteome of rice (</w:t>
      </w:r>
      <w:r w:rsidRPr="00273D19">
        <w:rPr>
          <w:rFonts w:ascii="Times New Roman" w:hAnsi="Times New Roman" w:cs="Times New Roman"/>
          <w:i/>
          <w:noProof/>
          <w:sz w:val="24"/>
          <w:szCs w:val="24"/>
        </w:rPr>
        <w:t>Oryza sativa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 L.) plants under cadmium stress.  J. Proteome Res. 10: 518-528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>Ortega-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Amaro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A., Rodriguez-Hernandez, A.A., Kessler, M.R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Hernandz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>-Lucero, E., Rosales-Mendoza, S., Ibanez-Salazar, A., Delgado-Sanchez, P., Jimenez-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Bremont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F. (2015) Overexpression of AtGRDP2, a novel glycine-rich domain protein, accelerates plant growth and improves stress tolerance.  Front. Plant Sci. 5: article 782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Ouyang, J., </w:t>
      </w:r>
      <w:proofErr w:type="spellStart"/>
      <w:proofErr w:type="gramStart"/>
      <w:r w:rsidRPr="00746277">
        <w:rPr>
          <w:rFonts w:ascii="Times New Roman" w:hAnsi="Times New Roman" w:cs="Times New Roman"/>
          <w:sz w:val="24"/>
          <w:szCs w:val="24"/>
        </w:rPr>
        <w:t>Cai</w:t>
      </w:r>
      <w:proofErr w:type="spellEnd"/>
      <w:proofErr w:type="gramEnd"/>
      <w:r w:rsidRPr="00746277">
        <w:rPr>
          <w:rFonts w:ascii="Times New Roman" w:hAnsi="Times New Roman" w:cs="Times New Roman"/>
          <w:sz w:val="24"/>
          <w:szCs w:val="24"/>
        </w:rPr>
        <w:t xml:space="preserve">, Z., Xia, K., Wang, Y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Dua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, Zhang, M. (2010) Identification and analysis of eight peptide transporter homologs in rice.  Plant Sci. 179: 374-382.  </w:t>
      </w:r>
      <w:r w:rsidRPr="00746277">
        <w:rPr>
          <w:rFonts w:ascii="Times New Roman" w:hAnsi="Times New Roman" w:cs="Times New Roman"/>
          <w:sz w:val="24"/>
          <w:szCs w:val="24"/>
        </w:rPr>
        <w:tab/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Ouyang, Y., Chen, J., Xie, W., Wang, L., Zhang, Q. (2009) Comprehensive sequence and expression profile analysis of Hsp20 gene family in rice.  Plant Mol. Biol. 70: 341-357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Park, H.J., Park, H.C., Lee, S.Y., Bohnert, H.J., Yun, D.J. (2011) Ubiquitin and ubiquitin-like modifiers in plants.  J. Plant Biol. 54: 275-285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>Park, Y., Choi, M.J., Park, S.J., Kang, H (2017) Three zinc-finger RNA-binding proteins in cabbage (</w:t>
      </w:r>
      <w:r w:rsidRPr="00273D19">
        <w:rPr>
          <w:rFonts w:ascii="Times New Roman" w:hAnsi="Times New Roman" w:cs="Times New Roman"/>
          <w:i/>
          <w:sz w:val="24"/>
          <w:szCs w:val="24"/>
        </w:rPr>
        <w:t xml:space="preserve">Brassica </w:t>
      </w:r>
      <w:proofErr w:type="spellStart"/>
      <w:r w:rsidRPr="00273D19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) play diverse roles in seed germination and plant growth under normal and abiotic stress conditions.  Physiol. Plant. 159: 93-106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Qiao, B., Zhang, Q., Liu, D., Wang, H., Yin, J., Wang, R., He, M., Cui, M., Shang, Z., Wang, D., Zhu, Z (2015) A calcium-binding protein, rice annexin </w:t>
      </w:r>
      <w:r w:rsidRPr="00273D19">
        <w:rPr>
          <w:rFonts w:ascii="Times New Roman" w:hAnsi="Times New Roman" w:cs="Times New Roman"/>
          <w:i/>
          <w:noProof/>
          <w:sz w:val="24"/>
          <w:szCs w:val="24"/>
        </w:rPr>
        <w:t>OsANN1</w:t>
      </w:r>
      <w:r w:rsidRPr="00746277">
        <w:rPr>
          <w:rFonts w:ascii="Times New Roman" w:hAnsi="Times New Roman" w:cs="Times New Roman"/>
          <w:noProof/>
          <w:sz w:val="24"/>
          <w:szCs w:val="24"/>
        </w:rPr>
        <w:t>, enhances heat stress tolerance by modulating the production of H</w:t>
      </w:r>
      <w:r w:rsidRPr="00746277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746277">
        <w:rPr>
          <w:rFonts w:ascii="Times New Roman" w:hAnsi="Times New Roman" w:cs="Times New Roman"/>
          <w:noProof/>
          <w:sz w:val="24"/>
          <w:szCs w:val="24"/>
        </w:rPr>
        <w:t>O</w:t>
      </w:r>
      <w:r w:rsidRPr="00746277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.  J. Exp. Bot. 66: 5853-5866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Ruanjaicho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angsrakru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Kamolsukyunyong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W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iangliw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Toojind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Tragoonrung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Vanavichit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A. (2004).  Small GTP-binding protein gene is associated with QTL for submergence tolerance in rice.  Russian J. Plant Physiol. 51: 648-657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andv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S.R., Rudi, H., Asp, T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Rognli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O.A. (2008) Tracking the evolution of a cold stress associated gene family in cold tolerant grasses.  BMC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Evo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. Biol. 8: 245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Sarkar, N.K., Kim, Y., Grover, A (2009) Rice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Hsp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genes: genomic organization and expression profiling under stress and development.  BMC Genomics 10: 393.  </w:t>
      </w:r>
    </w:p>
    <w:p w:rsidR="002C2995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Schultz, C.J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Rumsewicz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P., Johnson, K.L., Jones, B.J., Gaspar, Y.M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Bacic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74627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46277">
        <w:rPr>
          <w:rFonts w:ascii="Times New Roman" w:hAnsi="Times New Roman" w:cs="Times New Roman"/>
          <w:sz w:val="24"/>
          <w:szCs w:val="24"/>
        </w:rPr>
        <w:t xml:space="preserve"> (2002).  Using genomic resources to guide research directions.  The arabinogalactan protein gene family as a test case.  Plant Physiol. 129: 1448-1464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.  </w:t>
      </w:r>
    </w:p>
    <w:p w:rsidR="002C2995" w:rsidRPr="00746277" w:rsidRDefault="002C2995" w:rsidP="002C2995">
      <w:pPr>
        <w:tabs>
          <w:tab w:val="left" w:pos="1172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Singh, A., Mittal, D., Lavania, D., Agarwal, M., Mishra, R.C., Grover, A. (2012) OsHsfA2c and OsHsfB4b are involved in the transcriptional regulation of cytoplasmic 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OsClpB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Hsp100</w:t>
      </w:r>
      <w:r w:rsidRPr="00746277">
        <w:rPr>
          <w:rFonts w:ascii="Times New Roman" w:hAnsi="Times New Roman" w:cs="Times New Roman"/>
          <w:noProof/>
          <w:sz w:val="24"/>
          <w:szCs w:val="24"/>
        </w:rPr>
        <w:t>) gene in rice (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Oryza sativa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 L.).  Cell Stress Chapero. 17: 243-254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Singh, B., Chauhan, H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Khuran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J.P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Khuran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P., Singh, P. (2013) Evidence for the role of wheat eukaryotic translation initiation factor 3 subunit g (TaelF3g) in abiotic stress tolerance.  Gene 532: 177-185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Singh, D., Yadav, N.S., Tiwari, V., Agarwal, P.K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Jh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B. (2016) A SNARE-like superfamily protein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bSLSP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from the halophyte </w:t>
      </w:r>
      <w:r w:rsidRPr="00273D19">
        <w:rPr>
          <w:rFonts w:ascii="Times New Roman" w:hAnsi="Times New Roman" w:cs="Times New Roman"/>
          <w:i/>
          <w:sz w:val="24"/>
          <w:szCs w:val="24"/>
        </w:rPr>
        <w:t xml:space="preserve">Salicornia </w:t>
      </w:r>
      <w:proofErr w:type="spellStart"/>
      <w:r w:rsidRPr="00273D19">
        <w:rPr>
          <w:rFonts w:ascii="Times New Roman" w:hAnsi="Times New Roman" w:cs="Times New Roman"/>
          <w:i/>
          <w:sz w:val="24"/>
          <w:szCs w:val="24"/>
        </w:rPr>
        <w:t>brachiat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confers salt and drought tolerance by maintaining membrane stability, K+/Na+ ratio, and antioxidant machinery.  Front. Plant Sci. 7:737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mit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Katiyar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Chinnusamy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V., Pandey, D.M., Bansal, K.C. (2015) Transcriptional regulatory network analysis of MYB transcription factor family genes in rice.  Front. Plant Sci. 6: 1157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onoik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K (1996)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hotoinhibitio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of photosystem I: Its physiological significance in the chilling sensitivity of plants.  Plant Cell Physiol. 37: 239-247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Srivastava, S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Brychkov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Yarmolinsky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oltabayev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amani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agi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>, M</w:t>
      </w:r>
      <w:proofErr w:type="gramStart"/>
      <w:r w:rsidRPr="00746277">
        <w:rPr>
          <w:rFonts w:ascii="Times New Roman" w:hAnsi="Times New Roman" w:cs="Times New Roman"/>
          <w:sz w:val="24"/>
          <w:szCs w:val="24"/>
        </w:rPr>
        <w:t>.(</w:t>
      </w:r>
      <w:proofErr w:type="gramEnd"/>
      <w:r w:rsidRPr="00746277">
        <w:rPr>
          <w:rFonts w:ascii="Times New Roman" w:hAnsi="Times New Roman" w:cs="Times New Roman"/>
          <w:sz w:val="24"/>
          <w:szCs w:val="24"/>
        </w:rPr>
        <w:t xml:space="preserve"> 2017)  Aldehyde oxidase 4 plays a critical role in delaying silique senescence by catalyzing aldehyde detoxification. Plant Physiol. (in press)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>Tamiru, M., Undan, J.R., Takagi, H., Abe, A., Yoshida, K., Undan, J.Q., Natsume, S., Uemura, A., Saitoh, H., Matsumura, H., Urasaki, N., Yokota, T., Terauchi, R (2015) A cytochrome P450, OsDSS1, is involved in growth and drought stress responses in rice (</w:t>
      </w:r>
      <w:r w:rsidRPr="00273D19">
        <w:rPr>
          <w:rFonts w:ascii="Times New Roman" w:hAnsi="Times New Roman" w:cs="Times New Roman"/>
          <w:i/>
          <w:noProof/>
          <w:sz w:val="24"/>
          <w:szCs w:val="24"/>
        </w:rPr>
        <w:t>Oryza sativa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 L.).  Plant Mol. Biol. 88: 85-99.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lastRenderedPageBreak/>
        <w:t xml:space="preserve">Tan, J.J., Tan, Z.H., Wu, F.Q., Sheng, P.K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Heng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Y.Q., Wang, X.H., Ren, Y.L., Wang, J.L., Guo, X.P., Zhang, X., Cheng, Z.J., Jiang, L., Liu, X.M., Wang, H.Y., Wan, J.M. (2014) A novel chloroplast-localized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entatricopeptid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repeat protein involved in splicing affects chloroplast development and abiotic stress response in rice.  Mol. Plant. 7: 1329-1349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Tomas, M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agani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A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Andreo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C.S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Capdevil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Bofill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Atria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S (2014) His-containing plant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metallothionein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: comparative study of divalent metal-ion binding by plant MT3 and MT4 isoforms.  J. Biol.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Inorg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. Chem. 19: 1149-1164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Van der Does, D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Boutrot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Engelsdorf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T., Rhodes, J., McKenna, J.F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Vernhette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S. et al. (2017) The Arabidopsis leucine-rich repeat receptor kinase MIK2/LRR-KISS connects cell wall integrity sensing, root growth and response to abiotic and biotic stresses. 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Genet 13: e1006832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Van der Does, D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Boutrot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F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Engelsdorf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T., Rhodes, J., McKenna, J.F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Vernhette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S., et al. (2017) The Arabidopsis leucine-rich repeat receptor kinase MIK2/LRR-KISS connects cell wall integrity sensing, root growth and response to abiotic and biotic stresses. 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Genet. 13: e1006832.  </w:t>
      </w:r>
    </w:p>
    <w:p w:rsidR="002C2995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Virdi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A.S., Singh, S., Singh, P. (2015) Abiotic stress responses in plants: roles of calmodulin-regulated proteins.  Front. Plant Sci. 6: 809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Wang, N., Liu, Y., Cong, Y., Wang, T., Zhong, X., Yang, S., Li, Y., Gai, J. (2016) Genome-wide identification of soybean U-box E3 ubiquitin ligases and roles of GmPUB8 in negative regulation of drought stress response in Arabidopsis.  Plant Cell Physiol. 57: 1189-1209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Wimalaseker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Villar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C., Begum, T., Scherer, G.F.E. (2011) Copper Amine Oxidase1 (CuAO1) of Arabidopsis thaliana contributes to abscisic acid- and polyamine-induced nitric oxide biosynthesis and abscisic acid signal transduction.  Mol. Plant 4: 663-678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Wojtyla, L., Kosmala, A., Garnczarska, M (2013) Lupine embryo axes under salinity stress.  II. Mitochondrial proteome response.  Acta Physiol. Plant. 35: 2383-2392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Wu, L., Wu, J., Liu, Y., Gong, X., Xu, J., Lin, D., Dong, Y. (2016).  The rice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entatricopeptid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repeat gene </w:t>
      </w:r>
      <w:r w:rsidRPr="00746277">
        <w:rPr>
          <w:rFonts w:ascii="Times New Roman" w:hAnsi="Times New Roman" w:cs="Times New Roman"/>
          <w:i/>
          <w:sz w:val="24"/>
          <w:szCs w:val="24"/>
        </w:rPr>
        <w:t>TCD10</w:t>
      </w:r>
      <w:r w:rsidRPr="00746277">
        <w:rPr>
          <w:rFonts w:ascii="Times New Roman" w:hAnsi="Times New Roman" w:cs="Times New Roman"/>
          <w:sz w:val="24"/>
          <w:szCs w:val="24"/>
        </w:rPr>
        <w:t xml:space="preserve"> is needed for chloroplast development under cold stress. Rice 9: 67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>Wu, L.B., Ueda, Y., Lai, S., Frei, M (2017) Shoot tolerance mechanisms to iron toxicity in rice (</w:t>
      </w:r>
      <w:proofErr w:type="spellStart"/>
      <w:r w:rsidRPr="00273D19">
        <w:rPr>
          <w:rFonts w:ascii="Times New Roman" w:hAnsi="Times New Roman" w:cs="Times New Roman"/>
          <w:i/>
          <w:sz w:val="24"/>
          <w:szCs w:val="24"/>
        </w:rPr>
        <w:t>Oryza</w:t>
      </w:r>
      <w:proofErr w:type="spellEnd"/>
      <w:r w:rsidRPr="00273D19">
        <w:rPr>
          <w:rFonts w:ascii="Times New Roman" w:hAnsi="Times New Roman" w:cs="Times New Roman"/>
          <w:i/>
          <w:sz w:val="24"/>
          <w:szCs w:val="24"/>
        </w:rPr>
        <w:t xml:space="preserve"> sativa</w:t>
      </w:r>
      <w:r w:rsidRPr="00746277">
        <w:rPr>
          <w:rFonts w:ascii="Times New Roman" w:hAnsi="Times New Roman" w:cs="Times New Roman"/>
          <w:sz w:val="24"/>
          <w:szCs w:val="24"/>
        </w:rPr>
        <w:t xml:space="preserve"> L.).  Plant Cell Environ. 40: 570-584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Xie, Y., Liu, Y., Wang, H., Ma, X., Wang, B., Wu, G., Wang, H (2017)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hytochrom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-interacting factors directly suppress </w:t>
      </w:r>
      <w:r w:rsidRPr="00746277">
        <w:rPr>
          <w:rFonts w:ascii="Times New Roman" w:hAnsi="Times New Roman" w:cs="Times New Roman"/>
          <w:i/>
          <w:sz w:val="24"/>
          <w:szCs w:val="24"/>
        </w:rPr>
        <w:t>MIR156</w:t>
      </w:r>
      <w:r w:rsidRPr="00746277">
        <w:rPr>
          <w:rFonts w:ascii="Times New Roman" w:hAnsi="Times New Roman" w:cs="Times New Roman"/>
          <w:sz w:val="24"/>
          <w:szCs w:val="24"/>
        </w:rPr>
        <w:t xml:space="preserve"> expression to enhance shade-avoidance syndrome in Arabidopsis.  Nature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Commu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. 8: 348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46277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Y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DeFrai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C., Williams, D., Zhang, X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Mou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Z (2009) Deficiency in a cytosolic ribose-5-phosphate isomerase causes chloroplast dysfunction, late flowering and premature cell death in Arabidopsis.  Physiol. Plant. 137: 249-263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Xu, P., </w:t>
      </w:r>
      <w:proofErr w:type="spellStart"/>
      <w:proofErr w:type="gramStart"/>
      <w:r w:rsidRPr="00746277">
        <w:rPr>
          <w:rFonts w:ascii="Times New Roman" w:hAnsi="Times New Roman" w:cs="Times New Roman"/>
          <w:sz w:val="24"/>
          <w:szCs w:val="24"/>
        </w:rPr>
        <w:t>Cai</w:t>
      </w:r>
      <w:proofErr w:type="spellEnd"/>
      <w:proofErr w:type="gramEnd"/>
      <w:r w:rsidRPr="00746277">
        <w:rPr>
          <w:rFonts w:ascii="Times New Roman" w:hAnsi="Times New Roman" w:cs="Times New Roman"/>
          <w:sz w:val="24"/>
          <w:szCs w:val="24"/>
        </w:rPr>
        <w:t>, W. (2014) RAN1 is involved in plant cold resistance and development in rice (</w:t>
      </w:r>
      <w:proofErr w:type="spellStart"/>
      <w:r w:rsidRPr="00746277">
        <w:rPr>
          <w:rFonts w:ascii="Times New Roman" w:hAnsi="Times New Roman" w:cs="Times New Roman"/>
          <w:i/>
          <w:sz w:val="24"/>
          <w:szCs w:val="24"/>
        </w:rPr>
        <w:t>Oryza</w:t>
      </w:r>
      <w:proofErr w:type="spellEnd"/>
      <w:r w:rsidRPr="00746277">
        <w:rPr>
          <w:rFonts w:ascii="Times New Roman" w:hAnsi="Times New Roman" w:cs="Times New Roman"/>
          <w:i/>
          <w:sz w:val="24"/>
          <w:szCs w:val="24"/>
        </w:rPr>
        <w:t xml:space="preserve"> sativa</w:t>
      </w:r>
      <w:r w:rsidRPr="00746277">
        <w:rPr>
          <w:rFonts w:ascii="Times New Roman" w:hAnsi="Times New Roman" w:cs="Times New Roman"/>
          <w:sz w:val="24"/>
          <w:szCs w:val="24"/>
        </w:rPr>
        <w:t xml:space="preserve">).  J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Bot 65: 3277-3287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lastRenderedPageBreak/>
        <w:t xml:space="preserve">Xu, X., Liu, X., He, X., Xu, L., Huang, Y., Shao, H., Zhang, D., Tang, B., Ma, H. (2017) The soybean basic helix-loop-helix transcription factor ORG3-like enhances cadmium tolerance via increased iron and reduced cadmium uptake and transport from roots to shoots.  Front. Plant Sci. 8:1098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Xu, X., Yu, T., Xu, R., Shi, Y., Lin, X., Xu, Q., Qi, X., Weng, Y., Chen, X. (2016) Fine mapping of a dominantly inherited powdery mildew resistance major-effect QTL, </w:t>
      </w:r>
      <w:r w:rsidRPr="00273D19">
        <w:rPr>
          <w:rFonts w:ascii="Times New Roman" w:hAnsi="Times New Roman" w:cs="Times New Roman"/>
          <w:i/>
          <w:noProof/>
          <w:sz w:val="24"/>
          <w:szCs w:val="24"/>
        </w:rPr>
        <w:t>Pm1.1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, in cucumber identifies a 41.1 kb region containing two tandemly arrayed cystein-rich receptor-like protein kinase genes.  Theor. Appl. Genet. 129: 507-516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noProof/>
          <w:sz w:val="24"/>
          <w:szCs w:val="24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Yin, M., Wang, Y., Zhang, L., Li, J., Quan, W., Yang, L., Wang, Q., Chan, Z (2017) The Arabidopsis Cys2/His2 zinc finger transcription factor ZAT18 is a positive regulator of plant tolerance to drought stress.  J. Exp. Bot. 68: 2991-3005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Yin, X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Hirag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Hajik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M., Nishimura, M., Komatsu, S. (2017) Transcriptomic analysis reveals the flooding tolerant mechanism in flooding tolerant line and abscisic acid treated soybean.  Plant Mol. Biol. 93: 479-496. 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Yue, J., Li, C., Liu, Y., Yu, J. (2014) A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remorin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gene SiREM6, the target gene of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iARDP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>, from Foxtail millet (</w:t>
      </w:r>
      <w:proofErr w:type="spellStart"/>
      <w:r w:rsidRPr="00746277">
        <w:rPr>
          <w:rFonts w:ascii="Times New Roman" w:hAnsi="Times New Roman" w:cs="Times New Roman"/>
          <w:i/>
          <w:sz w:val="24"/>
          <w:szCs w:val="24"/>
        </w:rPr>
        <w:t>Setaria</w:t>
      </w:r>
      <w:proofErr w:type="spellEnd"/>
      <w:r w:rsidRPr="007462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46277">
        <w:rPr>
          <w:rFonts w:ascii="Times New Roman" w:hAnsi="Times New Roman" w:cs="Times New Roman"/>
          <w:i/>
          <w:sz w:val="24"/>
          <w:szCs w:val="24"/>
        </w:rPr>
        <w:t>italica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) promotes high salt tolerance in transgenic Arabidopsis. 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ONE 9:e100772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Zhang, C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Hou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Y., Hao, Q., Chen, H., Chen, L., Yuan, S., Shan, Z., Zhang, X., Yang, Z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D., Zhou, X., Huang, W. (2015) Genome-wide survey of the soybean GATA transcription factor gene family and expression analysis under low nitrogen stress.  PLOS One 10:e0125174.  </w:t>
      </w:r>
    </w:p>
    <w:p w:rsidR="002C2995" w:rsidRPr="00746277" w:rsidRDefault="002C2995" w:rsidP="002C2995">
      <w:pPr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Zhang, H., Liu, W., Wan, L., Li, F., Dai, L., Li, D., Zhang, Z., Huang, R (2010).  Functional analyses of ethylene response factor JERF3 with the aim of improving tolerance to drought and osmotic stress in transgenic rice.  Transgenic Res. 19: 809-818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Zhang, S., Chen, C., Li, L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Meng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L., Singh, J., Jiang, N., Deng, X., He, Z.,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Lemaux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, P. (2005) Evolutionary expansion, gene structure, and expression of the rice wall-associated kinase gene family.  Plant Physiol. 139: 1107-1124.  </w:t>
      </w:r>
    </w:p>
    <w:p w:rsidR="002C2995" w:rsidRPr="00746277" w:rsidRDefault="002C2995" w:rsidP="002C2995">
      <w:pPr>
        <w:tabs>
          <w:tab w:val="left" w:pos="5207"/>
        </w:tabs>
        <w:rPr>
          <w:rFonts w:ascii="Times New Roman" w:hAnsi="Times New Roman" w:cs="Times New Roman"/>
          <w:sz w:val="24"/>
          <w:szCs w:val="24"/>
        </w:rPr>
      </w:pPr>
      <w:r w:rsidRPr="00746277">
        <w:rPr>
          <w:rFonts w:ascii="Times New Roman" w:hAnsi="Times New Roman" w:cs="Times New Roman"/>
          <w:sz w:val="24"/>
          <w:szCs w:val="24"/>
        </w:rPr>
        <w:t xml:space="preserve">Zhang, Y., Wang, X., Li, Y., Wu, L., Zhou, H., Zhang, G., Ma, Z. (2013) Ectopic expression of a novel 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746277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 protein kinase from cotton (</w:t>
      </w:r>
      <w:proofErr w:type="spellStart"/>
      <w:r w:rsidRPr="00746277">
        <w:rPr>
          <w:rFonts w:ascii="Times New Roman" w:hAnsi="Times New Roman" w:cs="Times New Roman"/>
          <w:i/>
          <w:sz w:val="24"/>
          <w:szCs w:val="24"/>
        </w:rPr>
        <w:t>Gossypium</w:t>
      </w:r>
      <w:proofErr w:type="spellEnd"/>
      <w:r w:rsidRPr="0074627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46277">
        <w:rPr>
          <w:rFonts w:ascii="Times New Roman" w:hAnsi="Times New Roman" w:cs="Times New Roman"/>
          <w:i/>
          <w:sz w:val="24"/>
          <w:szCs w:val="24"/>
        </w:rPr>
        <w:t>barbadense</w:t>
      </w:r>
      <w:proofErr w:type="spellEnd"/>
      <w:r w:rsidRPr="00746277">
        <w:rPr>
          <w:rFonts w:ascii="Times New Roman" w:hAnsi="Times New Roman" w:cs="Times New Roman"/>
          <w:sz w:val="24"/>
          <w:szCs w:val="24"/>
        </w:rPr>
        <w:t xml:space="preserve">), enhances resistance to </w:t>
      </w:r>
      <w:proofErr w:type="spellStart"/>
      <w:r w:rsidRPr="00746277">
        <w:rPr>
          <w:rFonts w:ascii="Times New Roman" w:hAnsi="Times New Roman" w:cs="Times New Roman"/>
          <w:i/>
          <w:sz w:val="24"/>
          <w:szCs w:val="24"/>
        </w:rPr>
        <w:t>Verticillium</w:t>
      </w:r>
      <w:proofErr w:type="spellEnd"/>
      <w:r w:rsidRPr="00746277">
        <w:rPr>
          <w:rFonts w:ascii="Times New Roman" w:hAnsi="Times New Roman" w:cs="Times New Roman"/>
          <w:i/>
          <w:sz w:val="24"/>
          <w:szCs w:val="24"/>
        </w:rPr>
        <w:t xml:space="preserve"> dahlia</w:t>
      </w:r>
      <w:r w:rsidRPr="00746277">
        <w:rPr>
          <w:rFonts w:ascii="Times New Roman" w:hAnsi="Times New Roman" w:cs="Times New Roman"/>
          <w:sz w:val="24"/>
          <w:szCs w:val="24"/>
        </w:rPr>
        <w:t xml:space="preserve"> infection and oxidative stress in Arabidopsis.  Plant Cell Rep. 32: 1703-1713.  </w:t>
      </w:r>
    </w:p>
    <w:p w:rsidR="008D0203" w:rsidRDefault="002C2995" w:rsidP="002C2995">
      <w:pPr>
        <w:spacing w:after="0"/>
        <w:rPr>
          <w:rFonts w:ascii="Times New Roman" w:hAnsi="Times New Roman" w:cs="Times New Roman"/>
        </w:rPr>
      </w:pP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Zhuo, C., Cai, J., Guo, Z (2013) Overexpression of early light-induced protein (ELIP) gene from 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Medicago sativa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 ssp. </w:t>
      </w:r>
      <w:r w:rsidRPr="00746277">
        <w:rPr>
          <w:rFonts w:ascii="Times New Roman" w:hAnsi="Times New Roman" w:cs="Times New Roman"/>
          <w:i/>
          <w:noProof/>
          <w:sz w:val="24"/>
          <w:szCs w:val="24"/>
        </w:rPr>
        <w:t>falcata</w:t>
      </w:r>
      <w:r w:rsidRPr="00746277">
        <w:rPr>
          <w:rFonts w:ascii="Times New Roman" w:hAnsi="Times New Roman" w:cs="Times New Roman"/>
          <w:noProof/>
          <w:sz w:val="24"/>
          <w:szCs w:val="24"/>
        </w:rPr>
        <w:t xml:space="preserve"> increases tole</w:t>
      </w:r>
    </w:p>
    <w:p w:rsidR="004E15E5" w:rsidRDefault="00145D24" w:rsidP="00C122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E15E5" w:rsidRDefault="004E15E5" w:rsidP="00686940">
      <w:pPr>
        <w:spacing w:after="0"/>
        <w:rPr>
          <w:rFonts w:ascii="Times New Roman" w:hAnsi="Times New Roman" w:cs="Times New Roman"/>
        </w:rPr>
      </w:pPr>
    </w:p>
    <w:sectPr w:rsidR="004E15E5" w:rsidSect="00835F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F3C"/>
    <w:rsid w:val="00000344"/>
    <w:rsid w:val="000054CD"/>
    <w:rsid w:val="00006459"/>
    <w:rsid w:val="00007671"/>
    <w:rsid w:val="000076BD"/>
    <w:rsid w:val="0001179F"/>
    <w:rsid w:val="00012044"/>
    <w:rsid w:val="00012720"/>
    <w:rsid w:val="0001420C"/>
    <w:rsid w:val="00014A3C"/>
    <w:rsid w:val="00015AC3"/>
    <w:rsid w:val="00016842"/>
    <w:rsid w:val="00016B23"/>
    <w:rsid w:val="00016B6C"/>
    <w:rsid w:val="0001799A"/>
    <w:rsid w:val="00020877"/>
    <w:rsid w:val="000208FA"/>
    <w:rsid w:val="00022F06"/>
    <w:rsid w:val="0002340A"/>
    <w:rsid w:val="00023979"/>
    <w:rsid w:val="000248BE"/>
    <w:rsid w:val="00026640"/>
    <w:rsid w:val="00026654"/>
    <w:rsid w:val="0002667B"/>
    <w:rsid w:val="000271C7"/>
    <w:rsid w:val="0003045F"/>
    <w:rsid w:val="000321D6"/>
    <w:rsid w:val="00033306"/>
    <w:rsid w:val="000341FA"/>
    <w:rsid w:val="0003484F"/>
    <w:rsid w:val="000350E9"/>
    <w:rsid w:val="000369FF"/>
    <w:rsid w:val="00036A7B"/>
    <w:rsid w:val="000370E0"/>
    <w:rsid w:val="00037C06"/>
    <w:rsid w:val="00040795"/>
    <w:rsid w:val="000413E9"/>
    <w:rsid w:val="00041425"/>
    <w:rsid w:val="00046D32"/>
    <w:rsid w:val="000472E1"/>
    <w:rsid w:val="00047481"/>
    <w:rsid w:val="00047DBA"/>
    <w:rsid w:val="000514E2"/>
    <w:rsid w:val="00057624"/>
    <w:rsid w:val="00060490"/>
    <w:rsid w:val="0006071A"/>
    <w:rsid w:val="00060853"/>
    <w:rsid w:val="000626E6"/>
    <w:rsid w:val="00062763"/>
    <w:rsid w:val="00062960"/>
    <w:rsid w:val="00064B00"/>
    <w:rsid w:val="0006512D"/>
    <w:rsid w:val="0006630B"/>
    <w:rsid w:val="00067D19"/>
    <w:rsid w:val="00072DDC"/>
    <w:rsid w:val="000735E7"/>
    <w:rsid w:val="0007376B"/>
    <w:rsid w:val="0007467E"/>
    <w:rsid w:val="0007475D"/>
    <w:rsid w:val="0007492E"/>
    <w:rsid w:val="00074C88"/>
    <w:rsid w:val="0007504D"/>
    <w:rsid w:val="000753DD"/>
    <w:rsid w:val="00077F63"/>
    <w:rsid w:val="00080BCE"/>
    <w:rsid w:val="0008162F"/>
    <w:rsid w:val="000820CA"/>
    <w:rsid w:val="00083CBC"/>
    <w:rsid w:val="000844D3"/>
    <w:rsid w:val="000905C3"/>
    <w:rsid w:val="000913DD"/>
    <w:rsid w:val="0009182F"/>
    <w:rsid w:val="00092C6A"/>
    <w:rsid w:val="00093800"/>
    <w:rsid w:val="00093A0D"/>
    <w:rsid w:val="0009419A"/>
    <w:rsid w:val="00095284"/>
    <w:rsid w:val="00097598"/>
    <w:rsid w:val="000A06DB"/>
    <w:rsid w:val="000A2D45"/>
    <w:rsid w:val="000A3D24"/>
    <w:rsid w:val="000A4E8D"/>
    <w:rsid w:val="000A6F69"/>
    <w:rsid w:val="000B010F"/>
    <w:rsid w:val="000B04E5"/>
    <w:rsid w:val="000B39DB"/>
    <w:rsid w:val="000B3C99"/>
    <w:rsid w:val="000B43A0"/>
    <w:rsid w:val="000C145C"/>
    <w:rsid w:val="000C3419"/>
    <w:rsid w:val="000C5923"/>
    <w:rsid w:val="000C70FF"/>
    <w:rsid w:val="000D2E93"/>
    <w:rsid w:val="000D35D9"/>
    <w:rsid w:val="000D5D3F"/>
    <w:rsid w:val="000D7A2D"/>
    <w:rsid w:val="000D7BB3"/>
    <w:rsid w:val="000E05A6"/>
    <w:rsid w:val="000E17A3"/>
    <w:rsid w:val="000E28DD"/>
    <w:rsid w:val="000E31D6"/>
    <w:rsid w:val="000E3371"/>
    <w:rsid w:val="000E38D4"/>
    <w:rsid w:val="000E4328"/>
    <w:rsid w:val="000E5598"/>
    <w:rsid w:val="000F130D"/>
    <w:rsid w:val="000F15A1"/>
    <w:rsid w:val="000F231A"/>
    <w:rsid w:val="000F556D"/>
    <w:rsid w:val="000F5819"/>
    <w:rsid w:val="000F5DAA"/>
    <w:rsid w:val="000F68E6"/>
    <w:rsid w:val="000F7C57"/>
    <w:rsid w:val="000F7FD7"/>
    <w:rsid w:val="00100903"/>
    <w:rsid w:val="00102D00"/>
    <w:rsid w:val="00103760"/>
    <w:rsid w:val="001044D9"/>
    <w:rsid w:val="0010651A"/>
    <w:rsid w:val="00106DA4"/>
    <w:rsid w:val="0010788E"/>
    <w:rsid w:val="001119D3"/>
    <w:rsid w:val="00111BF9"/>
    <w:rsid w:val="00114CBE"/>
    <w:rsid w:val="00117261"/>
    <w:rsid w:val="00120DB3"/>
    <w:rsid w:val="00122340"/>
    <w:rsid w:val="00122509"/>
    <w:rsid w:val="00122614"/>
    <w:rsid w:val="001231BD"/>
    <w:rsid w:val="00123FB8"/>
    <w:rsid w:val="001242A8"/>
    <w:rsid w:val="00124BBF"/>
    <w:rsid w:val="001255AC"/>
    <w:rsid w:val="001259A2"/>
    <w:rsid w:val="00125E45"/>
    <w:rsid w:val="00131823"/>
    <w:rsid w:val="0013340F"/>
    <w:rsid w:val="00135410"/>
    <w:rsid w:val="00135BA8"/>
    <w:rsid w:val="00137546"/>
    <w:rsid w:val="0014004B"/>
    <w:rsid w:val="0014058D"/>
    <w:rsid w:val="0014099B"/>
    <w:rsid w:val="0014108C"/>
    <w:rsid w:val="00141521"/>
    <w:rsid w:val="00142A15"/>
    <w:rsid w:val="00142A6E"/>
    <w:rsid w:val="00142D1B"/>
    <w:rsid w:val="00142F5B"/>
    <w:rsid w:val="00143228"/>
    <w:rsid w:val="00143321"/>
    <w:rsid w:val="00143714"/>
    <w:rsid w:val="00145764"/>
    <w:rsid w:val="00145D24"/>
    <w:rsid w:val="00145D58"/>
    <w:rsid w:val="0014619E"/>
    <w:rsid w:val="00146DAA"/>
    <w:rsid w:val="001533D9"/>
    <w:rsid w:val="00154EEC"/>
    <w:rsid w:val="00156491"/>
    <w:rsid w:val="00156A21"/>
    <w:rsid w:val="00157ADE"/>
    <w:rsid w:val="00160642"/>
    <w:rsid w:val="00160BA1"/>
    <w:rsid w:val="00160DBC"/>
    <w:rsid w:val="00160F32"/>
    <w:rsid w:val="001617EC"/>
    <w:rsid w:val="001627BD"/>
    <w:rsid w:val="00164436"/>
    <w:rsid w:val="00171542"/>
    <w:rsid w:val="00171ABE"/>
    <w:rsid w:val="00173B61"/>
    <w:rsid w:val="00173D6B"/>
    <w:rsid w:val="00174022"/>
    <w:rsid w:val="00176DDA"/>
    <w:rsid w:val="00180697"/>
    <w:rsid w:val="00180AB2"/>
    <w:rsid w:val="00180B3B"/>
    <w:rsid w:val="00181120"/>
    <w:rsid w:val="00181399"/>
    <w:rsid w:val="00182031"/>
    <w:rsid w:val="00182040"/>
    <w:rsid w:val="001845B7"/>
    <w:rsid w:val="00185688"/>
    <w:rsid w:val="001864F6"/>
    <w:rsid w:val="00186D46"/>
    <w:rsid w:val="00187C47"/>
    <w:rsid w:val="00187F5E"/>
    <w:rsid w:val="00190BF9"/>
    <w:rsid w:val="0019264D"/>
    <w:rsid w:val="00195B71"/>
    <w:rsid w:val="001968BA"/>
    <w:rsid w:val="00196B36"/>
    <w:rsid w:val="00196BE2"/>
    <w:rsid w:val="0019795C"/>
    <w:rsid w:val="001A1459"/>
    <w:rsid w:val="001A43A1"/>
    <w:rsid w:val="001A4AAD"/>
    <w:rsid w:val="001A4D0D"/>
    <w:rsid w:val="001A5AF8"/>
    <w:rsid w:val="001A6A8C"/>
    <w:rsid w:val="001A748B"/>
    <w:rsid w:val="001B1B9F"/>
    <w:rsid w:val="001B27C3"/>
    <w:rsid w:val="001B3495"/>
    <w:rsid w:val="001B46CF"/>
    <w:rsid w:val="001B57F5"/>
    <w:rsid w:val="001B6BF5"/>
    <w:rsid w:val="001B7260"/>
    <w:rsid w:val="001C1966"/>
    <w:rsid w:val="001C2B36"/>
    <w:rsid w:val="001C3AEF"/>
    <w:rsid w:val="001D0AB3"/>
    <w:rsid w:val="001D3215"/>
    <w:rsid w:val="001D337D"/>
    <w:rsid w:val="001D3F64"/>
    <w:rsid w:val="001D6F34"/>
    <w:rsid w:val="001E08F6"/>
    <w:rsid w:val="001E0A49"/>
    <w:rsid w:val="001E0C04"/>
    <w:rsid w:val="001E0F3C"/>
    <w:rsid w:val="001E12E8"/>
    <w:rsid w:val="001E249D"/>
    <w:rsid w:val="001E3F84"/>
    <w:rsid w:val="001E4BBF"/>
    <w:rsid w:val="001E51AA"/>
    <w:rsid w:val="001E7D95"/>
    <w:rsid w:val="001E7E7F"/>
    <w:rsid w:val="001F06DF"/>
    <w:rsid w:val="001F1521"/>
    <w:rsid w:val="001F1B58"/>
    <w:rsid w:val="001F2586"/>
    <w:rsid w:val="001F266B"/>
    <w:rsid w:val="001F38B7"/>
    <w:rsid w:val="001F4C24"/>
    <w:rsid w:val="001F53D8"/>
    <w:rsid w:val="001F5CA4"/>
    <w:rsid w:val="001F5D9C"/>
    <w:rsid w:val="001F6C45"/>
    <w:rsid w:val="001F77F9"/>
    <w:rsid w:val="00200094"/>
    <w:rsid w:val="00200EF9"/>
    <w:rsid w:val="002012C6"/>
    <w:rsid w:val="00203919"/>
    <w:rsid w:val="00204F89"/>
    <w:rsid w:val="00211587"/>
    <w:rsid w:val="002117F8"/>
    <w:rsid w:val="00212329"/>
    <w:rsid w:val="0021252D"/>
    <w:rsid w:val="00212AB0"/>
    <w:rsid w:val="0021365A"/>
    <w:rsid w:val="00214016"/>
    <w:rsid w:val="002159F5"/>
    <w:rsid w:val="00216D63"/>
    <w:rsid w:val="00217CF2"/>
    <w:rsid w:val="00221740"/>
    <w:rsid w:val="002218CA"/>
    <w:rsid w:val="0022214D"/>
    <w:rsid w:val="00222755"/>
    <w:rsid w:val="00225CF2"/>
    <w:rsid w:val="002260FB"/>
    <w:rsid w:val="00226582"/>
    <w:rsid w:val="00226A7B"/>
    <w:rsid w:val="00230510"/>
    <w:rsid w:val="00233194"/>
    <w:rsid w:val="002333F7"/>
    <w:rsid w:val="002336FA"/>
    <w:rsid w:val="00233D31"/>
    <w:rsid w:val="002354D5"/>
    <w:rsid w:val="00235EDC"/>
    <w:rsid w:val="0023682B"/>
    <w:rsid w:val="00236920"/>
    <w:rsid w:val="0023799B"/>
    <w:rsid w:val="00237AF6"/>
    <w:rsid w:val="00240441"/>
    <w:rsid w:val="00243DF9"/>
    <w:rsid w:val="0024412A"/>
    <w:rsid w:val="00245643"/>
    <w:rsid w:val="002458BB"/>
    <w:rsid w:val="00245F62"/>
    <w:rsid w:val="00245FE3"/>
    <w:rsid w:val="002466A6"/>
    <w:rsid w:val="002474B8"/>
    <w:rsid w:val="00252320"/>
    <w:rsid w:val="002523AC"/>
    <w:rsid w:val="002523E6"/>
    <w:rsid w:val="002532CF"/>
    <w:rsid w:val="00253927"/>
    <w:rsid w:val="00255673"/>
    <w:rsid w:val="00255D14"/>
    <w:rsid w:val="002564B5"/>
    <w:rsid w:val="00256CEC"/>
    <w:rsid w:val="00256E9B"/>
    <w:rsid w:val="00257075"/>
    <w:rsid w:val="00257A23"/>
    <w:rsid w:val="00257EE5"/>
    <w:rsid w:val="002602E9"/>
    <w:rsid w:val="002613A6"/>
    <w:rsid w:val="00261FA7"/>
    <w:rsid w:val="00263172"/>
    <w:rsid w:val="00264790"/>
    <w:rsid w:val="002661B7"/>
    <w:rsid w:val="002725CF"/>
    <w:rsid w:val="002731B2"/>
    <w:rsid w:val="002752B1"/>
    <w:rsid w:val="00275CAB"/>
    <w:rsid w:val="00277243"/>
    <w:rsid w:val="0027760E"/>
    <w:rsid w:val="00277811"/>
    <w:rsid w:val="00277C30"/>
    <w:rsid w:val="00280CFC"/>
    <w:rsid w:val="00282E60"/>
    <w:rsid w:val="00283756"/>
    <w:rsid w:val="00283FAF"/>
    <w:rsid w:val="00285EBA"/>
    <w:rsid w:val="00293757"/>
    <w:rsid w:val="0029379F"/>
    <w:rsid w:val="00293A00"/>
    <w:rsid w:val="00293ECF"/>
    <w:rsid w:val="0029487F"/>
    <w:rsid w:val="00295156"/>
    <w:rsid w:val="0029554D"/>
    <w:rsid w:val="0029699D"/>
    <w:rsid w:val="00296F38"/>
    <w:rsid w:val="00296FF8"/>
    <w:rsid w:val="002970D3"/>
    <w:rsid w:val="00297239"/>
    <w:rsid w:val="002A1550"/>
    <w:rsid w:val="002A23FA"/>
    <w:rsid w:val="002A4009"/>
    <w:rsid w:val="002A45D1"/>
    <w:rsid w:val="002A52E5"/>
    <w:rsid w:val="002A564A"/>
    <w:rsid w:val="002A5C6F"/>
    <w:rsid w:val="002A5CAC"/>
    <w:rsid w:val="002B0A8B"/>
    <w:rsid w:val="002B0F09"/>
    <w:rsid w:val="002B0FD5"/>
    <w:rsid w:val="002B20DE"/>
    <w:rsid w:val="002B2477"/>
    <w:rsid w:val="002B5557"/>
    <w:rsid w:val="002B5596"/>
    <w:rsid w:val="002B6570"/>
    <w:rsid w:val="002B6F90"/>
    <w:rsid w:val="002C2995"/>
    <w:rsid w:val="002C3645"/>
    <w:rsid w:val="002C4928"/>
    <w:rsid w:val="002C4E7E"/>
    <w:rsid w:val="002C53E5"/>
    <w:rsid w:val="002C550D"/>
    <w:rsid w:val="002C564E"/>
    <w:rsid w:val="002C6ECF"/>
    <w:rsid w:val="002D0CBB"/>
    <w:rsid w:val="002D0D6D"/>
    <w:rsid w:val="002D0DC9"/>
    <w:rsid w:val="002D13C0"/>
    <w:rsid w:val="002D15EA"/>
    <w:rsid w:val="002D205F"/>
    <w:rsid w:val="002D252E"/>
    <w:rsid w:val="002D3704"/>
    <w:rsid w:val="002D3B4D"/>
    <w:rsid w:val="002D48AF"/>
    <w:rsid w:val="002D4A51"/>
    <w:rsid w:val="002D7341"/>
    <w:rsid w:val="002E2050"/>
    <w:rsid w:val="002E2E7C"/>
    <w:rsid w:val="002E4B9A"/>
    <w:rsid w:val="002E60D8"/>
    <w:rsid w:val="002E6460"/>
    <w:rsid w:val="002E69AC"/>
    <w:rsid w:val="002E7313"/>
    <w:rsid w:val="002E7671"/>
    <w:rsid w:val="002E76D1"/>
    <w:rsid w:val="002E7C00"/>
    <w:rsid w:val="002F014F"/>
    <w:rsid w:val="002F0769"/>
    <w:rsid w:val="002F4B82"/>
    <w:rsid w:val="002F5004"/>
    <w:rsid w:val="002F6479"/>
    <w:rsid w:val="002F7163"/>
    <w:rsid w:val="002F7637"/>
    <w:rsid w:val="0030099F"/>
    <w:rsid w:val="00300B97"/>
    <w:rsid w:val="00301DEA"/>
    <w:rsid w:val="00305FEA"/>
    <w:rsid w:val="003062A6"/>
    <w:rsid w:val="00307BBD"/>
    <w:rsid w:val="003100FA"/>
    <w:rsid w:val="00311CAA"/>
    <w:rsid w:val="003124E3"/>
    <w:rsid w:val="0031348F"/>
    <w:rsid w:val="003153D9"/>
    <w:rsid w:val="00315DA4"/>
    <w:rsid w:val="00317B54"/>
    <w:rsid w:val="00320419"/>
    <w:rsid w:val="003208FC"/>
    <w:rsid w:val="00323055"/>
    <w:rsid w:val="0032436C"/>
    <w:rsid w:val="0032697B"/>
    <w:rsid w:val="00327021"/>
    <w:rsid w:val="003270E5"/>
    <w:rsid w:val="00331D4D"/>
    <w:rsid w:val="00331FF5"/>
    <w:rsid w:val="00333298"/>
    <w:rsid w:val="00337121"/>
    <w:rsid w:val="00340476"/>
    <w:rsid w:val="00340AC1"/>
    <w:rsid w:val="00341130"/>
    <w:rsid w:val="00341502"/>
    <w:rsid w:val="003417C7"/>
    <w:rsid w:val="00341AAA"/>
    <w:rsid w:val="00341C0C"/>
    <w:rsid w:val="00341E8D"/>
    <w:rsid w:val="003423E5"/>
    <w:rsid w:val="00345C35"/>
    <w:rsid w:val="00346A57"/>
    <w:rsid w:val="003514EB"/>
    <w:rsid w:val="00351972"/>
    <w:rsid w:val="003535FD"/>
    <w:rsid w:val="00354105"/>
    <w:rsid w:val="00356917"/>
    <w:rsid w:val="003608B4"/>
    <w:rsid w:val="003618A2"/>
    <w:rsid w:val="003626EC"/>
    <w:rsid w:val="0036311B"/>
    <w:rsid w:val="00363423"/>
    <w:rsid w:val="003707EA"/>
    <w:rsid w:val="003711AE"/>
    <w:rsid w:val="00371368"/>
    <w:rsid w:val="003714B3"/>
    <w:rsid w:val="0037190E"/>
    <w:rsid w:val="00371B28"/>
    <w:rsid w:val="00375A04"/>
    <w:rsid w:val="00377A7B"/>
    <w:rsid w:val="0038031F"/>
    <w:rsid w:val="00380801"/>
    <w:rsid w:val="00381566"/>
    <w:rsid w:val="00381B32"/>
    <w:rsid w:val="0038518E"/>
    <w:rsid w:val="003857BE"/>
    <w:rsid w:val="00385D29"/>
    <w:rsid w:val="003866E1"/>
    <w:rsid w:val="00386F91"/>
    <w:rsid w:val="003871EF"/>
    <w:rsid w:val="003876CA"/>
    <w:rsid w:val="00387FC1"/>
    <w:rsid w:val="003906AD"/>
    <w:rsid w:val="00390976"/>
    <w:rsid w:val="00392450"/>
    <w:rsid w:val="0039277C"/>
    <w:rsid w:val="00392842"/>
    <w:rsid w:val="00393CBE"/>
    <w:rsid w:val="00397146"/>
    <w:rsid w:val="003A3804"/>
    <w:rsid w:val="003A48A5"/>
    <w:rsid w:val="003A4AD5"/>
    <w:rsid w:val="003A4E24"/>
    <w:rsid w:val="003A5AE0"/>
    <w:rsid w:val="003A67EB"/>
    <w:rsid w:val="003B085D"/>
    <w:rsid w:val="003B0BEE"/>
    <w:rsid w:val="003B0D08"/>
    <w:rsid w:val="003B0EFF"/>
    <w:rsid w:val="003B66D0"/>
    <w:rsid w:val="003B6A09"/>
    <w:rsid w:val="003B6E18"/>
    <w:rsid w:val="003B74A6"/>
    <w:rsid w:val="003C0CF9"/>
    <w:rsid w:val="003C28FF"/>
    <w:rsid w:val="003C2A40"/>
    <w:rsid w:val="003C3B47"/>
    <w:rsid w:val="003C4DFA"/>
    <w:rsid w:val="003C5A91"/>
    <w:rsid w:val="003C64AE"/>
    <w:rsid w:val="003C758F"/>
    <w:rsid w:val="003D266D"/>
    <w:rsid w:val="003D28F5"/>
    <w:rsid w:val="003D40C2"/>
    <w:rsid w:val="003D5DDE"/>
    <w:rsid w:val="003D7154"/>
    <w:rsid w:val="003D7767"/>
    <w:rsid w:val="003E0531"/>
    <w:rsid w:val="003E6607"/>
    <w:rsid w:val="003E7589"/>
    <w:rsid w:val="003F2A09"/>
    <w:rsid w:val="003F3DC5"/>
    <w:rsid w:val="003F477B"/>
    <w:rsid w:val="004002CB"/>
    <w:rsid w:val="004020A4"/>
    <w:rsid w:val="004028E5"/>
    <w:rsid w:val="00404AD4"/>
    <w:rsid w:val="00405532"/>
    <w:rsid w:val="00406D31"/>
    <w:rsid w:val="0040732A"/>
    <w:rsid w:val="00411845"/>
    <w:rsid w:val="004120C8"/>
    <w:rsid w:val="00412A85"/>
    <w:rsid w:val="00414CB1"/>
    <w:rsid w:val="00414EED"/>
    <w:rsid w:val="00416A7A"/>
    <w:rsid w:val="00416C30"/>
    <w:rsid w:val="00417D54"/>
    <w:rsid w:val="004215AF"/>
    <w:rsid w:val="00421BD0"/>
    <w:rsid w:val="0042298B"/>
    <w:rsid w:val="00422DE0"/>
    <w:rsid w:val="00425003"/>
    <w:rsid w:val="0042772F"/>
    <w:rsid w:val="004319BE"/>
    <w:rsid w:val="00433FEC"/>
    <w:rsid w:val="0043463C"/>
    <w:rsid w:val="004353CF"/>
    <w:rsid w:val="00435EF0"/>
    <w:rsid w:val="004364C1"/>
    <w:rsid w:val="0043667B"/>
    <w:rsid w:val="004376CC"/>
    <w:rsid w:val="004423B6"/>
    <w:rsid w:val="004426E0"/>
    <w:rsid w:val="004470AC"/>
    <w:rsid w:val="00451979"/>
    <w:rsid w:val="004526FF"/>
    <w:rsid w:val="00454279"/>
    <w:rsid w:val="0045647F"/>
    <w:rsid w:val="0045675C"/>
    <w:rsid w:val="00457253"/>
    <w:rsid w:val="00457D94"/>
    <w:rsid w:val="00457FB6"/>
    <w:rsid w:val="00462C77"/>
    <w:rsid w:val="00462C7D"/>
    <w:rsid w:val="00463D72"/>
    <w:rsid w:val="00464801"/>
    <w:rsid w:val="004679CB"/>
    <w:rsid w:val="004707F8"/>
    <w:rsid w:val="004711E7"/>
    <w:rsid w:val="004734C3"/>
    <w:rsid w:val="0047725D"/>
    <w:rsid w:val="00477D27"/>
    <w:rsid w:val="00481268"/>
    <w:rsid w:val="00481931"/>
    <w:rsid w:val="00481ACC"/>
    <w:rsid w:val="0048293C"/>
    <w:rsid w:val="00482CE8"/>
    <w:rsid w:val="00483DBD"/>
    <w:rsid w:val="00484BEB"/>
    <w:rsid w:val="0048503F"/>
    <w:rsid w:val="00486A0E"/>
    <w:rsid w:val="004905B7"/>
    <w:rsid w:val="00490B5C"/>
    <w:rsid w:val="004912BD"/>
    <w:rsid w:val="0049196D"/>
    <w:rsid w:val="0049391D"/>
    <w:rsid w:val="0049418C"/>
    <w:rsid w:val="004954FB"/>
    <w:rsid w:val="0049636B"/>
    <w:rsid w:val="00496C59"/>
    <w:rsid w:val="00497F1B"/>
    <w:rsid w:val="004A035D"/>
    <w:rsid w:val="004A07F6"/>
    <w:rsid w:val="004A0F4D"/>
    <w:rsid w:val="004A0F96"/>
    <w:rsid w:val="004A1266"/>
    <w:rsid w:val="004A1F7F"/>
    <w:rsid w:val="004A256E"/>
    <w:rsid w:val="004A3394"/>
    <w:rsid w:val="004A5C84"/>
    <w:rsid w:val="004B03AB"/>
    <w:rsid w:val="004B05A9"/>
    <w:rsid w:val="004B0AD2"/>
    <w:rsid w:val="004B1710"/>
    <w:rsid w:val="004B5FC2"/>
    <w:rsid w:val="004B6412"/>
    <w:rsid w:val="004B643A"/>
    <w:rsid w:val="004B712A"/>
    <w:rsid w:val="004C01EB"/>
    <w:rsid w:val="004C0983"/>
    <w:rsid w:val="004C41B2"/>
    <w:rsid w:val="004C4B36"/>
    <w:rsid w:val="004C6D78"/>
    <w:rsid w:val="004D07C5"/>
    <w:rsid w:val="004D0C03"/>
    <w:rsid w:val="004D2295"/>
    <w:rsid w:val="004D5DA5"/>
    <w:rsid w:val="004D6F5D"/>
    <w:rsid w:val="004D7B5C"/>
    <w:rsid w:val="004D7C86"/>
    <w:rsid w:val="004E05BB"/>
    <w:rsid w:val="004E15E5"/>
    <w:rsid w:val="004E18C7"/>
    <w:rsid w:val="004E19E1"/>
    <w:rsid w:val="004E5206"/>
    <w:rsid w:val="004E5A18"/>
    <w:rsid w:val="004F0C92"/>
    <w:rsid w:val="004F3A5E"/>
    <w:rsid w:val="004F42DE"/>
    <w:rsid w:val="004F4836"/>
    <w:rsid w:val="004F7E8F"/>
    <w:rsid w:val="0050081B"/>
    <w:rsid w:val="00500E39"/>
    <w:rsid w:val="00501791"/>
    <w:rsid w:val="00502052"/>
    <w:rsid w:val="005025A4"/>
    <w:rsid w:val="00502ADA"/>
    <w:rsid w:val="00503A8C"/>
    <w:rsid w:val="00503C7B"/>
    <w:rsid w:val="00512CF2"/>
    <w:rsid w:val="00513A0E"/>
    <w:rsid w:val="005148B0"/>
    <w:rsid w:val="005148D2"/>
    <w:rsid w:val="0051610D"/>
    <w:rsid w:val="005173EC"/>
    <w:rsid w:val="005208A6"/>
    <w:rsid w:val="005208C8"/>
    <w:rsid w:val="00522346"/>
    <w:rsid w:val="00522DD6"/>
    <w:rsid w:val="00523633"/>
    <w:rsid w:val="005240E5"/>
    <w:rsid w:val="00525E4E"/>
    <w:rsid w:val="00526EC1"/>
    <w:rsid w:val="00532746"/>
    <w:rsid w:val="005334E2"/>
    <w:rsid w:val="00534462"/>
    <w:rsid w:val="00534893"/>
    <w:rsid w:val="00535292"/>
    <w:rsid w:val="00536F5F"/>
    <w:rsid w:val="00537848"/>
    <w:rsid w:val="00541D32"/>
    <w:rsid w:val="00541D4C"/>
    <w:rsid w:val="00543DAF"/>
    <w:rsid w:val="0054614D"/>
    <w:rsid w:val="00547146"/>
    <w:rsid w:val="0055064A"/>
    <w:rsid w:val="00550E3B"/>
    <w:rsid w:val="00551EE1"/>
    <w:rsid w:val="00554E5F"/>
    <w:rsid w:val="005555AC"/>
    <w:rsid w:val="005555E9"/>
    <w:rsid w:val="00555BCF"/>
    <w:rsid w:val="005560C8"/>
    <w:rsid w:val="005576CF"/>
    <w:rsid w:val="0056080C"/>
    <w:rsid w:val="005610EB"/>
    <w:rsid w:val="00561E17"/>
    <w:rsid w:val="005629F2"/>
    <w:rsid w:val="00563CB9"/>
    <w:rsid w:val="00564589"/>
    <w:rsid w:val="005649B6"/>
    <w:rsid w:val="00567C2C"/>
    <w:rsid w:val="00576AC4"/>
    <w:rsid w:val="0057785B"/>
    <w:rsid w:val="00577DA6"/>
    <w:rsid w:val="005806CE"/>
    <w:rsid w:val="00582217"/>
    <w:rsid w:val="00582D69"/>
    <w:rsid w:val="00584881"/>
    <w:rsid w:val="005855D4"/>
    <w:rsid w:val="005873FB"/>
    <w:rsid w:val="00591993"/>
    <w:rsid w:val="0059233F"/>
    <w:rsid w:val="005939DE"/>
    <w:rsid w:val="00593C69"/>
    <w:rsid w:val="00593E81"/>
    <w:rsid w:val="00594299"/>
    <w:rsid w:val="00596928"/>
    <w:rsid w:val="005A0416"/>
    <w:rsid w:val="005A37CA"/>
    <w:rsid w:val="005A39AA"/>
    <w:rsid w:val="005A3B2A"/>
    <w:rsid w:val="005A5C5F"/>
    <w:rsid w:val="005A5D97"/>
    <w:rsid w:val="005A6BCE"/>
    <w:rsid w:val="005A6F65"/>
    <w:rsid w:val="005A7EB6"/>
    <w:rsid w:val="005B0187"/>
    <w:rsid w:val="005B0F87"/>
    <w:rsid w:val="005B2152"/>
    <w:rsid w:val="005B2E0C"/>
    <w:rsid w:val="005B614B"/>
    <w:rsid w:val="005B7221"/>
    <w:rsid w:val="005C008C"/>
    <w:rsid w:val="005C34F1"/>
    <w:rsid w:val="005C41B3"/>
    <w:rsid w:val="005C72E3"/>
    <w:rsid w:val="005C7D6C"/>
    <w:rsid w:val="005D471C"/>
    <w:rsid w:val="005D4F26"/>
    <w:rsid w:val="005D6066"/>
    <w:rsid w:val="005D6D07"/>
    <w:rsid w:val="005D72CF"/>
    <w:rsid w:val="005D790C"/>
    <w:rsid w:val="005D7C88"/>
    <w:rsid w:val="005E0292"/>
    <w:rsid w:val="005E03E4"/>
    <w:rsid w:val="005E2CA2"/>
    <w:rsid w:val="005E34C9"/>
    <w:rsid w:val="005E3538"/>
    <w:rsid w:val="005E428A"/>
    <w:rsid w:val="005E4719"/>
    <w:rsid w:val="005E4923"/>
    <w:rsid w:val="005E61C7"/>
    <w:rsid w:val="005E68CF"/>
    <w:rsid w:val="005E6A78"/>
    <w:rsid w:val="005F1CDB"/>
    <w:rsid w:val="005F23BD"/>
    <w:rsid w:val="005F3300"/>
    <w:rsid w:val="005F3502"/>
    <w:rsid w:val="005F355B"/>
    <w:rsid w:val="005F3E5A"/>
    <w:rsid w:val="005F796B"/>
    <w:rsid w:val="00600D0D"/>
    <w:rsid w:val="006041FC"/>
    <w:rsid w:val="0060438A"/>
    <w:rsid w:val="00604C06"/>
    <w:rsid w:val="00606B49"/>
    <w:rsid w:val="006072C0"/>
    <w:rsid w:val="00607522"/>
    <w:rsid w:val="00612C27"/>
    <w:rsid w:val="00615336"/>
    <w:rsid w:val="006162F1"/>
    <w:rsid w:val="00616DB0"/>
    <w:rsid w:val="0061743F"/>
    <w:rsid w:val="00621047"/>
    <w:rsid w:val="00622E22"/>
    <w:rsid w:val="00624AC7"/>
    <w:rsid w:val="006252C3"/>
    <w:rsid w:val="00625374"/>
    <w:rsid w:val="006264F6"/>
    <w:rsid w:val="006307C2"/>
    <w:rsid w:val="006319BE"/>
    <w:rsid w:val="00632505"/>
    <w:rsid w:val="006329BF"/>
    <w:rsid w:val="00640CE7"/>
    <w:rsid w:val="006419C0"/>
    <w:rsid w:val="0064245A"/>
    <w:rsid w:val="00642789"/>
    <w:rsid w:val="00643C9F"/>
    <w:rsid w:val="00643DAC"/>
    <w:rsid w:val="00646DB1"/>
    <w:rsid w:val="00647AF4"/>
    <w:rsid w:val="006507E5"/>
    <w:rsid w:val="0065160C"/>
    <w:rsid w:val="006529EB"/>
    <w:rsid w:val="00652FA1"/>
    <w:rsid w:val="0065754C"/>
    <w:rsid w:val="00657E78"/>
    <w:rsid w:val="0066054A"/>
    <w:rsid w:val="00660704"/>
    <w:rsid w:val="00661F4A"/>
    <w:rsid w:val="006625AA"/>
    <w:rsid w:val="00662894"/>
    <w:rsid w:val="00662DD7"/>
    <w:rsid w:val="00665E07"/>
    <w:rsid w:val="006660C5"/>
    <w:rsid w:val="00666455"/>
    <w:rsid w:val="00666F0C"/>
    <w:rsid w:val="006672FB"/>
    <w:rsid w:val="0066756B"/>
    <w:rsid w:val="00667C0C"/>
    <w:rsid w:val="006709E5"/>
    <w:rsid w:val="00672587"/>
    <w:rsid w:val="006727E3"/>
    <w:rsid w:val="00674919"/>
    <w:rsid w:val="0067545C"/>
    <w:rsid w:val="006755CB"/>
    <w:rsid w:val="006771C6"/>
    <w:rsid w:val="00677DB1"/>
    <w:rsid w:val="006807D0"/>
    <w:rsid w:val="00681CCF"/>
    <w:rsid w:val="00683ED7"/>
    <w:rsid w:val="00684599"/>
    <w:rsid w:val="00685462"/>
    <w:rsid w:val="00686940"/>
    <w:rsid w:val="00686B8B"/>
    <w:rsid w:val="00686EDA"/>
    <w:rsid w:val="00687333"/>
    <w:rsid w:val="00687A61"/>
    <w:rsid w:val="00691093"/>
    <w:rsid w:val="00691555"/>
    <w:rsid w:val="00692068"/>
    <w:rsid w:val="006924A8"/>
    <w:rsid w:val="006927DC"/>
    <w:rsid w:val="00693558"/>
    <w:rsid w:val="00693921"/>
    <w:rsid w:val="00695B5D"/>
    <w:rsid w:val="0069692D"/>
    <w:rsid w:val="00697033"/>
    <w:rsid w:val="00697091"/>
    <w:rsid w:val="00697C9A"/>
    <w:rsid w:val="006A093A"/>
    <w:rsid w:val="006A18B9"/>
    <w:rsid w:val="006A1BB5"/>
    <w:rsid w:val="006A2557"/>
    <w:rsid w:val="006A2ACC"/>
    <w:rsid w:val="006A4A25"/>
    <w:rsid w:val="006A6317"/>
    <w:rsid w:val="006A6AE0"/>
    <w:rsid w:val="006A6EFB"/>
    <w:rsid w:val="006A6F66"/>
    <w:rsid w:val="006A7BFF"/>
    <w:rsid w:val="006B0A0B"/>
    <w:rsid w:val="006B16FA"/>
    <w:rsid w:val="006B1B61"/>
    <w:rsid w:val="006B2530"/>
    <w:rsid w:val="006B51A0"/>
    <w:rsid w:val="006C1076"/>
    <w:rsid w:val="006C40D2"/>
    <w:rsid w:val="006C53AF"/>
    <w:rsid w:val="006C62B6"/>
    <w:rsid w:val="006C72EC"/>
    <w:rsid w:val="006C7484"/>
    <w:rsid w:val="006D17B1"/>
    <w:rsid w:val="006D4E80"/>
    <w:rsid w:val="006D4F5B"/>
    <w:rsid w:val="006D4FF1"/>
    <w:rsid w:val="006D7548"/>
    <w:rsid w:val="006D7E9C"/>
    <w:rsid w:val="006E0EC5"/>
    <w:rsid w:val="006E438B"/>
    <w:rsid w:val="006E6F45"/>
    <w:rsid w:val="006F1A5F"/>
    <w:rsid w:val="006F22D8"/>
    <w:rsid w:val="006F3DD9"/>
    <w:rsid w:val="006F4607"/>
    <w:rsid w:val="006F4685"/>
    <w:rsid w:val="006F4C47"/>
    <w:rsid w:val="006F4CA7"/>
    <w:rsid w:val="006F76C1"/>
    <w:rsid w:val="00701DA7"/>
    <w:rsid w:val="00701E3D"/>
    <w:rsid w:val="007031AF"/>
    <w:rsid w:val="00703B85"/>
    <w:rsid w:val="007048A0"/>
    <w:rsid w:val="00704D47"/>
    <w:rsid w:val="00706919"/>
    <w:rsid w:val="00707095"/>
    <w:rsid w:val="007101E5"/>
    <w:rsid w:val="00710434"/>
    <w:rsid w:val="00713C20"/>
    <w:rsid w:val="0071483C"/>
    <w:rsid w:val="00716A21"/>
    <w:rsid w:val="00720DFE"/>
    <w:rsid w:val="00723E8C"/>
    <w:rsid w:val="00726C51"/>
    <w:rsid w:val="00727546"/>
    <w:rsid w:val="00730514"/>
    <w:rsid w:val="00730589"/>
    <w:rsid w:val="0073188D"/>
    <w:rsid w:val="00735CA9"/>
    <w:rsid w:val="00735E69"/>
    <w:rsid w:val="0073602A"/>
    <w:rsid w:val="00740043"/>
    <w:rsid w:val="00741CCA"/>
    <w:rsid w:val="00743BCA"/>
    <w:rsid w:val="007448BE"/>
    <w:rsid w:val="0074557C"/>
    <w:rsid w:val="0075028E"/>
    <w:rsid w:val="0075069F"/>
    <w:rsid w:val="007508D5"/>
    <w:rsid w:val="00751353"/>
    <w:rsid w:val="0075140A"/>
    <w:rsid w:val="00756AA0"/>
    <w:rsid w:val="00757DF4"/>
    <w:rsid w:val="007615EA"/>
    <w:rsid w:val="00762034"/>
    <w:rsid w:val="007625A1"/>
    <w:rsid w:val="0076506F"/>
    <w:rsid w:val="007674D4"/>
    <w:rsid w:val="0076759D"/>
    <w:rsid w:val="007676F2"/>
    <w:rsid w:val="00773204"/>
    <w:rsid w:val="0077453E"/>
    <w:rsid w:val="00775178"/>
    <w:rsid w:val="00775227"/>
    <w:rsid w:val="007779C0"/>
    <w:rsid w:val="00781973"/>
    <w:rsid w:val="00782BE0"/>
    <w:rsid w:val="0078336A"/>
    <w:rsid w:val="0078429B"/>
    <w:rsid w:val="00784F04"/>
    <w:rsid w:val="00785E3F"/>
    <w:rsid w:val="007862A4"/>
    <w:rsid w:val="007873C6"/>
    <w:rsid w:val="007876BA"/>
    <w:rsid w:val="00787F93"/>
    <w:rsid w:val="00790074"/>
    <w:rsid w:val="00790318"/>
    <w:rsid w:val="007903FF"/>
    <w:rsid w:val="0079245D"/>
    <w:rsid w:val="00793F20"/>
    <w:rsid w:val="007942AA"/>
    <w:rsid w:val="0079489A"/>
    <w:rsid w:val="0079560B"/>
    <w:rsid w:val="00795DCC"/>
    <w:rsid w:val="00795FDA"/>
    <w:rsid w:val="0079602F"/>
    <w:rsid w:val="0079683B"/>
    <w:rsid w:val="007A0E34"/>
    <w:rsid w:val="007A3B5F"/>
    <w:rsid w:val="007A4188"/>
    <w:rsid w:val="007A4A91"/>
    <w:rsid w:val="007A7EAF"/>
    <w:rsid w:val="007B26C8"/>
    <w:rsid w:val="007B36DB"/>
    <w:rsid w:val="007B4DD6"/>
    <w:rsid w:val="007C156C"/>
    <w:rsid w:val="007C1E15"/>
    <w:rsid w:val="007C2CAD"/>
    <w:rsid w:val="007C2E8E"/>
    <w:rsid w:val="007C325D"/>
    <w:rsid w:val="007C3B12"/>
    <w:rsid w:val="007C627C"/>
    <w:rsid w:val="007C65AB"/>
    <w:rsid w:val="007C7B7B"/>
    <w:rsid w:val="007D15ED"/>
    <w:rsid w:val="007D2990"/>
    <w:rsid w:val="007D40CA"/>
    <w:rsid w:val="007D6575"/>
    <w:rsid w:val="007D6A1E"/>
    <w:rsid w:val="007D6DE8"/>
    <w:rsid w:val="007E1459"/>
    <w:rsid w:val="007E3CED"/>
    <w:rsid w:val="007E4579"/>
    <w:rsid w:val="007E47AE"/>
    <w:rsid w:val="007E53DC"/>
    <w:rsid w:val="007E7BCF"/>
    <w:rsid w:val="007F22E1"/>
    <w:rsid w:val="007F3336"/>
    <w:rsid w:val="007F452C"/>
    <w:rsid w:val="007F66E0"/>
    <w:rsid w:val="007F6FAB"/>
    <w:rsid w:val="008003B1"/>
    <w:rsid w:val="00800561"/>
    <w:rsid w:val="00801739"/>
    <w:rsid w:val="00803B74"/>
    <w:rsid w:val="00804DBD"/>
    <w:rsid w:val="00805C52"/>
    <w:rsid w:val="0080627B"/>
    <w:rsid w:val="008104C6"/>
    <w:rsid w:val="0081156A"/>
    <w:rsid w:val="008124D3"/>
    <w:rsid w:val="008128A7"/>
    <w:rsid w:val="00814F43"/>
    <w:rsid w:val="0081519E"/>
    <w:rsid w:val="008153F0"/>
    <w:rsid w:val="0081587F"/>
    <w:rsid w:val="00815F06"/>
    <w:rsid w:val="00816453"/>
    <w:rsid w:val="008176B6"/>
    <w:rsid w:val="00817E2F"/>
    <w:rsid w:val="00824B2C"/>
    <w:rsid w:val="00824F33"/>
    <w:rsid w:val="0082526D"/>
    <w:rsid w:val="00826154"/>
    <w:rsid w:val="008338E5"/>
    <w:rsid w:val="00833F51"/>
    <w:rsid w:val="00835F3C"/>
    <w:rsid w:val="0083617D"/>
    <w:rsid w:val="00836EAD"/>
    <w:rsid w:val="00840344"/>
    <w:rsid w:val="00841B9F"/>
    <w:rsid w:val="0084217A"/>
    <w:rsid w:val="00842384"/>
    <w:rsid w:val="00844706"/>
    <w:rsid w:val="00845BAA"/>
    <w:rsid w:val="00846DBC"/>
    <w:rsid w:val="00847278"/>
    <w:rsid w:val="00850477"/>
    <w:rsid w:val="00850660"/>
    <w:rsid w:val="00850C85"/>
    <w:rsid w:val="00851F4A"/>
    <w:rsid w:val="00852300"/>
    <w:rsid w:val="00853335"/>
    <w:rsid w:val="00855D42"/>
    <w:rsid w:val="008565BF"/>
    <w:rsid w:val="00856A39"/>
    <w:rsid w:val="00856E9A"/>
    <w:rsid w:val="00861112"/>
    <w:rsid w:val="00862B36"/>
    <w:rsid w:val="00862D52"/>
    <w:rsid w:val="00865278"/>
    <w:rsid w:val="00866280"/>
    <w:rsid w:val="0086741B"/>
    <w:rsid w:val="008678BA"/>
    <w:rsid w:val="00870FC7"/>
    <w:rsid w:val="0087131D"/>
    <w:rsid w:val="00872C34"/>
    <w:rsid w:val="00875419"/>
    <w:rsid w:val="0087678D"/>
    <w:rsid w:val="00880E02"/>
    <w:rsid w:val="00882475"/>
    <w:rsid w:val="00885601"/>
    <w:rsid w:val="008868BE"/>
    <w:rsid w:val="00890A15"/>
    <w:rsid w:val="00891E23"/>
    <w:rsid w:val="008928E7"/>
    <w:rsid w:val="00893EE4"/>
    <w:rsid w:val="00894B06"/>
    <w:rsid w:val="008958FF"/>
    <w:rsid w:val="00897D4B"/>
    <w:rsid w:val="008A28C7"/>
    <w:rsid w:val="008A31B9"/>
    <w:rsid w:val="008A3307"/>
    <w:rsid w:val="008A3A7A"/>
    <w:rsid w:val="008A44BF"/>
    <w:rsid w:val="008A5609"/>
    <w:rsid w:val="008B0708"/>
    <w:rsid w:val="008B0AC1"/>
    <w:rsid w:val="008B3DF3"/>
    <w:rsid w:val="008B55C2"/>
    <w:rsid w:val="008B6CBC"/>
    <w:rsid w:val="008B7A9C"/>
    <w:rsid w:val="008B7DDE"/>
    <w:rsid w:val="008C0C75"/>
    <w:rsid w:val="008C27EA"/>
    <w:rsid w:val="008C4EC0"/>
    <w:rsid w:val="008D0203"/>
    <w:rsid w:val="008D0B67"/>
    <w:rsid w:val="008D0FC1"/>
    <w:rsid w:val="008D2136"/>
    <w:rsid w:val="008D262D"/>
    <w:rsid w:val="008D4CFB"/>
    <w:rsid w:val="008D4ED9"/>
    <w:rsid w:val="008D4F34"/>
    <w:rsid w:val="008D5CB5"/>
    <w:rsid w:val="008D6098"/>
    <w:rsid w:val="008D6486"/>
    <w:rsid w:val="008D7367"/>
    <w:rsid w:val="008E1007"/>
    <w:rsid w:val="008E1375"/>
    <w:rsid w:val="008E2CB4"/>
    <w:rsid w:val="008E3B03"/>
    <w:rsid w:val="008E3E4A"/>
    <w:rsid w:val="008E4CC6"/>
    <w:rsid w:val="008E4F20"/>
    <w:rsid w:val="008E51BF"/>
    <w:rsid w:val="008E5599"/>
    <w:rsid w:val="008E5A58"/>
    <w:rsid w:val="008F003C"/>
    <w:rsid w:val="008F0742"/>
    <w:rsid w:val="008F1DA9"/>
    <w:rsid w:val="008F470C"/>
    <w:rsid w:val="008F5C94"/>
    <w:rsid w:val="008F6554"/>
    <w:rsid w:val="008F6996"/>
    <w:rsid w:val="008F72DC"/>
    <w:rsid w:val="008F7385"/>
    <w:rsid w:val="008F7D27"/>
    <w:rsid w:val="00904AED"/>
    <w:rsid w:val="00911414"/>
    <w:rsid w:val="0091163A"/>
    <w:rsid w:val="00912578"/>
    <w:rsid w:val="009126BF"/>
    <w:rsid w:val="009137ED"/>
    <w:rsid w:val="00914566"/>
    <w:rsid w:val="00916CBC"/>
    <w:rsid w:val="009174CF"/>
    <w:rsid w:val="00924C2A"/>
    <w:rsid w:val="009272A7"/>
    <w:rsid w:val="009324C5"/>
    <w:rsid w:val="00932D0D"/>
    <w:rsid w:val="00937119"/>
    <w:rsid w:val="00937241"/>
    <w:rsid w:val="009374BF"/>
    <w:rsid w:val="00940075"/>
    <w:rsid w:val="00942E73"/>
    <w:rsid w:val="00944042"/>
    <w:rsid w:val="009447D7"/>
    <w:rsid w:val="009449EE"/>
    <w:rsid w:val="0094606E"/>
    <w:rsid w:val="009460EC"/>
    <w:rsid w:val="0095153F"/>
    <w:rsid w:val="0095468A"/>
    <w:rsid w:val="0095475D"/>
    <w:rsid w:val="009552DE"/>
    <w:rsid w:val="00955E55"/>
    <w:rsid w:val="0096199D"/>
    <w:rsid w:val="00961A35"/>
    <w:rsid w:val="0096322B"/>
    <w:rsid w:val="00963599"/>
    <w:rsid w:val="00964CF1"/>
    <w:rsid w:val="00966D09"/>
    <w:rsid w:val="00967016"/>
    <w:rsid w:val="00970C01"/>
    <w:rsid w:val="00971CF4"/>
    <w:rsid w:val="009740BC"/>
    <w:rsid w:val="00980F86"/>
    <w:rsid w:val="00982245"/>
    <w:rsid w:val="0098378A"/>
    <w:rsid w:val="009837F0"/>
    <w:rsid w:val="0098410B"/>
    <w:rsid w:val="00984BB4"/>
    <w:rsid w:val="009852FE"/>
    <w:rsid w:val="00985958"/>
    <w:rsid w:val="00986367"/>
    <w:rsid w:val="00986DBD"/>
    <w:rsid w:val="009879CF"/>
    <w:rsid w:val="00987E8A"/>
    <w:rsid w:val="00990B96"/>
    <w:rsid w:val="0099174B"/>
    <w:rsid w:val="00992265"/>
    <w:rsid w:val="00992CBD"/>
    <w:rsid w:val="009951DA"/>
    <w:rsid w:val="009951E5"/>
    <w:rsid w:val="00995BE3"/>
    <w:rsid w:val="00995DEC"/>
    <w:rsid w:val="009A0243"/>
    <w:rsid w:val="009A0E0B"/>
    <w:rsid w:val="009A15C4"/>
    <w:rsid w:val="009A1DA8"/>
    <w:rsid w:val="009A1E56"/>
    <w:rsid w:val="009A47EE"/>
    <w:rsid w:val="009A4BD3"/>
    <w:rsid w:val="009A4EF1"/>
    <w:rsid w:val="009A6081"/>
    <w:rsid w:val="009A62DB"/>
    <w:rsid w:val="009A6A9E"/>
    <w:rsid w:val="009A6AE1"/>
    <w:rsid w:val="009A78D8"/>
    <w:rsid w:val="009A7971"/>
    <w:rsid w:val="009A7AA7"/>
    <w:rsid w:val="009B2329"/>
    <w:rsid w:val="009B2634"/>
    <w:rsid w:val="009B2827"/>
    <w:rsid w:val="009B4200"/>
    <w:rsid w:val="009C0056"/>
    <w:rsid w:val="009C0604"/>
    <w:rsid w:val="009C1617"/>
    <w:rsid w:val="009C36CB"/>
    <w:rsid w:val="009C4581"/>
    <w:rsid w:val="009C4F12"/>
    <w:rsid w:val="009C5743"/>
    <w:rsid w:val="009C6EAF"/>
    <w:rsid w:val="009C7A33"/>
    <w:rsid w:val="009D0FA4"/>
    <w:rsid w:val="009D11D8"/>
    <w:rsid w:val="009D2622"/>
    <w:rsid w:val="009D28D6"/>
    <w:rsid w:val="009D2B7E"/>
    <w:rsid w:val="009D4C12"/>
    <w:rsid w:val="009D5B18"/>
    <w:rsid w:val="009D654F"/>
    <w:rsid w:val="009D70FE"/>
    <w:rsid w:val="009E005F"/>
    <w:rsid w:val="009E15B6"/>
    <w:rsid w:val="009E56E9"/>
    <w:rsid w:val="009E5B61"/>
    <w:rsid w:val="009E704B"/>
    <w:rsid w:val="009F0967"/>
    <w:rsid w:val="009F1474"/>
    <w:rsid w:val="009F2311"/>
    <w:rsid w:val="009F36F8"/>
    <w:rsid w:val="009F46C4"/>
    <w:rsid w:val="009F4E9E"/>
    <w:rsid w:val="009F61AD"/>
    <w:rsid w:val="00A015F2"/>
    <w:rsid w:val="00A0169F"/>
    <w:rsid w:val="00A02F46"/>
    <w:rsid w:val="00A047D0"/>
    <w:rsid w:val="00A07834"/>
    <w:rsid w:val="00A1103D"/>
    <w:rsid w:val="00A1104C"/>
    <w:rsid w:val="00A11B2D"/>
    <w:rsid w:val="00A140F4"/>
    <w:rsid w:val="00A14CD1"/>
    <w:rsid w:val="00A158FC"/>
    <w:rsid w:val="00A15DC9"/>
    <w:rsid w:val="00A17338"/>
    <w:rsid w:val="00A17C1A"/>
    <w:rsid w:val="00A20871"/>
    <w:rsid w:val="00A20AA1"/>
    <w:rsid w:val="00A21F12"/>
    <w:rsid w:val="00A24341"/>
    <w:rsid w:val="00A24CF9"/>
    <w:rsid w:val="00A265A0"/>
    <w:rsid w:val="00A3141B"/>
    <w:rsid w:val="00A31C93"/>
    <w:rsid w:val="00A31D8C"/>
    <w:rsid w:val="00A32732"/>
    <w:rsid w:val="00A33715"/>
    <w:rsid w:val="00A350EA"/>
    <w:rsid w:val="00A360C0"/>
    <w:rsid w:val="00A37B88"/>
    <w:rsid w:val="00A37FCF"/>
    <w:rsid w:val="00A42E4E"/>
    <w:rsid w:val="00A442C8"/>
    <w:rsid w:val="00A45CE9"/>
    <w:rsid w:val="00A4605A"/>
    <w:rsid w:val="00A5107D"/>
    <w:rsid w:val="00A527D6"/>
    <w:rsid w:val="00A53AF5"/>
    <w:rsid w:val="00A571C5"/>
    <w:rsid w:val="00A61A16"/>
    <w:rsid w:val="00A629AF"/>
    <w:rsid w:val="00A62C7B"/>
    <w:rsid w:val="00A638A4"/>
    <w:rsid w:val="00A63D81"/>
    <w:rsid w:val="00A64970"/>
    <w:rsid w:val="00A64C5D"/>
    <w:rsid w:val="00A65A95"/>
    <w:rsid w:val="00A65EA9"/>
    <w:rsid w:val="00A65FFA"/>
    <w:rsid w:val="00A66BBE"/>
    <w:rsid w:val="00A67077"/>
    <w:rsid w:val="00A670FF"/>
    <w:rsid w:val="00A67D16"/>
    <w:rsid w:val="00A7161D"/>
    <w:rsid w:val="00A7191A"/>
    <w:rsid w:val="00A71B5A"/>
    <w:rsid w:val="00A72550"/>
    <w:rsid w:val="00A73131"/>
    <w:rsid w:val="00A7457C"/>
    <w:rsid w:val="00A75155"/>
    <w:rsid w:val="00A75774"/>
    <w:rsid w:val="00A81FEE"/>
    <w:rsid w:val="00A83BBB"/>
    <w:rsid w:val="00A86876"/>
    <w:rsid w:val="00A87B45"/>
    <w:rsid w:val="00A900D3"/>
    <w:rsid w:val="00A90DC5"/>
    <w:rsid w:val="00A91336"/>
    <w:rsid w:val="00A9228E"/>
    <w:rsid w:val="00A925A9"/>
    <w:rsid w:val="00A92F76"/>
    <w:rsid w:val="00A93E09"/>
    <w:rsid w:val="00A94887"/>
    <w:rsid w:val="00A95D87"/>
    <w:rsid w:val="00A96B76"/>
    <w:rsid w:val="00A96D1B"/>
    <w:rsid w:val="00AA30DB"/>
    <w:rsid w:val="00AA35C1"/>
    <w:rsid w:val="00AA45C9"/>
    <w:rsid w:val="00AA6A35"/>
    <w:rsid w:val="00AA6AE8"/>
    <w:rsid w:val="00AB43C7"/>
    <w:rsid w:val="00AC42DD"/>
    <w:rsid w:val="00AC44ED"/>
    <w:rsid w:val="00AC6A0B"/>
    <w:rsid w:val="00AD020C"/>
    <w:rsid w:val="00AD0249"/>
    <w:rsid w:val="00AD159F"/>
    <w:rsid w:val="00AD21D8"/>
    <w:rsid w:val="00AD2E83"/>
    <w:rsid w:val="00AD540B"/>
    <w:rsid w:val="00AD79F6"/>
    <w:rsid w:val="00AE1A5B"/>
    <w:rsid w:val="00AE2F3B"/>
    <w:rsid w:val="00AE3230"/>
    <w:rsid w:val="00AE4468"/>
    <w:rsid w:val="00AE4840"/>
    <w:rsid w:val="00AE5DD3"/>
    <w:rsid w:val="00AE747F"/>
    <w:rsid w:val="00AE7CAD"/>
    <w:rsid w:val="00AF03B6"/>
    <w:rsid w:val="00AF090E"/>
    <w:rsid w:val="00AF1482"/>
    <w:rsid w:val="00AF2409"/>
    <w:rsid w:val="00AF48B7"/>
    <w:rsid w:val="00AF5AB0"/>
    <w:rsid w:val="00AF6DB3"/>
    <w:rsid w:val="00B02B5A"/>
    <w:rsid w:val="00B0420F"/>
    <w:rsid w:val="00B0506F"/>
    <w:rsid w:val="00B05938"/>
    <w:rsid w:val="00B12B06"/>
    <w:rsid w:val="00B12E0D"/>
    <w:rsid w:val="00B146A2"/>
    <w:rsid w:val="00B1490F"/>
    <w:rsid w:val="00B14BC9"/>
    <w:rsid w:val="00B14C70"/>
    <w:rsid w:val="00B168E5"/>
    <w:rsid w:val="00B2070C"/>
    <w:rsid w:val="00B20B9B"/>
    <w:rsid w:val="00B22524"/>
    <w:rsid w:val="00B230BB"/>
    <w:rsid w:val="00B23158"/>
    <w:rsid w:val="00B24624"/>
    <w:rsid w:val="00B251ED"/>
    <w:rsid w:val="00B26AE4"/>
    <w:rsid w:val="00B27181"/>
    <w:rsid w:val="00B31F07"/>
    <w:rsid w:val="00B344A6"/>
    <w:rsid w:val="00B37C87"/>
    <w:rsid w:val="00B40B61"/>
    <w:rsid w:val="00B40F3A"/>
    <w:rsid w:val="00B41D54"/>
    <w:rsid w:val="00B442D3"/>
    <w:rsid w:val="00B44E8E"/>
    <w:rsid w:val="00B45338"/>
    <w:rsid w:val="00B45720"/>
    <w:rsid w:val="00B5016C"/>
    <w:rsid w:val="00B5067A"/>
    <w:rsid w:val="00B50EDD"/>
    <w:rsid w:val="00B51383"/>
    <w:rsid w:val="00B52BA9"/>
    <w:rsid w:val="00B54158"/>
    <w:rsid w:val="00B56DCD"/>
    <w:rsid w:val="00B576A4"/>
    <w:rsid w:val="00B57AE9"/>
    <w:rsid w:val="00B57B2D"/>
    <w:rsid w:val="00B61381"/>
    <w:rsid w:val="00B6557D"/>
    <w:rsid w:val="00B66188"/>
    <w:rsid w:val="00B663FC"/>
    <w:rsid w:val="00B66568"/>
    <w:rsid w:val="00B671FF"/>
    <w:rsid w:val="00B675FF"/>
    <w:rsid w:val="00B67C24"/>
    <w:rsid w:val="00B7195F"/>
    <w:rsid w:val="00B726D5"/>
    <w:rsid w:val="00B73F54"/>
    <w:rsid w:val="00B74F9D"/>
    <w:rsid w:val="00B75409"/>
    <w:rsid w:val="00B75A2A"/>
    <w:rsid w:val="00B75E3A"/>
    <w:rsid w:val="00B76085"/>
    <w:rsid w:val="00B76E85"/>
    <w:rsid w:val="00B775CA"/>
    <w:rsid w:val="00B77D43"/>
    <w:rsid w:val="00B80028"/>
    <w:rsid w:val="00B8022E"/>
    <w:rsid w:val="00B804DC"/>
    <w:rsid w:val="00B81A2B"/>
    <w:rsid w:val="00B826FC"/>
    <w:rsid w:val="00B82A64"/>
    <w:rsid w:val="00B839E0"/>
    <w:rsid w:val="00B83F2E"/>
    <w:rsid w:val="00B87AE5"/>
    <w:rsid w:val="00B87B05"/>
    <w:rsid w:val="00B87DA3"/>
    <w:rsid w:val="00B90B05"/>
    <w:rsid w:val="00B930A3"/>
    <w:rsid w:val="00B934CE"/>
    <w:rsid w:val="00B9419B"/>
    <w:rsid w:val="00B945F8"/>
    <w:rsid w:val="00B953AF"/>
    <w:rsid w:val="00B95926"/>
    <w:rsid w:val="00B9765B"/>
    <w:rsid w:val="00BA040C"/>
    <w:rsid w:val="00BA0D5B"/>
    <w:rsid w:val="00BA144B"/>
    <w:rsid w:val="00BA247C"/>
    <w:rsid w:val="00BA2C28"/>
    <w:rsid w:val="00BA349F"/>
    <w:rsid w:val="00BA45AB"/>
    <w:rsid w:val="00BA5989"/>
    <w:rsid w:val="00BA7110"/>
    <w:rsid w:val="00BB0559"/>
    <w:rsid w:val="00BB29A6"/>
    <w:rsid w:val="00BB433F"/>
    <w:rsid w:val="00BB4964"/>
    <w:rsid w:val="00BB6CA9"/>
    <w:rsid w:val="00BB79EA"/>
    <w:rsid w:val="00BC1133"/>
    <w:rsid w:val="00BC1C3C"/>
    <w:rsid w:val="00BC31FA"/>
    <w:rsid w:val="00BC36C9"/>
    <w:rsid w:val="00BC4D2E"/>
    <w:rsid w:val="00BC4F43"/>
    <w:rsid w:val="00BC5529"/>
    <w:rsid w:val="00BC60A3"/>
    <w:rsid w:val="00BC62A9"/>
    <w:rsid w:val="00BC640F"/>
    <w:rsid w:val="00BD1072"/>
    <w:rsid w:val="00BD1207"/>
    <w:rsid w:val="00BD1368"/>
    <w:rsid w:val="00BD47DA"/>
    <w:rsid w:val="00BD5BCE"/>
    <w:rsid w:val="00BD60B3"/>
    <w:rsid w:val="00BD6596"/>
    <w:rsid w:val="00BD706D"/>
    <w:rsid w:val="00BE08CE"/>
    <w:rsid w:val="00BE25CD"/>
    <w:rsid w:val="00BE26F6"/>
    <w:rsid w:val="00BE5116"/>
    <w:rsid w:val="00BF0065"/>
    <w:rsid w:val="00BF122E"/>
    <w:rsid w:val="00BF183F"/>
    <w:rsid w:val="00BF1BBD"/>
    <w:rsid w:val="00BF2090"/>
    <w:rsid w:val="00BF46F3"/>
    <w:rsid w:val="00BF4866"/>
    <w:rsid w:val="00BF5A0C"/>
    <w:rsid w:val="00BF732F"/>
    <w:rsid w:val="00C02C45"/>
    <w:rsid w:val="00C02D98"/>
    <w:rsid w:val="00C03C0A"/>
    <w:rsid w:val="00C05639"/>
    <w:rsid w:val="00C0606A"/>
    <w:rsid w:val="00C076EC"/>
    <w:rsid w:val="00C07869"/>
    <w:rsid w:val="00C10E02"/>
    <w:rsid w:val="00C110DF"/>
    <w:rsid w:val="00C122A7"/>
    <w:rsid w:val="00C1312D"/>
    <w:rsid w:val="00C139A7"/>
    <w:rsid w:val="00C15C35"/>
    <w:rsid w:val="00C1624B"/>
    <w:rsid w:val="00C16409"/>
    <w:rsid w:val="00C164CB"/>
    <w:rsid w:val="00C1655E"/>
    <w:rsid w:val="00C17BCC"/>
    <w:rsid w:val="00C219FF"/>
    <w:rsid w:val="00C21DA8"/>
    <w:rsid w:val="00C23A31"/>
    <w:rsid w:val="00C244CC"/>
    <w:rsid w:val="00C306B4"/>
    <w:rsid w:val="00C31DAB"/>
    <w:rsid w:val="00C33800"/>
    <w:rsid w:val="00C33BAD"/>
    <w:rsid w:val="00C35E5A"/>
    <w:rsid w:val="00C3643F"/>
    <w:rsid w:val="00C36F3F"/>
    <w:rsid w:val="00C40407"/>
    <w:rsid w:val="00C40F05"/>
    <w:rsid w:val="00C4123A"/>
    <w:rsid w:val="00C427AB"/>
    <w:rsid w:val="00C42B7A"/>
    <w:rsid w:val="00C43CE3"/>
    <w:rsid w:val="00C4513F"/>
    <w:rsid w:val="00C530BE"/>
    <w:rsid w:val="00C53114"/>
    <w:rsid w:val="00C54485"/>
    <w:rsid w:val="00C54719"/>
    <w:rsid w:val="00C55680"/>
    <w:rsid w:val="00C56392"/>
    <w:rsid w:val="00C56D46"/>
    <w:rsid w:val="00C56E46"/>
    <w:rsid w:val="00C5714A"/>
    <w:rsid w:val="00C5716F"/>
    <w:rsid w:val="00C57A2B"/>
    <w:rsid w:val="00C604D9"/>
    <w:rsid w:val="00C630B3"/>
    <w:rsid w:val="00C636B7"/>
    <w:rsid w:val="00C65739"/>
    <w:rsid w:val="00C66D55"/>
    <w:rsid w:val="00C66FE9"/>
    <w:rsid w:val="00C6787D"/>
    <w:rsid w:val="00C67C0F"/>
    <w:rsid w:val="00C704FF"/>
    <w:rsid w:val="00C710A4"/>
    <w:rsid w:val="00C71717"/>
    <w:rsid w:val="00C71A6B"/>
    <w:rsid w:val="00C73128"/>
    <w:rsid w:val="00C74358"/>
    <w:rsid w:val="00C7437C"/>
    <w:rsid w:val="00C74462"/>
    <w:rsid w:val="00C75895"/>
    <w:rsid w:val="00C7713F"/>
    <w:rsid w:val="00C804FC"/>
    <w:rsid w:val="00C8235A"/>
    <w:rsid w:val="00C82C5C"/>
    <w:rsid w:val="00C83D15"/>
    <w:rsid w:val="00C861D9"/>
    <w:rsid w:val="00C879D1"/>
    <w:rsid w:val="00C9007E"/>
    <w:rsid w:val="00C91D61"/>
    <w:rsid w:val="00C946D3"/>
    <w:rsid w:val="00C95347"/>
    <w:rsid w:val="00C96E82"/>
    <w:rsid w:val="00C973A4"/>
    <w:rsid w:val="00CA0553"/>
    <w:rsid w:val="00CA2EE0"/>
    <w:rsid w:val="00CA4968"/>
    <w:rsid w:val="00CA5D5C"/>
    <w:rsid w:val="00CA73D0"/>
    <w:rsid w:val="00CA7FC9"/>
    <w:rsid w:val="00CB1E32"/>
    <w:rsid w:val="00CB3F38"/>
    <w:rsid w:val="00CB5E2B"/>
    <w:rsid w:val="00CB71C0"/>
    <w:rsid w:val="00CB79A9"/>
    <w:rsid w:val="00CC03D8"/>
    <w:rsid w:val="00CC0466"/>
    <w:rsid w:val="00CC19F5"/>
    <w:rsid w:val="00CC3107"/>
    <w:rsid w:val="00CC3C94"/>
    <w:rsid w:val="00CC6C55"/>
    <w:rsid w:val="00CC7192"/>
    <w:rsid w:val="00CD007C"/>
    <w:rsid w:val="00CD01FF"/>
    <w:rsid w:val="00CD0E2F"/>
    <w:rsid w:val="00CD2092"/>
    <w:rsid w:val="00CD2160"/>
    <w:rsid w:val="00CD3B66"/>
    <w:rsid w:val="00CE0410"/>
    <w:rsid w:val="00CE34A7"/>
    <w:rsid w:val="00CE3E94"/>
    <w:rsid w:val="00CE3ED6"/>
    <w:rsid w:val="00CE3F56"/>
    <w:rsid w:val="00CE5E3B"/>
    <w:rsid w:val="00CE76DA"/>
    <w:rsid w:val="00CE7C55"/>
    <w:rsid w:val="00CF1D77"/>
    <w:rsid w:val="00CF41D4"/>
    <w:rsid w:val="00CF4E65"/>
    <w:rsid w:val="00CF54EF"/>
    <w:rsid w:val="00CF620C"/>
    <w:rsid w:val="00CF7AC0"/>
    <w:rsid w:val="00CF7AE8"/>
    <w:rsid w:val="00D003B5"/>
    <w:rsid w:val="00D003C5"/>
    <w:rsid w:val="00D01F67"/>
    <w:rsid w:val="00D02434"/>
    <w:rsid w:val="00D028FD"/>
    <w:rsid w:val="00D035C1"/>
    <w:rsid w:val="00D05121"/>
    <w:rsid w:val="00D06385"/>
    <w:rsid w:val="00D06462"/>
    <w:rsid w:val="00D11B3D"/>
    <w:rsid w:val="00D11BD1"/>
    <w:rsid w:val="00D11CA2"/>
    <w:rsid w:val="00D14415"/>
    <w:rsid w:val="00D148E7"/>
    <w:rsid w:val="00D153A4"/>
    <w:rsid w:val="00D20055"/>
    <w:rsid w:val="00D20C56"/>
    <w:rsid w:val="00D22581"/>
    <w:rsid w:val="00D240DF"/>
    <w:rsid w:val="00D24D9E"/>
    <w:rsid w:val="00D250B6"/>
    <w:rsid w:val="00D30705"/>
    <w:rsid w:val="00D309F8"/>
    <w:rsid w:val="00D30FF1"/>
    <w:rsid w:val="00D3164D"/>
    <w:rsid w:val="00D3170A"/>
    <w:rsid w:val="00D31D42"/>
    <w:rsid w:val="00D34EE2"/>
    <w:rsid w:val="00D35DD1"/>
    <w:rsid w:val="00D36FBA"/>
    <w:rsid w:val="00D377CA"/>
    <w:rsid w:val="00D412DD"/>
    <w:rsid w:val="00D41DED"/>
    <w:rsid w:val="00D451AB"/>
    <w:rsid w:val="00D4564F"/>
    <w:rsid w:val="00D45867"/>
    <w:rsid w:val="00D45EAD"/>
    <w:rsid w:val="00D503B3"/>
    <w:rsid w:val="00D50DB1"/>
    <w:rsid w:val="00D50DEE"/>
    <w:rsid w:val="00D51044"/>
    <w:rsid w:val="00D51D2F"/>
    <w:rsid w:val="00D52155"/>
    <w:rsid w:val="00D52AF6"/>
    <w:rsid w:val="00D537E4"/>
    <w:rsid w:val="00D54719"/>
    <w:rsid w:val="00D54A93"/>
    <w:rsid w:val="00D55A65"/>
    <w:rsid w:val="00D5677C"/>
    <w:rsid w:val="00D60B53"/>
    <w:rsid w:val="00D60BC9"/>
    <w:rsid w:val="00D60F70"/>
    <w:rsid w:val="00D611A2"/>
    <w:rsid w:val="00D62412"/>
    <w:rsid w:val="00D62E0C"/>
    <w:rsid w:val="00D674DE"/>
    <w:rsid w:val="00D705EE"/>
    <w:rsid w:val="00D711A6"/>
    <w:rsid w:val="00D7437A"/>
    <w:rsid w:val="00D74804"/>
    <w:rsid w:val="00D74889"/>
    <w:rsid w:val="00D74958"/>
    <w:rsid w:val="00D77CC4"/>
    <w:rsid w:val="00D77F06"/>
    <w:rsid w:val="00D77F61"/>
    <w:rsid w:val="00D800B4"/>
    <w:rsid w:val="00D81090"/>
    <w:rsid w:val="00D8210B"/>
    <w:rsid w:val="00D82C42"/>
    <w:rsid w:val="00D82E77"/>
    <w:rsid w:val="00D8370C"/>
    <w:rsid w:val="00D847BD"/>
    <w:rsid w:val="00D84B40"/>
    <w:rsid w:val="00D86603"/>
    <w:rsid w:val="00D87079"/>
    <w:rsid w:val="00D876B3"/>
    <w:rsid w:val="00D93A8F"/>
    <w:rsid w:val="00D93AE7"/>
    <w:rsid w:val="00D97778"/>
    <w:rsid w:val="00D97FDB"/>
    <w:rsid w:val="00DA0105"/>
    <w:rsid w:val="00DA0F44"/>
    <w:rsid w:val="00DA11F4"/>
    <w:rsid w:val="00DA42CB"/>
    <w:rsid w:val="00DA4CA1"/>
    <w:rsid w:val="00DA4CBB"/>
    <w:rsid w:val="00DA4D11"/>
    <w:rsid w:val="00DA5CFE"/>
    <w:rsid w:val="00DA5DA3"/>
    <w:rsid w:val="00DA5DB6"/>
    <w:rsid w:val="00DA6611"/>
    <w:rsid w:val="00DB026F"/>
    <w:rsid w:val="00DB1506"/>
    <w:rsid w:val="00DB4884"/>
    <w:rsid w:val="00DB4E8B"/>
    <w:rsid w:val="00DB5ACD"/>
    <w:rsid w:val="00DB60DA"/>
    <w:rsid w:val="00DB6A2C"/>
    <w:rsid w:val="00DB6BC6"/>
    <w:rsid w:val="00DB76A8"/>
    <w:rsid w:val="00DB7C5E"/>
    <w:rsid w:val="00DC2A7E"/>
    <w:rsid w:val="00DC54E4"/>
    <w:rsid w:val="00DD072E"/>
    <w:rsid w:val="00DD080F"/>
    <w:rsid w:val="00DD17A5"/>
    <w:rsid w:val="00DD180E"/>
    <w:rsid w:val="00DD25BB"/>
    <w:rsid w:val="00DD375B"/>
    <w:rsid w:val="00DD5143"/>
    <w:rsid w:val="00DD7457"/>
    <w:rsid w:val="00DD7A63"/>
    <w:rsid w:val="00DD7A90"/>
    <w:rsid w:val="00DE1CE4"/>
    <w:rsid w:val="00DE2475"/>
    <w:rsid w:val="00DE36AD"/>
    <w:rsid w:val="00DE3BE9"/>
    <w:rsid w:val="00DE5951"/>
    <w:rsid w:val="00DE77B0"/>
    <w:rsid w:val="00DF0238"/>
    <w:rsid w:val="00DF11DD"/>
    <w:rsid w:val="00DF15B4"/>
    <w:rsid w:val="00DF36BF"/>
    <w:rsid w:val="00DF5560"/>
    <w:rsid w:val="00DF63F2"/>
    <w:rsid w:val="00DF6AA8"/>
    <w:rsid w:val="00E01095"/>
    <w:rsid w:val="00E01775"/>
    <w:rsid w:val="00E027ED"/>
    <w:rsid w:val="00E02826"/>
    <w:rsid w:val="00E04254"/>
    <w:rsid w:val="00E05988"/>
    <w:rsid w:val="00E06889"/>
    <w:rsid w:val="00E0693B"/>
    <w:rsid w:val="00E06C78"/>
    <w:rsid w:val="00E06F47"/>
    <w:rsid w:val="00E10030"/>
    <w:rsid w:val="00E10B2D"/>
    <w:rsid w:val="00E10FD3"/>
    <w:rsid w:val="00E113F3"/>
    <w:rsid w:val="00E11D7B"/>
    <w:rsid w:val="00E13F2C"/>
    <w:rsid w:val="00E1596A"/>
    <w:rsid w:val="00E2008C"/>
    <w:rsid w:val="00E21FA8"/>
    <w:rsid w:val="00E23864"/>
    <w:rsid w:val="00E24312"/>
    <w:rsid w:val="00E261B1"/>
    <w:rsid w:val="00E27C2F"/>
    <w:rsid w:val="00E27F29"/>
    <w:rsid w:val="00E341D6"/>
    <w:rsid w:val="00E35F56"/>
    <w:rsid w:val="00E402AC"/>
    <w:rsid w:val="00E40479"/>
    <w:rsid w:val="00E4092A"/>
    <w:rsid w:val="00E40CAF"/>
    <w:rsid w:val="00E40DCD"/>
    <w:rsid w:val="00E4145D"/>
    <w:rsid w:val="00E436A8"/>
    <w:rsid w:val="00E43E92"/>
    <w:rsid w:val="00E43EE1"/>
    <w:rsid w:val="00E4428D"/>
    <w:rsid w:val="00E44777"/>
    <w:rsid w:val="00E45783"/>
    <w:rsid w:val="00E45929"/>
    <w:rsid w:val="00E46245"/>
    <w:rsid w:val="00E46486"/>
    <w:rsid w:val="00E469A3"/>
    <w:rsid w:val="00E474A7"/>
    <w:rsid w:val="00E4778C"/>
    <w:rsid w:val="00E47B63"/>
    <w:rsid w:val="00E50074"/>
    <w:rsid w:val="00E500B5"/>
    <w:rsid w:val="00E50492"/>
    <w:rsid w:val="00E50C57"/>
    <w:rsid w:val="00E51788"/>
    <w:rsid w:val="00E51F44"/>
    <w:rsid w:val="00E52CE4"/>
    <w:rsid w:val="00E53732"/>
    <w:rsid w:val="00E5528D"/>
    <w:rsid w:val="00E55DE8"/>
    <w:rsid w:val="00E55EFA"/>
    <w:rsid w:val="00E5684A"/>
    <w:rsid w:val="00E5714B"/>
    <w:rsid w:val="00E60768"/>
    <w:rsid w:val="00E60AF5"/>
    <w:rsid w:val="00E612EC"/>
    <w:rsid w:val="00E61958"/>
    <w:rsid w:val="00E63C4B"/>
    <w:rsid w:val="00E65CEE"/>
    <w:rsid w:val="00E66F13"/>
    <w:rsid w:val="00E67448"/>
    <w:rsid w:val="00E67ACF"/>
    <w:rsid w:val="00E716BA"/>
    <w:rsid w:val="00E72D06"/>
    <w:rsid w:val="00E7665E"/>
    <w:rsid w:val="00E77239"/>
    <w:rsid w:val="00E77D88"/>
    <w:rsid w:val="00E8020E"/>
    <w:rsid w:val="00E81E3D"/>
    <w:rsid w:val="00E82EED"/>
    <w:rsid w:val="00E8417E"/>
    <w:rsid w:val="00E84C64"/>
    <w:rsid w:val="00E85030"/>
    <w:rsid w:val="00E85FF6"/>
    <w:rsid w:val="00E87238"/>
    <w:rsid w:val="00E90F4F"/>
    <w:rsid w:val="00E91137"/>
    <w:rsid w:val="00E92BB2"/>
    <w:rsid w:val="00E932D8"/>
    <w:rsid w:val="00E975B4"/>
    <w:rsid w:val="00EA11F4"/>
    <w:rsid w:val="00EA20FA"/>
    <w:rsid w:val="00EA37CA"/>
    <w:rsid w:val="00EA5896"/>
    <w:rsid w:val="00EA5BD9"/>
    <w:rsid w:val="00EA653E"/>
    <w:rsid w:val="00EA733C"/>
    <w:rsid w:val="00EB06AA"/>
    <w:rsid w:val="00EB0CE3"/>
    <w:rsid w:val="00EB3E04"/>
    <w:rsid w:val="00EB4780"/>
    <w:rsid w:val="00EB7883"/>
    <w:rsid w:val="00EB7926"/>
    <w:rsid w:val="00EC0A42"/>
    <w:rsid w:val="00EC15A2"/>
    <w:rsid w:val="00EC245F"/>
    <w:rsid w:val="00EC6620"/>
    <w:rsid w:val="00EC737D"/>
    <w:rsid w:val="00EC7650"/>
    <w:rsid w:val="00EC77A3"/>
    <w:rsid w:val="00ED1341"/>
    <w:rsid w:val="00ED1CAA"/>
    <w:rsid w:val="00ED418A"/>
    <w:rsid w:val="00ED4BB0"/>
    <w:rsid w:val="00ED58C1"/>
    <w:rsid w:val="00ED59A9"/>
    <w:rsid w:val="00ED758C"/>
    <w:rsid w:val="00ED7E74"/>
    <w:rsid w:val="00EE0979"/>
    <w:rsid w:val="00EE19AD"/>
    <w:rsid w:val="00EE348D"/>
    <w:rsid w:val="00EE6087"/>
    <w:rsid w:val="00EE7FAE"/>
    <w:rsid w:val="00EF2035"/>
    <w:rsid w:val="00EF294A"/>
    <w:rsid w:val="00EF4237"/>
    <w:rsid w:val="00EF453B"/>
    <w:rsid w:val="00EF5299"/>
    <w:rsid w:val="00EF6FF4"/>
    <w:rsid w:val="00F00932"/>
    <w:rsid w:val="00F00B80"/>
    <w:rsid w:val="00F023BC"/>
    <w:rsid w:val="00F02646"/>
    <w:rsid w:val="00F031C3"/>
    <w:rsid w:val="00F043B0"/>
    <w:rsid w:val="00F044D5"/>
    <w:rsid w:val="00F1017B"/>
    <w:rsid w:val="00F15133"/>
    <w:rsid w:val="00F15717"/>
    <w:rsid w:val="00F15A4A"/>
    <w:rsid w:val="00F16495"/>
    <w:rsid w:val="00F207FC"/>
    <w:rsid w:val="00F22C29"/>
    <w:rsid w:val="00F231F0"/>
    <w:rsid w:val="00F23386"/>
    <w:rsid w:val="00F2454B"/>
    <w:rsid w:val="00F247B9"/>
    <w:rsid w:val="00F27958"/>
    <w:rsid w:val="00F27BFE"/>
    <w:rsid w:val="00F303EB"/>
    <w:rsid w:val="00F3135B"/>
    <w:rsid w:val="00F318D4"/>
    <w:rsid w:val="00F32054"/>
    <w:rsid w:val="00F3266C"/>
    <w:rsid w:val="00F348E8"/>
    <w:rsid w:val="00F34DA5"/>
    <w:rsid w:val="00F37A10"/>
    <w:rsid w:val="00F40073"/>
    <w:rsid w:val="00F402F9"/>
    <w:rsid w:val="00F42E24"/>
    <w:rsid w:val="00F445E8"/>
    <w:rsid w:val="00F44BCC"/>
    <w:rsid w:val="00F45332"/>
    <w:rsid w:val="00F47DAF"/>
    <w:rsid w:val="00F50C52"/>
    <w:rsid w:val="00F539FA"/>
    <w:rsid w:val="00F53ACE"/>
    <w:rsid w:val="00F574C6"/>
    <w:rsid w:val="00F5785F"/>
    <w:rsid w:val="00F578A9"/>
    <w:rsid w:val="00F60917"/>
    <w:rsid w:val="00F60A15"/>
    <w:rsid w:val="00F629A8"/>
    <w:rsid w:val="00F62BBC"/>
    <w:rsid w:val="00F645ED"/>
    <w:rsid w:val="00F64D66"/>
    <w:rsid w:val="00F64F3C"/>
    <w:rsid w:val="00F661EA"/>
    <w:rsid w:val="00F66442"/>
    <w:rsid w:val="00F66AFA"/>
    <w:rsid w:val="00F71312"/>
    <w:rsid w:val="00F71DCD"/>
    <w:rsid w:val="00F71E40"/>
    <w:rsid w:val="00F73133"/>
    <w:rsid w:val="00F73426"/>
    <w:rsid w:val="00F748BA"/>
    <w:rsid w:val="00F74C4E"/>
    <w:rsid w:val="00F756B5"/>
    <w:rsid w:val="00F75E29"/>
    <w:rsid w:val="00F776FF"/>
    <w:rsid w:val="00F81C46"/>
    <w:rsid w:val="00F82270"/>
    <w:rsid w:val="00F8444F"/>
    <w:rsid w:val="00F848B6"/>
    <w:rsid w:val="00F84D1E"/>
    <w:rsid w:val="00F868E9"/>
    <w:rsid w:val="00F90B11"/>
    <w:rsid w:val="00F90C12"/>
    <w:rsid w:val="00F91082"/>
    <w:rsid w:val="00F91388"/>
    <w:rsid w:val="00F937D7"/>
    <w:rsid w:val="00F96C05"/>
    <w:rsid w:val="00F97D40"/>
    <w:rsid w:val="00FA0045"/>
    <w:rsid w:val="00FA0674"/>
    <w:rsid w:val="00FA068E"/>
    <w:rsid w:val="00FA125E"/>
    <w:rsid w:val="00FA12B8"/>
    <w:rsid w:val="00FA206E"/>
    <w:rsid w:val="00FA3037"/>
    <w:rsid w:val="00FA430A"/>
    <w:rsid w:val="00FA5C34"/>
    <w:rsid w:val="00FA664C"/>
    <w:rsid w:val="00FA779A"/>
    <w:rsid w:val="00FB01E9"/>
    <w:rsid w:val="00FB0304"/>
    <w:rsid w:val="00FB1ACF"/>
    <w:rsid w:val="00FB4287"/>
    <w:rsid w:val="00FB6F5C"/>
    <w:rsid w:val="00FB77F9"/>
    <w:rsid w:val="00FC12A8"/>
    <w:rsid w:val="00FC19A9"/>
    <w:rsid w:val="00FC1FBC"/>
    <w:rsid w:val="00FC20AF"/>
    <w:rsid w:val="00FC20B1"/>
    <w:rsid w:val="00FC2209"/>
    <w:rsid w:val="00FC24FA"/>
    <w:rsid w:val="00FC327D"/>
    <w:rsid w:val="00FC76E8"/>
    <w:rsid w:val="00FD1D4F"/>
    <w:rsid w:val="00FD2185"/>
    <w:rsid w:val="00FD2473"/>
    <w:rsid w:val="00FD2CC3"/>
    <w:rsid w:val="00FD32DB"/>
    <w:rsid w:val="00FD3996"/>
    <w:rsid w:val="00FD5266"/>
    <w:rsid w:val="00FD59B4"/>
    <w:rsid w:val="00FE208A"/>
    <w:rsid w:val="00FE2367"/>
    <w:rsid w:val="00FE25A3"/>
    <w:rsid w:val="00FE38AF"/>
    <w:rsid w:val="00FE4F6B"/>
    <w:rsid w:val="00FE4F78"/>
    <w:rsid w:val="00FF1122"/>
    <w:rsid w:val="00FF1401"/>
    <w:rsid w:val="00FF1C1E"/>
    <w:rsid w:val="00FF3623"/>
    <w:rsid w:val="00FF651A"/>
    <w:rsid w:val="00FF7901"/>
    <w:rsid w:val="00F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D98139-4FE0-4B9A-A42E-F5DF56FBB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1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8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E1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878</Words>
  <Characters>27811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ejos</dc:creator>
  <cp:lastModifiedBy>Rathinasabapathi,Balasubramani</cp:lastModifiedBy>
  <cp:revision>3</cp:revision>
  <cp:lastPrinted>2018-09-07T13:53:00Z</cp:lastPrinted>
  <dcterms:created xsi:type="dcterms:W3CDTF">2018-09-07T16:26:00Z</dcterms:created>
  <dcterms:modified xsi:type="dcterms:W3CDTF">2018-09-07T16:27:00Z</dcterms:modified>
</cp:coreProperties>
</file>